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4572BE" w14:textId="03EBCDD6" w:rsidR="00734E6A" w:rsidRPr="00334AAF" w:rsidRDefault="00EC7115" w:rsidP="008E517E">
      <w:pPr>
        <w:jc w:val="center"/>
        <w:rPr>
          <w:rFonts w:ascii="Times New Roman" w:hAnsi="Times New Roman" w:cs="Times New Roman"/>
          <w:b/>
          <w:lang w:val="en-US"/>
        </w:rPr>
      </w:pPr>
      <w:r w:rsidRPr="00334AA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34688" behindDoc="0" locked="0" layoutInCell="1" allowOverlap="1" wp14:anchorId="6F1029F7" wp14:editId="3F4F32FD">
                <wp:simplePos x="0" y="0"/>
                <wp:positionH relativeFrom="column">
                  <wp:posOffset>559435</wp:posOffset>
                </wp:positionH>
                <wp:positionV relativeFrom="paragraph">
                  <wp:posOffset>5378406</wp:posOffset>
                </wp:positionV>
                <wp:extent cx="1432560" cy="1403985"/>
                <wp:effectExtent l="0" t="0" r="0" b="6985"/>
                <wp:wrapNone/>
                <wp:docPr id="30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3256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1B432E" w14:textId="47158520" w:rsidR="001D6BAC" w:rsidRPr="00EC7115" w:rsidRDefault="001D6BAC" w:rsidP="001D6BAC">
                            <w:pPr>
                              <w:jc w:val="right"/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EC7115"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Tucker, 201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F1029F7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left:0;text-align:left;margin-left:44.05pt;margin-top:423.5pt;width:112.8pt;height:110.55pt;z-index:2516346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" stroked="f">
                <v:textbox style="mso-fit-shape-to-text:t">
                  <w:txbxContent>
                    <w:p w14:paraId="1B1B432E" w14:textId="47158520" w:rsidR="001D6BAC" w:rsidRPr="00EC7115" w:rsidRDefault="001D6BAC" w:rsidP="001D6BAC">
                      <w:pPr>
                        <w:jc w:val="right"/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</w:pPr>
                      <w:r w:rsidRPr="00EC7115"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>Tucker, 2010</w:t>
                      </w:r>
                    </w:p>
                  </w:txbxContent>
                </v:textbox>
              </v:shape>
            </w:pict>
          </mc:Fallback>
        </mc:AlternateContent>
      </w:r>
      <w:r w:rsidRPr="00334AA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32640" behindDoc="0" locked="0" layoutInCell="1" allowOverlap="1" wp14:anchorId="16A8531C" wp14:editId="431B4614">
                <wp:simplePos x="0" y="0"/>
                <wp:positionH relativeFrom="column">
                  <wp:posOffset>558800</wp:posOffset>
                </wp:positionH>
                <wp:positionV relativeFrom="paragraph">
                  <wp:posOffset>4302716</wp:posOffset>
                </wp:positionV>
                <wp:extent cx="1432560" cy="1403985"/>
                <wp:effectExtent l="0" t="0" r="0" b="6985"/>
                <wp:wrapNone/>
                <wp:docPr id="300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3256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056064" w14:textId="3B02D9A8" w:rsidR="001D6BAC" w:rsidRPr="00EC7115" w:rsidRDefault="001D6BAC" w:rsidP="001D6BAC">
                            <w:pPr>
                              <w:jc w:val="right"/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</w:pPr>
                            <w:proofErr w:type="spellStart"/>
                            <w:r w:rsidRPr="00EC7115"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Sandow</w:t>
                            </w:r>
                            <w:proofErr w:type="spellEnd"/>
                            <w:r w:rsidRPr="00EC7115"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, 199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6A8531C" id="_x0000_s1027" type="#_x0000_t202" style="position:absolute;left:0;text-align:left;margin-left:44pt;margin-top:338.8pt;width:112.8pt;height:110.55pt;z-index:2516326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" stroked="f">
                <v:textbox style="mso-fit-shape-to-text:t">
                  <w:txbxContent>
                    <w:p w14:paraId="0C056064" w14:textId="3B02D9A8" w:rsidR="001D6BAC" w:rsidRPr="00EC7115" w:rsidRDefault="001D6BAC" w:rsidP="001D6BAC">
                      <w:pPr>
                        <w:jc w:val="right"/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</w:pPr>
                      <w:proofErr w:type="spellStart"/>
                      <w:r w:rsidRPr="00EC7115"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>Sandow</w:t>
                      </w:r>
                      <w:proofErr w:type="spellEnd"/>
                      <w:r w:rsidRPr="00EC7115"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>, 1997</w:t>
                      </w:r>
                    </w:p>
                  </w:txbxContent>
                </v:textbox>
              </v:shape>
            </w:pict>
          </mc:Fallback>
        </mc:AlternateContent>
      </w:r>
      <w:r w:rsidRPr="00334AA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30592" behindDoc="0" locked="0" layoutInCell="1" allowOverlap="1" wp14:anchorId="72FFECDB" wp14:editId="237937C1">
                <wp:simplePos x="0" y="0"/>
                <wp:positionH relativeFrom="column">
                  <wp:posOffset>565785</wp:posOffset>
                </wp:positionH>
                <wp:positionV relativeFrom="paragraph">
                  <wp:posOffset>2801029</wp:posOffset>
                </wp:positionV>
                <wp:extent cx="1432560" cy="1403985"/>
                <wp:effectExtent l="0" t="0" r="0" b="6985"/>
                <wp:wrapNone/>
                <wp:docPr id="299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3256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79FB82" w14:textId="31C037AB" w:rsidR="001D6BAC" w:rsidRPr="00EC7115" w:rsidRDefault="001D6BAC" w:rsidP="001D6BAC">
                            <w:pPr>
                              <w:jc w:val="right"/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EC7115"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Smith, 199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2FFECDB" id="_x0000_s1028" type="#_x0000_t202" style="position:absolute;left:0;text-align:left;margin-left:44.55pt;margin-top:220.55pt;width:112.8pt;height:110.55pt;z-index:25163059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" stroked="f">
                <v:textbox style="mso-fit-shape-to-text:t">
                  <w:txbxContent>
                    <w:p w14:paraId="6D79FB82" w14:textId="31C037AB" w:rsidR="001D6BAC" w:rsidRPr="00EC7115" w:rsidRDefault="001D6BAC" w:rsidP="001D6BAC">
                      <w:pPr>
                        <w:jc w:val="right"/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</w:pPr>
                      <w:r w:rsidRPr="00EC7115"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>Smith, 1994</w:t>
                      </w:r>
                    </w:p>
                  </w:txbxContent>
                </v:textbox>
              </v:shape>
            </w:pict>
          </mc:Fallback>
        </mc:AlternateContent>
      </w:r>
      <w:r w:rsidRPr="00334AA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28544" behindDoc="0" locked="0" layoutInCell="1" allowOverlap="1" wp14:anchorId="3F310546" wp14:editId="657E5F25">
                <wp:simplePos x="0" y="0"/>
                <wp:positionH relativeFrom="column">
                  <wp:posOffset>573405</wp:posOffset>
                </wp:positionH>
                <wp:positionV relativeFrom="paragraph">
                  <wp:posOffset>2480901</wp:posOffset>
                </wp:positionV>
                <wp:extent cx="1432560" cy="1403985"/>
                <wp:effectExtent l="0" t="0" r="0" b="6985"/>
                <wp:wrapNone/>
                <wp:docPr id="298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3256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68E281" w14:textId="1CDDA569" w:rsidR="001D6BAC" w:rsidRPr="00EC7115" w:rsidRDefault="001D6BAC" w:rsidP="001D6BAC">
                            <w:pPr>
                              <w:jc w:val="right"/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</w:pPr>
                            <w:proofErr w:type="spellStart"/>
                            <w:r w:rsidRPr="00EC7115"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Ponciano</w:t>
                            </w:r>
                            <w:proofErr w:type="spellEnd"/>
                            <w:r w:rsidRPr="00EC7115"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, 201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F310546" id="_x0000_s1029" type="#_x0000_t202" style="position:absolute;left:0;text-align:left;margin-left:45.15pt;margin-top:195.35pt;width:112.8pt;height:110.55pt;z-index:25162854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" stroked="f">
                <v:textbox style="mso-fit-shape-to-text:t">
                  <w:txbxContent>
                    <w:p w14:paraId="7A68E281" w14:textId="1CDDA569" w:rsidR="001D6BAC" w:rsidRPr="00EC7115" w:rsidRDefault="001D6BAC" w:rsidP="001D6BAC">
                      <w:pPr>
                        <w:jc w:val="right"/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</w:pPr>
                      <w:proofErr w:type="spellStart"/>
                      <w:r w:rsidRPr="00EC7115"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>Ponciano</w:t>
                      </w:r>
                      <w:proofErr w:type="spellEnd"/>
                      <w:r w:rsidRPr="00EC7115"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>, 2012</w:t>
                      </w:r>
                    </w:p>
                  </w:txbxContent>
                </v:textbox>
              </v:shape>
            </w:pict>
          </mc:Fallback>
        </mc:AlternateContent>
      </w:r>
      <w:r w:rsidRPr="00334AA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26496" behindDoc="0" locked="0" layoutInCell="1" allowOverlap="1" wp14:anchorId="179C9D32" wp14:editId="004A60F1">
                <wp:simplePos x="0" y="0"/>
                <wp:positionH relativeFrom="column">
                  <wp:posOffset>47625</wp:posOffset>
                </wp:positionH>
                <wp:positionV relativeFrom="paragraph">
                  <wp:posOffset>1721441</wp:posOffset>
                </wp:positionV>
                <wp:extent cx="1969135" cy="1403985"/>
                <wp:effectExtent l="0" t="0" r="0" b="6985"/>
                <wp:wrapNone/>
                <wp:docPr id="29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6913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F2A55E" w14:textId="37B18496" w:rsidR="001D6BAC" w:rsidRPr="00EC7115" w:rsidRDefault="001D6BAC" w:rsidP="001D6BAC">
                            <w:pPr>
                              <w:jc w:val="right"/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EC7115"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Perkins, 2008; Perkins &amp; Flynn, 200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79C9D32" id="_x0000_s1030" type="#_x0000_t202" style="position:absolute;left:0;text-align:left;margin-left:3.75pt;margin-top:135.55pt;width:155.05pt;height:110.55pt;z-index:25162649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" stroked="f">
                <v:textbox style="mso-fit-shape-to-text:t">
                  <w:txbxContent>
                    <w:p w14:paraId="25F2A55E" w14:textId="37B18496" w:rsidR="001D6BAC" w:rsidRPr="00EC7115" w:rsidRDefault="001D6BAC" w:rsidP="001D6BAC">
                      <w:pPr>
                        <w:jc w:val="right"/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</w:pPr>
                      <w:r w:rsidRPr="00EC7115"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>Perkins, 2008; Perkins &amp; Flynn, 2009</w:t>
                      </w:r>
                    </w:p>
                  </w:txbxContent>
                </v:textbox>
              </v:shape>
            </w:pict>
          </mc:Fallback>
        </mc:AlternateContent>
      </w:r>
      <w:r w:rsidRPr="00334AA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24448" behindDoc="0" locked="0" layoutInCell="1" allowOverlap="1" wp14:anchorId="2828D813" wp14:editId="08443887">
                <wp:simplePos x="0" y="0"/>
                <wp:positionH relativeFrom="column">
                  <wp:posOffset>-57150</wp:posOffset>
                </wp:positionH>
                <wp:positionV relativeFrom="paragraph">
                  <wp:posOffset>436201</wp:posOffset>
                </wp:positionV>
                <wp:extent cx="2091690" cy="1403985"/>
                <wp:effectExtent l="0" t="0" r="3810" b="6985"/>
                <wp:wrapNone/>
                <wp:docPr id="29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9169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A91D2F" w14:textId="76C2E920" w:rsidR="001D6BAC" w:rsidRPr="00EC7115" w:rsidRDefault="001D6BAC" w:rsidP="001D6BAC">
                            <w:pPr>
                              <w:jc w:val="right"/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 w:rsidRPr="00EC7115"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</w:rPr>
                              <w:t>Harden et al., 2014; Harden et al., 201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828D813" id="_x0000_s1031" type="#_x0000_t202" style="position:absolute;left:0;text-align:left;margin-left:-4.5pt;margin-top:34.35pt;width:164.7pt;height:110.55pt;z-index:25162444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" stroked="f">
                <v:textbox style="mso-fit-shape-to-text:t">
                  <w:txbxContent>
                    <w:p w14:paraId="7FA91D2F" w14:textId="76C2E920" w:rsidR="001D6BAC" w:rsidRPr="00EC7115" w:rsidRDefault="001D6BAC" w:rsidP="001D6BAC">
                      <w:pPr>
                        <w:jc w:val="right"/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</w:rPr>
                      </w:pPr>
                      <w:r w:rsidRPr="00EC7115"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</w:rPr>
                        <w:t>Harden et al., 2014; Harden et al., 2017</w:t>
                      </w:r>
                    </w:p>
                  </w:txbxContent>
                </v:textbox>
              </v:shape>
            </w:pict>
          </mc:Fallback>
        </mc:AlternateContent>
      </w:r>
      <w:r w:rsidR="00512E74" w:rsidRPr="00334AA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581440" behindDoc="0" locked="0" layoutInCell="1" allowOverlap="1" wp14:anchorId="0C27E1A8" wp14:editId="4D058C1D">
                <wp:simplePos x="0" y="0"/>
                <wp:positionH relativeFrom="column">
                  <wp:posOffset>1426210</wp:posOffset>
                </wp:positionH>
                <wp:positionV relativeFrom="paragraph">
                  <wp:posOffset>-90268</wp:posOffset>
                </wp:positionV>
                <wp:extent cx="2223770" cy="1403985"/>
                <wp:effectExtent l="0" t="0" r="5080" b="0"/>
                <wp:wrapNone/>
                <wp:docPr id="4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2377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BF2FE6" w14:textId="7D7F2AE6" w:rsidR="00512E74" w:rsidRPr="00EC7115" w:rsidRDefault="00512E74" w:rsidP="00512E74">
                            <w:pPr>
                              <w:jc w:val="center"/>
                              <w:rPr>
                                <w:rFonts w:asciiTheme="minorBidi" w:hAnsiTheme="minorBidi"/>
                                <w:b/>
                                <w:bCs/>
                                <w:sz w:val="16"/>
                                <w:szCs w:val="18"/>
                                <w:lang w:val="en-US"/>
                              </w:rPr>
                            </w:pPr>
                            <w:r w:rsidRPr="00EC7115">
                              <w:rPr>
                                <w:rFonts w:asciiTheme="minorBidi" w:hAnsiTheme="minorBidi"/>
                                <w:b/>
                                <w:bCs/>
                                <w:sz w:val="16"/>
                                <w:szCs w:val="18"/>
                                <w:lang w:val="en-US"/>
                              </w:rPr>
                              <w:t>Association of functional parenting behavior and adaptive function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C27E1A8" id="_x0000_s1032" type="#_x0000_t202" style="position:absolute;left:0;text-align:left;margin-left:112.3pt;margin-top:-7.1pt;width:175.1pt;height:110.55pt;z-index:2515814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" stroked="f">
                <v:textbox style="mso-fit-shape-to-text:t">
                  <w:txbxContent>
                    <w:p w14:paraId="2BBF2FE6" w14:textId="7D7F2AE6" w:rsidR="00512E74" w:rsidRPr="00EC7115" w:rsidRDefault="00512E74" w:rsidP="00512E74">
                      <w:pPr>
                        <w:jc w:val="center"/>
                        <w:rPr>
                          <w:rFonts w:asciiTheme="minorBidi" w:hAnsiTheme="minorBidi"/>
                          <w:b/>
                          <w:bCs/>
                          <w:sz w:val="16"/>
                          <w:szCs w:val="18"/>
                          <w:lang w:val="en-US"/>
                        </w:rPr>
                      </w:pPr>
                      <w:r w:rsidRPr="00EC7115">
                        <w:rPr>
                          <w:rFonts w:asciiTheme="minorBidi" w:hAnsiTheme="minorBidi"/>
                          <w:b/>
                          <w:bCs/>
                          <w:sz w:val="16"/>
                          <w:szCs w:val="18"/>
                          <w:lang w:val="en-US"/>
                        </w:rPr>
                        <w:t>Association of functional parenting behavior and adaptive functioning</w:t>
                      </w:r>
                    </w:p>
                  </w:txbxContent>
                </v:textbox>
              </v:shape>
            </w:pict>
          </mc:Fallback>
        </mc:AlternateContent>
      </w:r>
      <w:r w:rsidR="00734E6A" w:rsidRPr="00334AAF"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7524BD22" wp14:editId="362BACCB">
            <wp:extent cx="3629891" cy="6761111"/>
            <wp:effectExtent l="0" t="0" r="8890" b="1905"/>
            <wp:docPr id="11" name="Bild 11" descr="../../../Desktop/fpb_af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Desktop/fpb_af.jpe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92" b="2571"/>
                    <a:stretch/>
                  </pic:blipFill>
                  <pic:spPr bwMode="auto">
                    <a:xfrm>
                      <a:off x="0" y="0"/>
                      <a:ext cx="3639825" cy="6779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B733E6" w14:textId="62D56581" w:rsidR="00734E6A" w:rsidRPr="00334AAF" w:rsidRDefault="00734E6A" w:rsidP="007D499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34AAF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</w:t>
      </w:r>
      <w:r w:rsidR="00E039E2" w:rsidRPr="00334AAF">
        <w:rPr>
          <w:rFonts w:ascii="Times New Roman" w:hAnsi="Times New Roman" w:cs="Times New Roman"/>
          <w:b/>
          <w:sz w:val="20"/>
          <w:szCs w:val="20"/>
          <w:lang w:val="en-US"/>
        </w:rPr>
        <w:t>E1</w:t>
      </w:r>
      <w:r w:rsidRPr="00334AAF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Pr="00334AAF">
        <w:rPr>
          <w:rFonts w:ascii="Times New Roman" w:hAnsi="Times New Roman" w:cs="Times New Roman"/>
          <w:sz w:val="20"/>
          <w:szCs w:val="20"/>
          <w:lang w:val="en-US"/>
        </w:rPr>
        <w:t>Forest plot of the effect sizes for clustered studies of functional parenting behavior and adaptive functioning.</w:t>
      </w:r>
    </w:p>
    <w:p w14:paraId="1E46F464" w14:textId="77777777" w:rsidR="00734E6A" w:rsidRPr="00334AAF" w:rsidRDefault="00734E6A" w:rsidP="00734E6A">
      <w:pPr>
        <w:rPr>
          <w:rFonts w:ascii="Times New Roman" w:hAnsi="Times New Roman" w:cs="Times New Roman"/>
          <w:lang w:val="en-US"/>
        </w:rPr>
      </w:pPr>
    </w:p>
    <w:p w14:paraId="29A0B08E" w14:textId="1E1049A5" w:rsidR="007D4992" w:rsidRPr="00334AAF" w:rsidRDefault="003745C0" w:rsidP="00103BE8">
      <w:pPr>
        <w:jc w:val="center"/>
        <w:rPr>
          <w:rFonts w:ascii="Times New Roman" w:hAnsi="Times New Roman" w:cs="Times New Roman"/>
          <w:b/>
          <w:lang w:val="en-US"/>
        </w:rPr>
      </w:pPr>
      <w:r w:rsidRPr="00334AAF">
        <w:rPr>
          <w:rFonts w:ascii="Times New Roman" w:hAnsi="Times New Roman" w:cs="Times New Roman"/>
          <w:b/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575296" behindDoc="0" locked="0" layoutInCell="1" allowOverlap="1" wp14:anchorId="51666540" wp14:editId="691D083B">
                <wp:simplePos x="0" y="0"/>
                <wp:positionH relativeFrom="column">
                  <wp:posOffset>2631259</wp:posOffset>
                </wp:positionH>
                <wp:positionV relativeFrom="paragraph">
                  <wp:posOffset>8587105</wp:posOffset>
                </wp:positionV>
                <wp:extent cx="782320" cy="1403985"/>
                <wp:effectExtent l="0" t="0" r="0" b="0"/>
                <wp:wrapNone/>
                <wp:docPr id="30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232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D0009F" w14:textId="043EB658" w:rsidR="007D4992" w:rsidRPr="003745C0" w:rsidRDefault="007D4992" w:rsidP="003745C0">
                            <w:pPr>
                              <w:jc w:val="center"/>
                              <w:rPr>
                                <w:rFonts w:asciiTheme="minorBidi" w:hAnsiTheme="minorBid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3745C0">
                              <w:rPr>
                                <w:rFonts w:asciiTheme="minorBidi" w:hAnsiTheme="minorBidi"/>
                                <w:b/>
                                <w:bCs/>
                                <w:sz w:val="16"/>
                                <w:szCs w:val="16"/>
                              </w:rPr>
                              <w:t>Effect Siz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1666540" id="_x0000_s1033" type="#_x0000_t202" style="position:absolute;left:0;text-align:left;margin-left:207.2pt;margin-top:676.15pt;width:61.6pt;height:110.55pt;z-index:25157529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" stroked="f">
                <v:textbox style="mso-fit-shape-to-text:t">
                  <w:txbxContent>
                    <w:p w14:paraId="3BD0009F" w14:textId="043EB658" w:rsidR="007D4992" w:rsidRPr="003745C0" w:rsidRDefault="007D4992" w:rsidP="003745C0">
                      <w:pPr>
                        <w:jc w:val="center"/>
                        <w:rPr>
                          <w:rFonts w:asciiTheme="minorBidi" w:hAnsiTheme="minorBidi"/>
                          <w:b/>
                          <w:bCs/>
                          <w:sz w:val="16"/>
                          <w:szCs w:val="16"/>
                        </w:rPr>
                      </w:pPr>
                      <w:r w:rsidRPr="003745C0">
                        <w:rPr>
                          <w:rFonts w:asciiTheme="minorBidi" w:hAnsiTheme="minorBidi"/>
                          <w:b/>
                          <w:bCs/>
                          <w:sz w:val="16"/>
                          <w:szCs w:val="16"/>
                        </w:rPr>
                        <w:t>Effect Size</w:t>
                      </w:r>
                    </w:p>
                  </w:txbxContent>
                </v:textbox>
              </v:shape>
            </w:pict>
          </mc:Fallback>
        </mc:AlternateContent>
      </w:r>
      <w:r w:rsidR="008E517E" w:rsidRPr="00334AA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579392" behindDoc="0" locked="0" layoutInCell="1" allowOverlap="1" wp14:anchorId="217032FD" wp14:editId="71E5FF01">
                <wp:simplePos x="0" y="0"/>
                <wp:positionH relativeFrom="column">
                  <wp:posOffset>1546860</wp:posOffset>
                </wp:positionH>
                <wp:positionV relativeFrom="paragraph">
                  <wp:posOffset>-99060</wp:posOffset>
                </wp:positionV>
                <wp:extent cx="2223770" cy="1403985"/>
                <wp:effectExtent l="0" t="0" r="5080" b="8890"/>
                <wp:wrapNone/>
                <wp:docPr id="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2377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A67674" w14:textId="029E4F83" w:rsidR="00512E74" w:rsidRPr="00512E74" w:rsidRDefault="00512E74" w:rsidP="00512E74">
                            <w:pPr>
                              <w:jc w:val="center"/>
                              <w:rPr>
                                <w:rFonts w:asciiTheme="minorBidi" w:hAnsiTheme="minorBidi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512E74">
                              <w:rPr>
                                <w:rFonts w:asciiTheme="minorBidi" w:hAnsiTheme="minorBidi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Association of functional parenting behavior and externalizing problem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17032FD" id="_x0000_s1034" type="#_x0000_t202" style="position:absolute;left:0;text-align:left;margin-left:121.8pt;margin-top:-7.8pt;width:175.1pt;height:110.55pt;z-index:25157939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" stroked="f">
                <v:textbox style="mso-fit-shape-to-text:t">
                  <w:txbxContent>
                    <w:p w14:paraId="47A67674" w14:textId="029E4F83" w:rsidR="00512E74" w:rsidRPr="00512E74" w:rsidRDefault="00512E74" w:rsidP="00512E74">
                      <w:pPr>
                        <w:jc w:val="center"/>
                        <w:rPr>
                          <w:rFonts w:asciiTheme="minorBidi" w:hAnsiTheme="minorBidi"/>
                          <w:b/>
                          <w:bCs/>
                          <w:sz w:val="16"/>
                          <w:szCs w:val="16"/>
                          <w:lang w:val="en-US"/>
                        </w:rPr>
                      </w:pPr>
                      <w:r w:rsidRPr="00512E74">
                        <w:rPr>
                          <w:rFonts w:asciiTheme="minorBidi" w:hAnsiTheme="minorBidi"/>
                          <w:b/>
                          <w:bCs/>
                          <w:sz w:val="16"/>
                          <w:szCs w:val="16"/>
                          <w:lang w:val="en-US"/>
                        </w:rPr>
                        <w:t>Association of functional parenting behavior and externalizing problems</w:t>
                      </w:r>
                    </w:p>
                  </w:txbxContent>
                </v:textbox>
              </v:shape>
            </w:pict>
          </mc:Fallback>
        </mc:AlternateContent>
      </w:r>
      <w:r w:rsidR="00103BE8" w:rsidRPr="00334AA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595776" behindDoc="0" locked="0" layoutInCell="1" allowOverlap="1" wp14:anchorId="0691821A" wp14:editId="109C8961">
                <wp:simplePos x="0" y="0"/>
                <wp:positionH relativeFrom="column">
                  <wp:posOffset>720090</wp:posOffset>
                </wp:positionH>
                <wp:positionV relativeFrom="paragraph">
                  <wp:posOffset>344170</wp:posOffset>
                </wp:positionV>
                <wp:extent cx="1432560" cy="1403985"/>
                <wp:effectExtent l="0" t="0" r="0" b="6985"/>
                <wp:wrapNone/>
                <wp:docPr id="19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3256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53E3C0" w14:textId="53080C38" w:rsidR="00CC0232" w:rsidRPr="00CC0232" w:rsidRDefault="00CC0232" w:rsidP="00CC0232">
                            <w:pPr>
                              <w:jc w:val="right"/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</w:pPr>
                            <w:proofErr w:type="spellStart"/>
                            <w:r w:rsidRPr="00CC0232"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Vanderfaeillie</w:t>
                            </w:r>
                            <w:proofErr w:type="spellEnd"/>
                            <w:r w:rsidRPr="00CC0232"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 xml:space="preserve"> et al., 201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691821A" id="_x0000_s1035" type="#_x0000_t202" style="position:absolute;left:0;text-align:left;margin-left:56.7pt;margin-top:27.1pt;width:112.8pt;height:110.55pt;z-index:25159577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" stroked="f">
                <v:textbox style="mso-fit-shape-to-text:t">
                  <w:txbxContent>
                    <w:p w14:paraId="6853E3C0" w14:textId="53080C38" w:rsidR="00CC0232" w:rsidRPr="00CC0232" w:rsidRDefault="00CC0232" w:rsidP="00CC0232">
                      <w:pPr>
                        <w:jc w:val="right"/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</w:pPr>
                      <w:proofErr w:type="spellStart"/>
                      <w:r w:rsidRPr="00CC0232"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>Vanderfaeillie</w:t>
                      </w:r>
                      <w:proofErr w:type="spellEnd"/>
                      <w:r w:rsidRPr="00CC0232"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 xml:space="preserve"> et al., 2012</w:t>
                      </w:r>
                    </w:p>
                  </w:txbxContent>
                </v:textbox>
              </v:shape>
            </w:pict>
          </mc:Fallback>
        </mc:AlternateContent>
      </w:r>
      <w:r w:rsidR="00103BE8" w:rsidRPr="00334AA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599872" behindDoc="0" locked="0" layoutInCell="1" allowOverlap="1" wp14:anchorId="7A4E5C0C" wp14:editId="2780BB42">
                <wp:simplePos x="0" y="0"/>
                <wp:positionH relativeFrom="column">
                  <wp:posOffset>713105</wp:posOffset>
                </wp:positionH>
                <wp:positionV relativeFrom="paragraph">
                  <wp:posOffset>1761490</wp:posOffset>
                </wp:positionV>
                <wp:extent cx="1432560" cy="1403985"/>
                <wp:effectExtent l="0" t="0" r="0" b="6985"/>
                <wp:wrapNone/>
                <wp:docPr id="2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3256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2D8DB8" w14:textId="5183ACCD" w:rsidR="00CC0232" w:rsidRPr="00CC0232" w:rsidRDefault="00CC0232" w:rsidP="00CC0232">
                            <w:pPr>
                              <w:jc w:val="right"/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DeLisle</w:t>
                            </w:r>
                            <w:proofErr w:type="spellEnd"/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, 201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A4E5C0C" id="_x0000_s1036" type="#_x0000_t202" style="position:absolute;left:0;text-align:left;margin-left:56.15pt;margin-top:138.7pt;width:112.8pt;height:110.55pt;z-index:25159987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" stroked="f">
                <v:textbox style="mso-fit-shape-to-text:t">
                  <w:txbxContent>
                    <w:p w14:paraId="652D8DB8" w14:textId="5183ACCD" w:rsidR="00CC0232" w:rsidRPr="00CC0232" w:rsidRDefault="00CC0232" w:rsidP="00CC0232">
                      <w:pPr>
                        <w:jc w:val="right"/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</w:pPr>
                      <w:proofErr w:type="spellStart"/>
                      <w:r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>DeLisle</w:t>
                      </w:r>
                      <w:proofErr w:type="spellEnd"/>
                      <w:r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>, 2010</w:t>
                      </w:r>
                    </w:p>
                  </w:txbxContent>
                </v:textbox>
              </v:shape>
            </w:pict>
          </mc:Fallback>
        </mc:AlternateContent>
      </w:r>
      <w:r w:rsidR="00103BE8" w:rsidRPr="00334AA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01920" behindDoc="0" locked="0" layoutInCell="1" allowOverlap="1" wp14:anchorId="508F5100" wp14:editId="44E8869B">
                <wp:simplePos x="0" y="0"/>
                <wp:positionH relativeFrom="column">
                  <wp:posOffset>705485</wp:posOffset>
                </wp:positionH>
                <wp:positionV relativeFrom="paragraph">
                  <wp:posOffset>2555875</wp:posOffset>
                </wp:positionV>
                <wp:extent cx="1432560" cy="1403985"/>
                <wp:effectExtent l="0" t="0" r="0" b="6985"/>
                <wp:wrapNone/>
                <wp:docPr id="2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3256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5C7BF2" w14:textId="3122C2C6" w:rsidR="00CC0232" w:rsidRPr="00CC0232" w:rsidRDefault="00CC0232" w:rsidP="00CC0232">
                            <w:pPr>
                              <w:jc w:val="right"/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Denuwelaere</w:t>
                            </w:r>
                            <w:proofErr w:type="spellEnd"/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 xml:space="preserve"> &amp; </w:t>
                            </w:r>
                            <w:proofErr w:type="spellStart"/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Bracke</w:t>
                            </w:r>
                            <w:proofErr w:type="spellEnd"/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, 200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08F5100" id="_x0000_s1037" type="#_x0000_t202" style="position:absolute;left:0;text-align:left;margin-left:55.55pt;margin-top:201.25pt;width:112.8pt;height:110.55pt;z-index:25160192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" stroked="f">
                <v:textbox style="mso-fit-shape-to-text:t">
                  <w:txbxContent>
                    <w:p w14:paraId="145C7BF2" w14:textId="3122C2C6" w:rsidR="00CC0232" w:rsidRPr="00CC0232" w:rsidRDefault="00CC0232" w:rsidP="00CC0232">
                      <w:pPr>
                        <w:jc w:val="right"/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</w:pPr>
                      <w:proofErr w:type="spellStart"/>
                      <w:r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>Denuwelaere</w:t>
                      </w:r>
                      <w:proofErr w:type="spellEnd"/>
                      <w:r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 xml:space="preserve"> &amp; </w:t>
                      </w:r>
                      <w:proofErr w:type="spellStart"/>
                      <w:r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>Bracke</w:t>
                      </w:r>
                      <w:proofErr w:type="spellEnd"/>
                      <w:r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>, 2007</w:t>
                      </w:r>
                    </w:p>
                  </w:txbxContent>
                </v:textbox>
              </v:shape>
            </w:pict>
          </mc:Fallback>
        </mc:AlternateContent>
      </w:r>
      <w:r w:rsidR="00103BE8" w:rsidRPr="00334AA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03968" behindDoc="0" locked="0" layoutInCell="1" allowOverlap="1" wp14:anchorId="43055EC5" wp14:editId="6D6E8B72">
                <wp:simplePos x="0" y="0"/>
                <wp:positionH relativeFrom="column">
                  <wp:posOffset>698500</wp:posOffset>
                </wp:positionH>
                <wp:positionV relativeFrom="paragraph">
                  <wp:posOffset>2955290</wp:posOffset>
                </wp:positionV>
                <wp:extent cx="1432560" cy="1403985"/>
                <wp:effectExtent l="0" t="0" r="0" b="6985"/>
                <wp:wrapNone/>
                <wp:docPr id="2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3256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644FC5" w14:textId="7F3DC80D" w:rsidR="00CC0232" w:rsidRPr="00CC0232" w:rsidRDefault="00CC0232" w:rsidP="00CC0232">
                            <w:pPr>
                              <w:jc w:val="right"/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Gabler</w:t>
                            </w:r>
                            <w:proofErr w:type="spellEnd"/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 xml:space="preserve"> et al., 201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3055EC5" id="_x0000_s1038" type="#_x0000_t202" style="position:absolute;left:0;text-align:left;margin-left:55pt;margin-top:232.7pt;width:112.8pt;height:110.55pt;z-index:25160396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" stroked="f">
                <v:textbox style="mso-fit-shape-to-text:t">
                  <w:txbxContent>
                    <w:p w14:paraId="10644FC5" w14:textId="7F3DC80D" w:rsidR="00CC0232" w:rsidRPr="00CC0232" w:rsidRDefault="00CC0232" w:rsidP="00CC0232">
                      <w:pPr>
                        <w:jc w:val="right"/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</w:pPr>
                      <w:proofErr w:type="spellStart"/>
                      <w:r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>Gabler</w:t>
                      </w:r>
                      <w:proofErr w:type="spellEnd"/>
                      <w:r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 xml:space="preserve"> et al., 2014</w:t>
                      </w:r>
                    </w:p>
                  </w:txbxContent>
                </v:textbox>
              </v:shape>
            </w:pict>
          </mc:Fallback>
        </mc:AlternateContent>
      </w:r>
      <w:r w:rsidR="00103BE8" w:rsidRPr="00334AA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597824" behindDoc="0" locked="0" layoutInCell="1" allowOverlap="1" wp14:anchorId="1D20F87A" wp14:editId="25273D7C">
                <wp:simplePos x="0" y="0"/>
                <wp:positionH relativeFrom="column">
                  <wp:posOffset>181610</wp:posOffset>
                </wp:positionH>
                <wp:positionV relativeFrom="paragraph">
                  <wp:posOffset>1145540</wp:posOffset>
                </wp:positionV>
                <wp:extent cx="1969135" cy="1403985"/>
                <wp:effectExtent l="0" t="0" r="0" b="6985"/>
                <wp:wrapNone/>
                <wp:docPr id="20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6913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057CD0" w14:textId="30D55A97" w:rsidR="00CC0232" w:rsidRPr="00CC0232" w:rsidRDefault="00CC0232" w:rsidP="00CC0232">
                            <w:pPr>
                              <w:jc w:val="right"/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Fuentes, et al., 2014; Salas</w:t>
                            </w:r>
                            <w:r w:rsidRPr="00CC0232"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 xml:space="preserve"> et al., 20</w:t>
                            </w:r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1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D20F87A" id="_x0000_s1039" type="#_x0000_t202" style="position:absolute;left:0;text-align:left;margin-left:14.3pt;margin-top:90.2pt;width:155.05pt;height:110.55pt;z-index:25159782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" stroked="f">
                <v:textbox style="mso-fit-shape-to-text:t">
                  <w:txbxContent>
                    <w:p w14:paraId="2A057CD0" w14:textId="30D55A97" w:rsidR="00CC0232" w:rsidRPr="00CC0232" w:rsidRDefault="00CC0232" w:rsidP="00CC0232">
                      <w:pPr>
                        <w:jc w:val="right"/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</w:pPr>
                      <w:r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>Fuentes, et al., 2014; Salas</w:t>
                      </w:r>
                      <w:r w:rsidRPr="00CC0232"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 xml:space="preserve"> et al., 20</w:t>
                      </w:r>
                      <w:r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>15</w:t>
                      </w:r>
                    </w:p>
                  </w:txbxContent>
                </v:textbox>
              </v:shape>
            </w:pict>
          </mc:Fallback>
        </mc:AlternateContent>
      </w:r>
      <w:r w:rsidR="00103BE8" w:rsidRPr="00334AA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06016" behindDoc="0" locked="0" layoutInCell="1" allowOverlap="1" wp14:anchorId="53E83CE1" wp14:editId="31F528B4">
                <wp:simplePos x="0" y="0"/>
                <wp:positionH relativeFrom="column">
                  <wp:posOffset>699135</wp:posOffset>
                </wp:positionH>
                <wp:positionV relativeFrom="paragraph">
                  <wp:posOffset>3561080</wp:posOffset>
                </wp:positionV>
                <wp:extent cx="1432560" cy="1403985"/>
                <wp:effectExtent l="0" t="0" r="0" b="6985"/>
                <wp:wrapNone/>
                <wp:docPr id="24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3256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1673B0" w14:textId="508882BE" w:rsidR="00CC0232" w:rsidRPr="00CC0232" w:rsidRDefault="00CC0232" w:rsidP="00CC0232">
                            <w:pPr>
                              <w:jc w:val="right"/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Linares et al., 200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3E83CE1" id="_x0000_s1040" type="#_x0000_t202" style="position:absolute;left:0;text-align:left;margin-left:55.05pt;margin-top:280.4pt;width:112.8pt;height:110.55pt;z-index:25160601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" stroked="f">
                <v:textbox style="mso-fit-shape-to-text:t">
                  <w:txbxContent>
                    <w:p w14:paraId="1C1673B0" w14:textId="508882BE" w:rsidR="00CC0232" w:rsidRPr="00CC0232" w:rsidRDefault="00CC0232" w:rsidP="00CC0232">
                      <w:pPr>
                        <w:jc w:val="right"/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</w:pPr>
                      <w:r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>Linares et al., 2006</w:t>
                      </w:r>
                    </w:p>
                  </w:txbxContent>
                </v:textbox>
              </v:shape>
            </w:pict>
          </mc:Fallback>
        </mc:AlternateContent>
      </w:r>
      <w:r w:rsidR="00103BE8" w:rsidRPr="00334AA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08064" behindDoc="0" locked="0" layoutInCell="1" allowOverlap="1" wp14:anchorId="3F4E249B" wp14:editId="607635A7">
                <wp:simplePos x="0" y="0"/>
                <wp:positionH relativeFrom="column">
                  <wp:posOffset>473710</wp:posOffset>
                </wp:positionH>
                <wp:positionV relativeFrom="paragraph">
                  <wp:posOffset>4058285</wp:posOffset>
                </wp:positionV>
                <wp:extent cx="1658620" cy="1403985"/>
                <wp:effectExtent l="0" t="0" r="0" b="6985"/>
                <wp:wrapNone/>
                <wp:docPr id="288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5862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3EB415" w14:textId="5F2CE498" w:rsidR="00CC0232" w:rsidRPr="00CC0232" w:rsidRDefault="00CC0232" w:rsidP="00CC0232">
                            <w:pPr>
                              <w:jc w:val="right"/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Oosterman</w:t>
                            </w:r>
                            <w:proofErr w:type="spellEnd"/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 xml:space="preserve"> &amp; </w:t>
                            </w:r>
                            <w:proofErr w:type="spellStart"/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Schuengel</w:t>
                            </w:r>
                            <w:proofErr w:type="spellEnd"/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, 200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F4E249B" id="_x0000_s1041" type="#_x0000_t202" style="position:absolute;left:0;text-align:left;margin-left:37.3pt;margin-top:319.55pt;width:130.6pt;height:110.55pt;z-index:2516080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" stroked="f">
                <v:textbox style="mso-fit-shape-to-text:t">
                  <w:txbxContent>
                    <w:p w14:paraId="1D3EB415" w14:textId="5F2CE498" w:rsidR="00CC0232" w:rsidRPr="00CC0232" w:rsidRDefault="00CC0232" w:rsidP="00CC0232">
                      <w:pPr>
                        <w:jc w:val="right"/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</w:pPr>
                      <w:proofErr w:type="spellStart"/>
                      <w:r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>Oosterman</w:t>
                      </w:r>
                      <w:proofErr w:type="spellEnd"/>
                      <w:r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 xml:space="preserve"> &amp; </w:t>
                      </w:r>
                      <w:proofErr w:type="spellStart"/>
                      <w:r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>Schuengel</w:t>
                      </w:r>
                      <w:proofErr w:type="spellEnd"/>
                      <w:r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>, 2008</w:t>
                      </w:r>
                    </w:p>
                  </w:txbxContent>
                </v:textbox>
              </v:shape>
            </w:pict>
          </mc:Fallback>
        </mc:AlternateContent>
      </w:r>
      <w:r w:rsidR="00103BE8" w:rsidRPr="00334AA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10112" behindDoc="0" locked="0" layoutInCell="1" allowOverlap="1" wp14:anchorId="30DCB2CA" wp14:editId="2C7D5D6F">
                <wp:simplePos x="0" y="0"/>
                <wp:positionH relativeFrom="column">
                  <wp:posOffset>304165</wp:posOffset>
                </wp:positionH>
                <wp:positionV relativeFrom="paragraph">
                  <wp:posOffset>4462780</wp:posOffset>
                </wp:positionV>
                <wp:extent cx="1828165" cy="1403985"/>
                <wp:effectExtent l="0" t="0" r="635" b="6985"/>
                <wp:wrapNone/>
                <wp:docPr id="289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16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E33A35" w14:textId="1F48715E" w:rsidR="00CC0232" w:rsidRPr="00CC0232" w:rsidRDefault="00CC0232" w:rsidP="00CC0232">
                            <w:pPr>
                              <w:jc w:val="right"/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Perkins, 2008; Perkins &amp; Flynn, 200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0DCB2CA" id="_x0000_s1042" type="#_x0000_t202" style="position:absolute;left:0;text-align:left;margin-left:23.95pt;margin-top:351.4pt;width:143.95pt;height:110.55pt;z-index:2516101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" stroked="f">
                <v:textbox style="mso-fit-shape-to-text:t">
                  <w:txbxContent>
                    <w:p w14:paraId="5AE33A35" w14:textId="1F48715E" w:rsidR="00CC0232" w:rsidRPr="00CC0232" w:rsidRDefault="00CC0232" w:rsidP="00CC0232">
                      <w:pPr>
                        <w:jc w:val="right"/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</w:pPr>
                      <w:r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>Perkins, 2008; Perkins &amp; Flynn, 2009</w:t>
                      </w:r>
                    </w:p>
                  </w:txbxContent>
                </v:textbox>
              </v:shape>
            </w:pict>
          </mc:Fallback>
        </mc:AlternateContent>
      </w:r>
      <w:r w:rsidR="00103BE8" w:rsidRPr="00334AA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12160" behindDoc="0" locked="0" layoutInCell="1" allowOverlap="1" wp14:anchorId="606AED00" wp14:editId="4CD1ECFC">
                <wp:simplePos x="0" y="0"/>
                <wp:positionH relativeFrom="column">
                  <wp:posOffset>293370</wp:posOffset>
                </wp:positionH>
                <wp:positionV relativeFrom="paragraph">
                  <wp:posOffset>5660390</wp:posOffset>
                </wp:positionV>
                <wp:extent cx="1828165" cy="1403985"/>
                <wp:effectExtent l="0" t="0" r="635" b="6985"/>
                <wp:wrapNone/>
                <wp:docPr id="290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16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2E22ED" w14:textId="0FD97A1B" w:rsidR="00CC0232" w:rsidRPr="00CC0232" w:rsidRDefault="00CC0232" w:rsidP="00CC0232">
                            <w:pPr>
                              <w:jc w:val="right"/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Dubois-</w:t>
                            </w:r>
                            <w:proofErr w:type="spellStart"/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Comtois</w:t>
                            </w:r>
                            <w:proofErr w:type="spellEnd"/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 xml:space="preserve"> et al., 201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06AED00" id="_x0000_s1043" type="#_x0000_t202" style="position:absolute;left:0;text-align:left;margin-left:23.1pt;margin-top:445.7pt;width:143.95pt;height:110.55pt;z-index:2516121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" stroked="f">
                <v:textbox style="mso-fit-shape-to-text:t">
                  <w:txbxContent>
                    <w:p w14:paraId="3B2E22ED" w14:textId="0FD97A1B" w:rsidR="00CC0232" w:rsidRPr="00CC0232" w:rsidRDefault="00CC0232" w:rsidP="00CC0232">
                      <w:pPr>
                        <w:jc w:val="right"/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</w:pPr>
                      <w:r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>Dubois-</w:t>
                      </w:r>
                      <w:proofErr w:type="spellStart"/>
                      <w:r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>Comtois</w:t>
                      </w:r>
                      <w:proofErr w:type="spellEnd"/>
                      <w:r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 xml:space="preserve"> et al., 2015</w:t>
                      </w:r>
                    </w:p>
                  </w:txbxContent>
                </v:textbox>
              </v:shape>
            </w:pict>
          </mc:Fallback>
        </mc:AlternateContent>
      </w:r>
      <w:r w:rsidR="00103BE8" w:rsidRPr="00334AA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14208" behindDoc="0" locked="0" layoutInCell="1" allowOverlap="1" wp14:anchorId="4DDB80C4" wp14:editId="4E0FBCFC">
                <wp:simplePos x="0" y="0"/>
                <wp:positionH relativeFrom="column">
                  <wp:posOffset>295275</wp:posOffset>
                </wp:positionH>
                <wp:positionV relativeFrom="paragraph">
                  <wp:posOffset>5967095</wp:posOffset>
                </wp:positionV>
                <wp:extent cx="1828165" cy="1403985"/>
                <wp:effectExtent l="0" t="0" r="635" b="6985"/>
                <wp:wrapNone/>
                <wp:docPr id="29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16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DF4A73" w14:textId="73FF7A8A" w:rsidR="00CC0232" w:rsidRPr="00CC0232" w:rsidRDefault="00CC0232" w:rsidP="00CC0232">
                            <w:pPr>
                              <w:jc w:val="right"/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Vuchinich</w:t>
                            </w:r>
                            <w:proofErr w:type="spellEnd"/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 xml:space="preserve"> et al., 200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DDB80C4" id="_x0000_s1044" type="#_x0000_t202" style="position:absolute;left:0;text-align:left;margin-left:23.25pt;margin-top:469.85pt;width:143.95pt;height:110.55pt;z-index:25161420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" stroked="f">
                <v:textbox style="mso-fit-shape-to-text:t">
                  <w:txbxContent>
                    <w:p w14:paraId="68DF4A73" w14:textId="73FF7A8A" w:rsidR="00CC0232" w:rsidRPr="00CC0232" w:rsidRDefault="00CC0232" w:rsidP="00CC0232">
                      <w:pPr>
                        <w:jc w:val="right"/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</w:pPr>
                      <w:proofErr w:type="spellStart"/>
                      <w:r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>Vuchinich</w:t>
                      </w:r>
                      <w:proofErr w:type="spellEnd"/>
                      <w:r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 xml:space="preserve"> et al., 2002</w:t>
                      </w:r>
                    </w:p>
                  </w:txbxContent>
                </v:textbox>
              </v:shape>
            </w:pict>
          </mc:Fallback>
        </mc:AlternateContent>
      </w:r>
      <w:r w:rsidR="00103BE8" w:rsidRPr="00334AA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16256" behindDoc="0" locked="0" layoutInCell="1" allowOverlap="1" wp14:anchorId="220C573B" wp14:editId="031815FA">
                <wp:simplePos x="0" y="0"/>
                <wp:positionH relativeFrom="column">
                  <wp:posOffset>279400</wp:posOffset>
                </wp:positionH>
                <wp:positionV relativeFrom="paragraph">
                  <wp:posOffset>6276975</wp:posOffset>
                </wp:positionV>
                <wp:extent cx="1828165" cy="1403985"/>
                <wp:effectExtent l="0" t="0" r="635" b="6985"/>
                <wp:wrapNone/>
                <wp:docPr id="29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16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5FBC9E" w14:textId="76D1B4C1" w:rsidR="00CC0232" w:rsidRPr="00CC0232" w:rsidRDefault="00CC0232" w:rsidP="00CC0232">
                            <w:pPr>
                              <w:jc w:val="right"/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Smith, 199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20C573B" id="_x0000_s1045" type="#_x0000_t202" style="position:absolute;left:0;text-align:left;margin-left:22pt;margin-top:494.25pt;width:143.95pt;height:110.55pt;z-index:25161625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" stroked="f">
                <v:textbox style="mso-fit-shape-to-text:t">
                  <w:txbxContent>
                    <w:p w14:paraId="2F5FBC9E" w14:textId="76D1B4C1" w:rsidR="00CC0232" w:rsidRPr="00CC0232" w:rsidRDefault="00CC0232" w:rsidP="00CC0232">
                      <w:pPr>
                        <w:jc w:val="right"/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</w:pPr>
                      <w:r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>Smith, 1994</w:t>
                      </w:r>
                    </w:p>
                  </w:txbxContent>
                </v:textbox>
              </v:shape>
            </w:pict>
          </mc:Fallback>
        </mc:AlternateContent>
      </w:r>
      <w:r w:rsidR="00103BE8" w:rsidRPr="00334AA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18304" behindDoc="0" locked="0" layoutInCell="1" allowOverlap="1" wp14:anchorId="6EC537F3" wp14:editId="621CB9FD">
                <wp:simplePos x="0" y="0"/>
                <wp:positionH relativeFrom="column">
                  <wp:posOffset>436245</wp:posOffset>
                </wp:positionH>
                <wp:positionV relativeFrom="paragraph">
                  <wp:posOffset>7065645</wp:posOffset>
                </wp:positionV>
                <wp:extent cx="1667510" cy="1403985"/>
                <wp:effectExtent l="0" t="0" r="8890" b="6985"/>
                <wp:wrapNone/>
                <wp:docPr id="29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6751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D83D0C" w14:textId="7134F54C" w:rsidR="00CC0232" w:rsidRPr="00CC0232" w:rsidRDefault="00CC0232" w:rsidP="00CC0232">
                            <w:pPr>
                              <w:jc w:val="right"/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Jones, 200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EC537F3" id="_x0000_s1046" type="#_x0000_t202" style="position:absolute;left:0;text-align:left;margin-left:34.35pt;margin-top:556.35pt;width:131.3pt;height:110.55pt;z-index:25161830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" stroked="f">
                <v:textbox style="mso-fit-shape-to-text:t">
                  <w:txbxContent>
                    <w:p w14:paraId="38D83D0C" w14:textId="7134F54C" w:rsidR="00CC0232" w:rsidRPr="00CC0232" w:rsidRDefault="00CC0232" w:rsidP="00CC0232">
                      <w:pPr>
                        <w:jc w:val="right"/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</w:pPr>
                      <w:r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>Jones, 2004</w:t>
                      </w:r>
                    </w:p>
                  </w:txbxContent>
                </v:textbox>
              </v:shape>
            </w:pict>
          </mc:Fallback>
        </mc:AlternateContent>
      </w:r>
      <w:r w:rsidR="00103BE8" w:rsidRPr="00334AA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20352" behindDoc="0" locked="0" layoutInCell="1" allowOverlap="1" wp14:anchorId="25617CC1" wp14:editId="14D8F431">
                <wp:simplePos x="0" y="0"/>
                <wp:positionH relativeFrom="column">
                  <wp:posOffset>438785</wp:posOffset>
                </wp:positionH>
                <wp:positionV relativeFrom="paragraph">
                  <wp:posOffset>7366635</wp:posOffset>
                </wp:positionV>
                <wp:extent cx="1667510" cy="1403985"/>
                <wp:effectExtent l="0" t="0" r="8890" b="6985"/>
                <wp:wrapNone/>
                <wp:docPr id="294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6751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7CD007" w14:textId="236454E6" w:rsidR="00CC0232" w:rsidRPr="00CC0232" w:rsidRDefault="00CC0232" w:rsidP="00CC0232">
                            <w:pPr>
                              <w:jc w:val="right"/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Sandow</w:t>
                            </w:r>
                            <w:proofErr w:type="spellEnd"/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, 199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5617CC1" id="_x0000_s1047" type="#_x0000_t202" style="position:absolute;left:0;text-align:left;margin-left:34.55pt;margin-top:580.05pt;width:131.3pt;height:110.55pt;z-index:25162035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" stroked="f">
                <v:textbox style="mso-fit-shape-to-text:t">
                  <w:txbxContent>
                    <w:p w14:paraId="207CD007" w14:textId="236454E6" w:rsidR="00CC0232" w:rsidRPr="00CC0232" w:rsidRDefault="00CC0232" w:rsidP="00CC0232">
                      <w:pPr>
                        <w:jc w:val="right"/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</w:pPr>
                      <w:proofErr w:type="spellStart"/>
                      <w:r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>Sandow</w:t>
                      </w:r>
                      <w:proofErr w:type="spellEnd"/>
                      <w:r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>, 1997</w:t>
                      </w:r>
                    </w:p>
                  </w:txbxContent>
                </v:textbox>
              </v:shape>
            </w:pict>
          </mc:Fallback>
        </mc:AlternateContent>
      </w:r>
      <w:r w:rsidR="00103BE8" w:rsidRPr="00334AA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22400" behindDoc="0" locked="0" layoutInCell="1" allowOverlap="1" wp14:anchorId="642322E2" wp14:editId="31992756">
                <wp:simplePos x="0" y="0"/>
                <wp:positionH relativeFrom="column">
                  <wp:posOffset>446307</wp:posOffset>
                </wp:positionH>
                <wp:positionV relativeFrom="paragraph">
                  <wp:posOffset>7667625</wp:posOffset>
                </wp:positionV>
                <wp:extent cx="1667510" cy="1403985"/>
                <wp:effectExtent l="0" t="0" r="8890" b="6985"/>
                <wp:wrapNone/>
                <wp:docPr id="29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6751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B67073" w14:textId="44977C3F" w:rsidR="00CC0232" w:rsidRPr="00CC0232" w:rsidRDefault="001D6BAC" w:rsidP="00CC0232">
                            <w:pPr>
                              <w:jc w:val="right"/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Tucker, 201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42322E2" id="_x0000_s1048" type="#_x0000_t202" style="position:absolute;left:0;text-align:left;margin-left:35.15pt;margin-top:603.75pt;width:131.3pt;height:110.55pt;z-index:25162240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" stroked="f">
                <v:textbox style="mso-fit-shape-to-text:t">
                  <w:txbxContent>
                    <w:p w14:paraId="32B67073" w14:textId="44977C3F" w:rsidR="00CC0232" w:rsidRPr="00CC0232" w:rsidRDefault="001D6BAC" w:rsidP="00CC0232">
                      <w:pPr>
                        <w:jc w:val="right"/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</w:pPr>
                      <w:r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>Tucker, 2010</w:t>
                      </w:r>
                    </w:p>
                  </w:txbxContent>
                </v:textbox>
              </v:shape>
            </w:pict>
          </mc:Fallback>
        </mc:AlternateContent>
      </w:r>
      <w:r w:rsidR="00734E6A" w:rsidRPr="00334AAF"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401BD50B" wp14:editId="79994DA8">
            <wp:extent cx="3385590" cy="8607297"/>
            <wp:effectExtent l="0" t="0" r="0" b="3810"/>
            <wp:docPr id="13" name="Bild 13" descr="../../../Desktop/fpb_ext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../../Desktop/fpb_ext.jpe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0692" cy="8645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F448C7" w14:textId="77777777" w:rsidR="007D4992" w:rsidRPr="00334AAF" w:rsidRDefault="007D4992" w:rsidP="007D4992">
      <w:pPr>
        <w:rPr>
          <w:rFonts w:ascii="Times New Roman" w:hAnsi="Times New Roman" w:cs="Times New Roman"/>
          <w:b/>
          <w:lang w:val="en-US"/>
        </w:rPr>
      </w:pPr>
    </w:p>
    <w:p w14:paraId="42288CB6" w14:textId="06F65AF7" w:rsidR="00734E6A" w:rsidRPr="00334AAF" w:rsidRDefault="00734E6A" w:rsidP="007D4992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334AAF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</w:t>
      </w:r>
      <w:r w:rsidR="00E039E2" w:rsidRPr="00334AAF">
        <w:rPr>
          <w:rFonts w:ascii="Times New Roman" w:hAnsi="Times New Roman" w:cs="Times New Roman"/>
          <w:b/>
          <w:sz w:val="20"/>
          <w:szCs w:val="20"/>
          <w:lang w:val="en-US"/>
        </w:rPr>
        <w:t>E2</w:t>
      </w:r>
      <w:r w:rsidRPr="00334AAF">
        <w:rPr>
          <w:rFonts w:ascii="Times New Roman" w:hAnsi="Times New Roman" w:cs="Times New Roman"/>
          <w:sz w:val="20"/>
          <w:szCs w:val="20"/>
          <w:lang w:val="en-US"/>
        </w:rPr>
        <w:t>. Forest plot of the effect sizes for clustered studies of functional parenting behavior and externalizing problems.</w:t>
      </w:r>
    </w:p>
    <w:p w14:paraId="3549924D" w14:textId="70211118" w:rsidR="00734E6A" w:rsidRPr="00334AAF" w:rsidRDefault="00734E6A" w:rsidP="008E517E">
      <w:pPr>
        <w:jc w:val="center"/>
        <w:rPr>
          <w:rFonts w:ascii="Times New Roman" w:hAnsi="Times New Roman" w:cs="Times New Roman"/>
          <w:b/>
          <w:lang w:val="en-US"/>
        </w:rPr>
      </w:pPr>
    </w:p>
    <w:p w14:paraId="16F46305" w14:textId="77777777" w:rsidR="009E1E2F" w:rsidRPr="00334AAF" w:rsidRDefault="009E1E2F">
      <w:pPr>
        <w:rPr>
          <w:rFonts w:ascii="Times New Roman" w:hAnsi="Times New Roman" w:cs="Times New Roman"/>
          <w:lang w:val="en-US"/>
        </w:rPr>
      </w:pPr>
      <w:r w:rsidRPr="00334AAF">
        <w:rPr>
          <w:rFonts w:ascii="Times New Roman" w:hAnsi="Times New Roman" w:cs="Times New Roman"/>
          <w:lang w:val="en-US"/>
        </w:rPr>
        <w:br w:type="page"/>
      </w:r>
    </w:p>
    <w:p w14:paraId="680053A0" w14:textId="77963613" w:rsidR="009E1E2F" w:rsidRPr="00334AAF" w:rsidRDefault="009E1E2F" w:rsidP="009E1E2F">
      <w:pPr>
        <w:jc w:val="center"/>
        <w:rPr>
          <w:rFonts w:ascii="Times New Roman" w:hAnsi="Times New Roman" w:cs="Times New Roman"/>
          <w:lang w:val="en-US"/>
        </w:rPr>
      </w:pPr>
      <w:r w:rsidRPr="00334AAF">
        <w:rPr>
          <w:rFonts w:ascii="Times New Roman" w:hAnsi="Times New Roman" w:cs="Times New Roman"/>
          <w:b/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58A57036" wp14:editId="7120C13A">
                <wp:simplePos x="0" y="0"/>
                <wp:positionH relativeFrom="column">
                  <wp:posOffset>390525</wp:posOffset>
                </wp:positionH>
                <wp:positionV relativeFrom="paragraph">
                  <wp:posOffset>7916545</wp:posOffset>
                </wp:positionV>
                <wp:extent cx="1667510" cy="1403985"/>
                <wp:effectExtent l="0" t="0" r="0" b="635"/>
                <wp:wrapNone/>
                <wp:docPr id="10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6751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4CB9AD" w14:textId="5BA39772" w:rsidR="009E1E2F" w:rsidRPr="00CC0232" w:rsidRDefault="004B2D35" w:rsidP="009E1E2F">
                            <w:pPr>
                              <w:jc w:val="right"/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Chesmore</w:t>
                            </w:r>
                            <w:proofErr w:type="spellEnd"/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 xml:space="preserve"> et al., 201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8A57036" id="_x0000_s1049" type="#_x0000_t202" style="position:absolute;left:0;text-align:left;margin-left:30.75pt;margin-top:623.35pt;width:131.3pt;height:110.55pt;z-index:25173299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" stroked="f">
                <v:textbox style="mso-fit-shape-to-text:t">
                  <w:txbxContent>
                    <w:p w14:paraId="184CB9AD" w14:textId="5BA39772" w:rsidR="009E1E2F" w:rsidRPr="00CC0232" w:rsidRDefault="004B2D35" w:rsidP="009E1E2F">
                      <w:pPr>
                        <w:jc w:val="right"/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</w:pPr>
                      <w:proofErr w:type="spellStart"/>
                      <w:r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>Chesmore</w:t>
                      </w:r>
                      <w:proofErr w:type="spellEnd"/>
                      <w:r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 xml:space="preserve"> et al., 2017</w:t>
                      </w:r>
                    </w:p>
                  </w:txbxContent>
                </v:textbox>
              </v:shape>
            </w:pict>
          </mc:Fallback>
        </mc:AlternateContent>
      </w:r>
      <w:r w:rsidRPr="00334AA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386730E2" wp14:editId="33D4115D">
                <wp:simplePos x="0" y="0"/>
                <wp:positionH relativeFrom="column">
                  <wp:posOffset>104140</wp:posOffset>
                </wp:positionH>
                <wp:positionV relativeFrom="paragraph">
                  <wp:posOffset>1383665</wp:posOffset>
                </wp:positionV>
                <wp:extent cx="1969135" cy="1403985"/>
                <wp:effectExtent l="0" t="0" r="0" b="635"/>
                <wp:wrapNone/>
                <wp:docPr id="32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6913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A83843" w14:textId="77777777" w:rsidR="009E1E2F" w:rsidRPr="00CC0232" w:rsidRDefault="009E1E2F" w:rsidP="009E1E2F">
                            <w:pPr>
                              <w:jc w:val="right"/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Fuentes, et al., 201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86730E2" id="_x0000_s1050" type="#_x0000_t202" style="position:absolute;left:0;text-align:left;margin-left:8.2pt;margin-top:108.95pt;width:155.05pt;height:110.55pt;z-index:25170227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" stroked="f">
                <v:textbox style="mso-fit-shape-to-text:t">
                  <w:txbxContent>
                    <w:p w14:paraId="0FA83843" w14:textId="77777777" w:rsidR="009E1E2F" w:rsidRPr="00CC0232" w:rsidRDefault="009E1E2F" w:rsidP="009E1E2F">
                      <w:pPr>
                        <w:jc w:val="right"/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</w:pPr>
                      <w:r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>Fuentes, et al., 2014</w:t>
                      </w:r>
                    </w:p>
                  </w:txbxContent>
                </v:textbox>
              </v:shape>
            </w:pict>
          </mc:Fallback>
        </mc:AlternateContent>
      </w:r>
      <w:r w:rsidRPr="00334AA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41D95EB2" wp14:editId="0006286A">
                <wp:simplePos x="0" y="0"/>
                <wp:positionH relativeFrom="column">
                  <wp:posOffset>377825</wp:posOffset>
                </wp:positionH>
                <wp:positionV relativeFrom="paragraph">
                  <wp:posOffset>7507605</wp:posOffset>
                </wp:positionV>
                <wp:extent cx="1667510" cy="1403985"/>
                <wp:effectExtent l="0" t="0" r="0" b="635"/>
                <wp:wrapNone/>
                <wp:docPr id="338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6751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22CAFD" w14:textId="77777777" w:rsidR="009E1E2F" w:rsidRPr="00CC0232" w:rsidRDefault="009E1E2F" w:rsidP="009E1E2F">
                            <w:pPr>
                              <w:jc w:val="right"/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Tucker, 201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1D95EB2" id="_x0000_s1051" type="#_x0000_t202" style="position:absolute;left:0;text-align:left;margin-left:29.75pt;margin-top:591.15pt;width:131.3pt;height:110.55pt;z-index:25172684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" stroked="f">
                <v:textbox style="mso-fit-shape-to-text:t">
                  <w:txbxContent>
                    <w:p w14:paraId="5722CAFD" w14:textId="77777777" w:rsidR="009E1E2F" w:rsidRPr="00CC0232" w:rsidRDefault="009E1E2F" w:rsidP="009E1E2F">
                      <w:pPr>
                        <w:jc w:val="right"/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</w:pPr>
                      <w:r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>Tucker, 2010</w:t>
                      </w:r>
                    </w:p>
                  </w:txbxContent>
                </v:textbox>
              </v:shape>
            </w:pict>
          </mc:Fallback>
        </mc:AlternateContent>
      </w:r>
      <w:r w:rsidRPr="00334AA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08CF2D43" wp14:editId="3185903C">
                <wp:simplePos x="0" y="0"/>
                <wp:positionH relativeFrom="column">
                  <wp:posOffset>389890</wp:posOffset>
                </wp:positionH>
                <wp:positionV relativeFrom="paragraph">
                  <wp:posOffset>7198360</wp:posOffset>
                </wp:positionV>
                <wp:extent cx="1667510" cy="1403985"/>
                <wp:effectExtent l="0" t="0" r="0" b="635"/>
                <wp:wrapNone/>
                <wp:docPr id="33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6751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B4D380" w14:textId="77777777" w:rsidR="009E1E2F" w:rsidRPr="00CC0232" w:rsidRDefault="009E1E2F" w:rsidP="009E1E2F">
                            <w:pPr>
                              <w:jc w:val="right"/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Sandow</w:t>
                            </w:r>
                            <w:proofErr w:type="spellEnd"/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, 199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8CF2D43" id="_x0000_s1052" type="#_x0000_t202" style="position:absolute;left:0;text-align:left;margin-left:30.7pt;margin-top:566.8pt;width:131.3pt;height:110.55pt;z-index:25172480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" stroked="f">
                <v:textbox style="mso-fit-shape-to-text:t">
                  <w:txbxContent>
                    <w:p w14:paraId="7FB4D380" w14:textId="77777777" w:rsidR="009E1E2F" w:rsidRPr="00CC0232" w:rsidRDefault="009E1E2F" w:rsidP="009E1E2F">
                      <w:pPr>
                        <w:jc w:val="right"/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</w:pPr>
                      <w:proofErr w:type="spellStart"/>
                      <w:r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>Sandow</w:t>
                      </w:r>
                      <w:proofErr w:type="spellEnd"/>
                      <w:r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>, 1997</w:t>
                      </w:r>
                    </w:p>
                  </w:txbxContent>
                </v:textbox>
              </v:shape>
            </w:pict>
          </mc:Fallback>
        </mc:AlternateContent>
      </w:r>
      <w:r w:rsidRPr="00334AA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710B77FD" wp14:editId="48ED0A43">
                <wp:simplePos x="0" y="0"/>
                <wp:positionH relativeFrom="column">
                  <wp:posOffset>375920</wp:posOffset>
                </wp:positionH>
                <wp:positionV relativeFrom="paragraph">
                  <wp:posOffset>6878320</wp:posOffset>
                </wp:positionV>
                <wp:extent cx="1667510" cy="1403985"/>
                <wp:effectExtent l="0" t="0" r="0" b="635"/>
                <wp:wrapNone/>
                <wp:docPr id="33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6751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21B1F5" w14:textId="77777777" w:rsidR="009E1E2F" w:rsidRPr="00CC0232" w:rsidRDefault="009E1E2F" w:rsidP="009E1E2F">
                            <w:pPr>
                              <w:jc w:val="right"/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Jones, 200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10B77FD" id="_x0000_s1053" type="#_x0000_t202" style="position:absolute;left:0;text-align:left;margin-left:29.6pt;margin-top:541.6pt;width:131.3pt;height:110.55pt;z-index:25172275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" stroked="f">
                <v:textbox style="mso-fit-shape-to-text:t">
                  <w:txbxContent>
                    <w:p w14:paraId="3821B1F5" w14:textId="77777777" w:rsidR="009E1E2F" w:rsidRPr="00CC0232" w:rsidRDefault="009E1E2F" w:rsidP="009E1E2F">
                      <w:pPr>
                        <w:jc w:val="right"/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</w:pPr>
                      <w:r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>Jones, 2004</w:t>
                      </w:r>
                    </w:p>
                  </w:txbxContent>
                </v:textbox>
              </v:shape>
            </w:pict>
          </mc:Fallback>
        </mc:AlternateContent>
      </w:r>
      <w:r w:rsidRPr="00334AA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16889608" wp14:editId="7A421C0C">
                <wp:simplePos x="0" y="0"/>
                <wp:positionH relativeFrom="column">
                  <wp:posOffset>210185</wp:posOffset>
                </wp:positionH>
                <wp:positionV relativeFrom="paragraph">
                  <wp:posOffset>6563995</wp:posOffset>
                </wp:positionV>
                <wp:extent cx="1828165" cy="1403985"/>
                <wp:effectExtent l="0" t="0" r="635" b="635"/>
                <wp:wrapNone/>
                <wp:docPr id="33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16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226FA5" w14:textId="77777777" w:rsidR="009E1E2F" w:rsidRPr="00CC0232" w:rsidRDefault="009E1E2F" w:rsidP="009E1E2F">
                            <w:pPr>
                              <w:jc w:val="right"/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Migliorini</w:t>
                            </w:r>
                            <w:proofErr w:type="spellEnd"/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 xml:space="preserve"> et al., 201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6889608" id="_x0000_s1054" type="#_x0000_t202" style="position:absolute;left:0;text-align:left;margin-left:16.55pt;margin-top:516.85pt;width:143.95pt;height:110.55pt;z-index:25172070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" stroked="f">
                <v:textbox style="mso-fit-shape-to-text:t">
                  <w:txbxContent>
                    <w:p w14:paraId="04226FA5" w14:textId="77777777" w:rsidR="009E1E2F" w:rsidRPr="00CC0232" w:rsidRDefault="009E1E2F" w:rsidP="009E1E2F">
                      <w:pPr>
                        <w:jc w:val="right"/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</w:pPr>
                      <w:proofErr w:type="spellStart"/>
                      <w:r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>Migliorini</w:t>
                      </w:r>
                      <w:proofErr w:type="spellEnd"/>
                      <w:r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 xml:space="preserve"> et al., 2015</w:t>
                      </w:r>
                    </w:p>
                  </w:txbxContent>
                </v:textbox>
              </v:shape>
            </w:pict>
          </mc:Fallback>
        </mc:AlternateContent>
      </w:r>
      <w:r w:rsidRPr="00334AA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109A5353" wp14:editId="04116248">
                <wp:simplePos x="0" y="0"/>
                <wp:positionH relativeFrom="column">
                  <wp:posOffset>226060</wp:posOffset>
                </wp:positionH>
                <wp:positionV relativeFrom="paragraph">
                  <wp:posOffset>5732780</wp:posOffset>
                </wp:positionV>
                <wp:extent cx="1828165" cy="1403985"/>
                <wp:effectExtent l="0" t="0" r="635" b="635"/>
                <wp:wrapNone/>
                <wp:docPr id="334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16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6447C7" w14:textId="77777777" w:rsidR="009E1E2F" w:rsidRPr="00CC0232" w:rsidRDefault="009E1E2F" w:rsidP="009E1E2F">
                            <w:pPr>
                              <w:jc w:val="right"/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Smith, 199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09A5353" id="_x0000_s1055" type="#_x0000_t202" style="position:absolute;left:0;text-align:left;margin-left:17.8pt;margin-top:451.4pt;width:143.95pt;height:110.55pt;z-index:25171865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" stroked="f">
                <v:textbox style="mso-fit-shape-to-text:t">
                  <w:txbxContent>
                    <w:p w14:paraId="4A6447C7" w14:textId="77777777" w:rsidR="009E1E2F" w:rsidRPr="00CC0232" w:rsidRDefault="009E1E2F" w:rsidP="009E1E2F">
                      <w:pPr>
                        <w:jc w:val="right"/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</w:pPr>
                      <w:r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>Smith, 1994</w:t>
                      </w:r>
                    </w:p>
                  </w:txbxContent>
                </v:textbox>
              </v:shape>
            </w:pict>
          </mc:Fallback>
        </mc:AlternateContent>
      </w:r>
      <w:r w:rsidRPr="00334AA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56E24B15" wp14:editId="52125236">
                <wp:simplePos x="0" y="0"/>
                <wp:positionH relativeFrom="column">
                  <wp:posOffset>224155</wp:posOffset>
                </wp:positionH>
                <wp:positionV relativeFrom="paragraph">
                  <wp:posOffset>5426710</wp:posOffset>
                </wp:positionV>
                <wp:extent cx="1828165" cy="1403985"/>
                <wp:effectExtent l="0" t="0" r="635" b="635"/>
                <wp:wrapNone/>
                <wp:docPr id="33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16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FDDF16" w14:textId="77777777" w:rsidR="009E1E2F" w:rsidRPr="00CC0232" w:rsidRDefault="009E1E2F" w:rsidP="009E1E2F">
                            <w:pPr>
                              <w:jc w:val="right"/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Harpin</w:t>
                            </w:r>
                            <w:proofErr w:type="spellEnd"/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 xml:space="preserve"> et al., 201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6E24B15" id="_x0000_s1056" type="#_x0000_t202" style="position:absolute;left:0;text-align:left;margin-left:17.65pt;margin-top:427.3pt;width:143.95pt;height:110.55pt;z-index:25171660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" stroked="f">
                <v:textbox style="mso-fit-shape-to-text:t">
                  <w:txbxContent>
                    <w:p w14:paraId="74FDDF16" w14:textId="77777777" w:rsidR="009E1E2F" w:rsidRPr="00CC0232" w:rsidRDefault="009E1E2F" w:rsidP="009E1E2F">
                      <w:pPr>
                        <w:jc w:val="right"/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</w:pPr>
                      <w:proofErr w:type="spellStart"/>
                      <w:r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>Harpin</w:t>
                      </w:r>
                      <w:proofErr w:type="spellEnd"/>
                      <w:r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 xml:space="preserve"> et al., 2013</w:t>
                      </w:r>
                    </w:p>
                  </w:txbxContent>
                </v:textbox>
              </v:shape>
            </w:pict>
          </mc:Fallback>
        </mc:AlternateContent>
      </w:r>
      <w:r w:rsidRPr="00334AA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29C7C28C" wp14:editId="1708E5A0">
                <wp:simplePos x="0" y="0"/>
                <wp:positionH relativeFrom="column">
                  <wp:posOffset>227330</wp:posOffset>
                </wp:positionH>
                <wp:positionV relativeFrom="paragraph">
                  <wp:posOffset>5111115</wp:posOffset>
                </wp:positionV>
                <wp:extent cx="1828165" cy="1403985"/>
                <wp:effectExtent l="0" t="0" r="635" b="635"/>
                <wp:wrapNone/>
                <wp:docPr id="340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16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EB14D6" w14:textId="77777777" w:rsidR="009E1E2F" w:rsidRPr="00CC0232" w:rsidRDefault="009E1E2F" w:rsidP="009E1E2F">
                            <w:pPr>
                              <w:jc w:val="right"/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Leon et al., 200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9C7C28C" id="_x0000_s1057" type="#_x0000_t202" style="position:absolute;left:0;text-align:left;margin-left:17.9pt;margin-top:402.45pt;width:143.95pt;height:110.55pt;z-index:25173094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" stroked="f">
                <v:textbox style="mso-fit-shape-to-text:t">
                  <w:txbxContent>
                    <w:p w14:paraId="53EB14D6" w14:textId="77777777" w:rsidR="009E1E2F" w:rsidRPr="00CC0232" w:rsidRDefault="009E1E2F" w:rsidP="009E1E2F">
                      <w:pPr>
                        <w:jc w:val="right"/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</w:pPr>
                      <w:r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>Leon et al., 2008</w:t>
                      </w:r>
                    </w:p>
                  </w:txbxContent>
                </v:textbox>
              </v:shape>
            </w:pict>
          </mc:Fallback>
        </mc:AlternateContent>
      </w:r>
      <w:r w:rsidRPr="00334AA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27597810" wp14:editId="74671853">
                <wp:simplePos x="0" y="0"/>
                <wp:positionH relativeFrom="column">
                  <wp:posOffset>225425</wp:posOffset>
                </wp:positionH>
                <wp:positionV relativeFrom="paragraph">
                  <wp:posOffset>4807585</wp:posOffset>
                </wp:positionV>
                <wp:extent cx="1828165" cy="1403985"/>
                <wp:effectExtent l="0" t="0" r="635" b="635"/>
                <wp:wrapNone/>
                <wp:docPr id="339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16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D21E8E" w14:textId="77777777" w:rsidR="009E1E2F" w:rsidRPr="00CC0232" w:rsidRDefault="009E1E2F" w:rsidP="009E1E2F">
                            <w:pPr>
                              <w:jc w:val="right"/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Vuchinich</w:t>
                            </w:r>
                            <w:proofErr w:type="spellEnd"/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 xml:space="preserve"> et al., 200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7597810" id="_x0000_s1058" type="#_x0000_t202" style="position:absolute;left:0;text-align:left;margin-left:17.75pt;margin-top:378.55pt;width:143.95pt;height:110.55pt;z-index:25172889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" stroked="f">
                <v:textbox style="mso-fit-shape-to-text:t">
                  <w:txbxContent>
                    <w:p w14:paraId="6CD21E8E" w14:textId="77777777" w:rsidR="009E1E2F" w:rsidRPr="00CC0232" w:rsidRDefault="009E1E2F" w:rsidP="009E1E2F">
                      <w:pPr>
                        <w:jc w:val="right"/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</w:pPr>
                      <w:proofErr w:type="spellStart"/>
                      <w:r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>Vuchinich</w:t>
                      </w:r>
                      <w:proofErr w:type="spellEnd"/>
                      <w:r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 xml:space="preserve"> et al., 2002</w:t>
                      </w:r>
                    </w:p>
                  </w:txbxContent>
                </v:textbox>
              </v:shape>
            </w:pict>
          </mc:Fallback>
        </mc:AlternateContent>
      </w:r>
      <w:r w:rsidRPr="00334AA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7B8DE6B7" wp14:editId="53D51A7F">
                <wp:simplePos x="0" y="0"/>
                <wp:positionH relativeFrom="column">
                  <wp:posOffset>224790</wp:posOffset>
                </wp:positionH>
                <wp:positionV relativeFrom="paragraph">
                  <wp:posOffset>4497070</wp:posOffset>
                </wp:positionV>
                <wp:extent cx="1828165" cy="1403985"/>
                <wp:effectExtent l="0" t="0" r="635" b="635"/>
                <wp:wrapNone/>
                <wp:docPr id="33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16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15AF95" w14:textId="77777777" w:rsidR="009E1E2F" w:rsidRPr="00CC0232" w:rsidRDefault="009E1E2F" w:rsidP="009E1E2F">
                            <w:pPr>
                              <w:jc w:val="right"/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Dubois-</w:t>
                            </w:r>
                            <w:proofErr w:type="spellStart"/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Comtois</w:t>
                            </w:r>
                            <w:proofErr w:type="spellEnd"/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 xml:space="preserve"> et al., 201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B8DE6B7" id="_x0000_s1059" type="#_x0000_t202" style="position:absolute;left:0;text-align:left;margin-left:17.7pt;margin-top:354.1pt;width:143.95pt;height:110.55pt;z-index:2517145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" stroked="f">
                <v:textbox style="mso-fit-shape-to-text:t">
                  <w:txbxContent>
                    <w:p w14:paraId="6215AF95" w14:textId="77777777" w:rsidR="009E1E2F" w:rsidRPr="00CC0232" w:rsidRDefault="009E1E2F" w:rsidP="009E1E2F">
                      <w:pPr>
                        <w:jc w:val="right"/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</w:pPr>
                      <w:r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>Dubois-</w:t>
                      </w:r>
                      <w:proofErr w:type="spellStart"/>
                      <w:r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>Comtois</w:t>
                      </w:r>
                      <w:proofErr w:type="spellEnd"/>
                      <w:r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 xml:space="preserve"> et al., 2015</w:t>
                      </w:r>
                    </w:p>
                  </w:txbxContent>
                </v:textbox>
              </v:shape>
            </w:pict>
          </mc:Fallback>
        </mc:AlternateContent>
      </w:r>
      <w:r w:rsidRPr="00334AA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4E091D43" wp14:editId="27D7985C">
                <wp:simplePos x="0" y="0"/>
                <wp:positionH relativeFrom="column">
                  <wp:posOffset>101600</wp:posOffset>
                </wp:positionH>
                <wp:positionV relativeFrom="paragraph">
                  <wp:posOffset>3977640</wp:posOffset>
                </wp:positionV>
                <wp:extent cx="1950720" cy="1403985"/>
                <wp:effectExtent l="0" t="0" r="5080" b="635"/>
                <wp:wrapNone/>
                <wp:docPr id="33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5072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AF81DC" w14:textId="77777777" w:rsidR="009E1E2F" w:rsidRPr="00CC0232" w:rsidRDefault="009E1E2F" w:rsidP="009E1E2F">
                            <w:pPr>
                              <w:jc w:val="right"/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Perkins, 2008; Perkins &amp; Flynn, 200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E091D43" id="_x0000_s1060" type="#_x0000_t202" style="position:absolute;left:0;text-align:left;margin-left:8pt;margin-top:313.2pt;width:153.6pt;height:110.55pt;z-index:2517125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" stroked="f">
                <v:textbox style="mso-fit-shape-to-text:t">
                  <w:txbxContent>
                    <w:p w14:paraId="42AF81DC" w14:textId="77777777" w:rsidR="009E1E2F" w:rsidRPr="00CC0232" w:rsidRDefault="009E1E2F" w:rsidP="009E1E2F">
                      <w:pPr>
                        <w:jc w:val="right"/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</w:pPr>
                      <w:r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>Perkins, 2008; Perkins &amp; Flynn, 2009</w:t>
                      </w:r>
                    </w:p>
                  </w:txbxContent>
                </v:textbox>
              </v:shape>
            </w:pict>
          </mc:Fallback>
        </mc:AlternateContent>
      </w:r>
      <w:r w:rsidRPr="00334AA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0B562F54" wp14:editId="7F11BDF2">
                <wp:simplePos x="0" y="0"/>
                <wp:positionH relativeFrom="column">
                  <wp:posOffset>382270</wp:posOffset>
                </wp:positionH>
                <wp:positionV relativeFrom="paragraph">
                  <wp:posOffset>3561715</wp:posOffset>
                </wp:positionV>
                <wp:extent cx="1658620" cy="1403985"/>
                <wp:effectExtent l="0" t="0" r="5080" b="635"/>
                <wp:wrapNone/>
                <wp:docPr id="330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5862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C50DCF" w14:textId="77777777" w:rsidR="009E1E2F" w:rsidRPr="00CC0232" w:rsidRDefault="009E1E2F" w:rsidP="009E1E2F">
                            <w:pPr>
                              <w:jc w:val="right"/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Oosterman</w:t>
                            </w:r>
                            <w:proofErr w:type="spellEnd"/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 xml:space="preserve"> &amp; </w:t>
                            </w:r>
                            <w:proofErr w:type="spellStart"/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Schuengel</w:t>
                            </w:r>
                            <w:proofErr w:type="spellEnd"/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, 200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B562F54" id="_x0000_s1061" type="#_x0000_t202" style="position:absolute;left:0;text-align:left;margin-left:30.1pt;margin-top:280.45pt;width:130.6pt;height:110.55pt;z-index:2517104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" stroked="f">
                <v:textbox style="mso-fit-shape-to-text:t">
                  <w:txbxContent>
                    <w:p w14:paraId="20C50DCF" w14:textId="77777777" w:rsidR="009E1E2F" w:rsidRPr="00CC0232" w:rsidRDefault="009E1E2F" w:rsidP="009E1E2F">
                      <w:pPr>
                        <w:jc w:val="right"/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</w:pPr>
                      <w:proofErr w:type="spellStart"/>
                      <w:r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>Oosterman</w:t>
                      </w:r>
                      <w:proofErr w:type="spellEnd"/>
                      <w:r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 xml:space="preserve"> &amp; </w:t>
                      </w:r>
                      <w:proofErr w:type="spellStart"/>
                      <w:r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>Schuengel</w:t>
                      </w:r>
                      <w:proofErr w:type="spellEnd"/>
                      <w:r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>, 2008</w:t>
                      </w:r>
                    </w:p>
                  </w:txbxContent>
                </v:textbox>
              </v:shape>
            </w:pict>
          </mc:Fallback>
        </mc:AlternateContent>
      </w:r>
      <w:r w:rsidRPr="00334AA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0B588242" wp14:editId="680E8885">
                <wp:simplePos x="0" y="0"/>
                <wp:positionH relativeFrom="column">
                  <wp:posOffset>598805</wp:posOffset>
                </wp:positionH>
                <wp:positionV relativeFrom="paragraph">
                  <wp:posOffset>2937510</wp:posOffset>
                </wp:positionV>
                <wp:extent cx="1432560" cy="1403985"/>
                <wp:effectExtent l="0" t="0" r="2540" b="635"/>
                <wp:wrapNone/>
                <wp:docPr id="329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3256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7BD5C7" w14:textId="77777777" w:rsidR="009E1E2F" w:rsidRPr="00CC0232" w:rsidRDefault="009E1E2F" w:rsidP="009E1E2F">
                            <w:pPr>
                              <w:jc w:val="right"/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Gabler</w:t>
                            </w:r>
                            <w:proofErr w:type="spellEnd"/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 xml:space="preserve"> et al., 201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B588242" id="_x0000_s1062" type="#_x0000_t202" style="position:absolute;left:0;text-align:left;margin-left:47.15pt;margin-top:231.3pt;width:112.8pt;height:110.55pt;z-index:25170841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" stroked="f">
                <v:textbox style="mso-fit-shape-to-text:t">
                  <w:txbxContent>
                    <w:p w14:paraId="637BD5C7" w14:textId="77777777" w:rsidR="009E1E2F" w:rsidRPr="00CC0232" w:rsidRDefault="009E1E2F" w:rsidP="009E1E2F">
                      <w:pPr>
                        <w:jc w:val="right"/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</w:pPr>
                      <w:proofErr w:type="spellStart"/>
                      <w:r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>Gabler</w:t>
                      </w:r>
                      <w:proofErr w:type="spellEnd"/>
                      <w:r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 xml:space="preserve"> et al., 2014</w:t>
                      </w:r>
                    </w:p>
                  </w:txbxContent>
                </v:textbox>
              </v:shape>
            </w:pict>
          </mc:Fallback>
        </mc:AlternateContent>
      </w:r>
      <w:r w:rsidRPr="00334AA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017C95DB" wp14:editId="73F02A81">
                <wp:simplePos x="0" y="0"/>
                <wp:positionH relativeFrom="column">
                  <wp:posOffset>605790</wp:posOffset>
                </wp:positionH>
                <wp:positionV relativeFrom="paragraph">
                  <wp:posOffset>2522855</wp:posOffset>
                </wp:positionV>
                <wp:extent cx="1432560" cy="1403985"/>
                <wp:effectExtent l="0" t="0" r="2540" b="635"/>
                <wp:wrapNone/>
                <wp:docPr id="328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3256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FA5AD8" w14:textId="77777777" w:rsidR="009E1E2F" w:rsidRPr="00CC0232" w:rsidRDefault="009E1E2F" w:rsidP="009E1E2F">
                            <w:pPr>
                              <w:jc w:val="right"/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Denuwelare</w:t>
                            </w:r>
                            <w:proofErr w:type="spellEnd"/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 xml:space="preserve"> &amp; </w:t>
                            </w:r>
                            <w:proofErr w:type="spellStart"/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Bracke</w:t>
                            </w:r>
                            <w:proofErr w:type="spellEnd"/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, 200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17C95DB" id="_x0000_s1063" type="#_x0000_t202" style="position:absolute;left:0;text-align:left;margin-left:47.7pt;margin-top:198.65pt;width:112.8pt;height:110.55pt;z-index:25170636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" stroked="f">
                <v:textbox style="mso-fit-shape-to-text:t">
                  <w:txbxContent>
                    <w:p w14:paraId="14FA5AD8" w14:textId="77777777" w:rsidR="009E1E2F" w:rsidRPr="00CC0232" w:rsidRDefault="009E1E2F" w:rsidP="009E1E2F">
                      <w:pPr>
                        <w:jc w:val="right"/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</w:pPr>
                      <w:proofErr w:type="spellStart"/>
                      <w:r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>Denuwelare</w:t>
                      </w:r>
                      <w:proofErr w:type="spellEnd"/>
                      <w:r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 xml:space="preserve"> &amp; </w:t>
                      </w:r>
                      <w:proofErr w:type="spellStart"/>
                      <w:r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>Bracke</w:t>
                      </w:r>
                      <w:proofErr w:type="spellEnd"/>
                      <w:r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>, 2007</w:t>
                      </w:r>
                    </w:p>
                  </w:txbxContent>
                </v:textbox>
              </v:shape>
            </w:pict>
          </mc:Fallback>
        </mc:AlternateContent>
      </w:r>
      <w:r w:rsidRPr="00334AA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325D9380" wp14:editId="26E24EF8">
                <wp:simplePos x="0" y="0"/>
                <wp:positionH relativeFrom="column">
                  <wp:posOffset>633730</wp:posOffset>
                </wp:positionH>
                <wp:positionV relativeFrom="paragraph">
                  <wp:posOffset>2005965</wp:posOffset>
                </wp:positionV>
                <wp:extent cx="1432560" cy="1403985"/>
                <wp:effectExtent l="0" t="0" r="2540" b="635"/>
                <wp:wrapNone/>
                <wp:docPr id="32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3256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8308EE" w14:textId="77777777" w:rsidR="009E1E2F" w:rsidRPr="00CC0232" w:rsidRDefault="009E1E2F" w:rsidP="009E1E2F">
                            <w:pPr>
                              <w:jc w:val="right"/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DeLisle</w:t>
                            </w:r>
                            <w:proofErr w:type="spellEnd"/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, 201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5D9380" id="_x0000_s1064" type="#_x0000_t202" style="position:absolute;left:0;text-align:left;margin-left:49.9pt;margin-top:157.95pt;width:112.8pt;height:110.5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" stroked="f">
                <v:textbox style="mso-fit-shape-to-text:t">
                  <w:txbxContent>
                    <w:p w14:paraId="438308EE" w14:textId="77777777" w:rsidR="009E1E2F" w:rsidRPr="00CC0232" w:rsidRDefault="009E1E2F" w:rsidP="009E1E2F">
                      <w:pPr>
                        <w:jc w:val="right"/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</w:pPr>
                      <w:proofErr w:type="spellStart"/>
                      <w:r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>DeLisle</w:t>
                      </w:r>
                      <w:proofErr w:type="spellEnd"/>
                      <w:r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>, 2010</w:t>
                      </w:r>
                    </w:p>
                  </w:txbxContent>
                </v:textbox>
              </v:shape>
            </w:pict>
          </mc:Fallback>
        </mc:AlternateContent>
      </w:r>
      <w:r w:rsidRPr="00334AA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046DA4A1" wp14:editId="042F2716">
                <wp:simplePos x="0" y="0"/>
                <wp:positionH relativeFrom="column">
                  <wp:posOffset>634365</wp:posOffset>
                </wp:positionH>
                <wp:positionV relativeFrom="paragraph">
                  <wp:posOffset>563245</wp:posOffset>
                </wp:positionV>
                <wp:extent cx="1432560" cy="193040"/>
                <wp:effectExtent l="0" t="0" r="2540" b="0"/>
                <wp:wrapNone/>
                <wp:docPr id="32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32560" cy="193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988EB9" w14:textId="77777777" w:rsidR="009E1E2F" w:rsidRPr="00CC0232" w:rsidRDefault="009E1E2F" w:rsidP="009E1E2F">
                            <w:pPr>
                              <w:jc w:val="right"/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</w:pPr>
                            <w:proofErr w:type="spellStart"/>
                            <w:r w:rsidRPr="00CC0232"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Vanderfaeillie</w:t>
                            </w:r>
                            <w:proofErr w:type="spellEnd"/>
                            <w:r w:rsidRPr="00CC0232"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 xml:space="preserve"> et al., 201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6DA4A1" id="_x0000_s1065" type="#_x0000_t202" style="position:absolute;left:0;text-align:left;margin-left:49.95pt;margin-top:44.35pt;width:112.8pt;height:15.2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" stroked="f">
                <v:textbox>
                  <w:txbxContent>
                    <w:p w14:paraId="78988EB9" w14:textId="77777777" w:rsidR="009E1E2F" w:rsidRPr="00CC0232" w:rsidRDefault="009E1E2F" w:rsidP="009E1E2F">
                      <w:pPr>
                        <w:jc w:val="right"/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</w:pPr>
                      <w:proofErr w:type="spellStart"/>
                      <w:r w:rsidRPr="00CC0232"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>Vanderfaeillie</w:t>
                      </w:r>
                      <w:proofErr w:type="spellEnd"/>
                      <w:r w:rsidRPr="00CC0232"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 xml:space="preserve"> et al., 2012</w:t>
                      </w:r>
                    </w:p>
                  </w:txbxContent>
                </v:textbox>
              </v:shape>
            </w:pict>
          </mc:Fallback>
        </mc:AlternateContent>
      </w:r>
      <w:r w:rsidRPr="00334AA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16DA35B" wp14:editId="2AC2A99E">
                <wp:simplePos x="0" y="0"/>
                <wp:positionH relativeFrom="column">
                  <wp:posOffset>1767840</wp:posOffset>
                </wp:positionH>
                <wp:positionV relativeFrom="paragraph">
                  <wp:posOffset>0</wp:posOffset>
                </wp:positionV>
                <wp:extent cx="2223770" cy="1403985"/>
                <wp:effectExtent l="0" t="0" r="0" b="0"/>
                <wp:wrapNone/>
                <wp:docPr id="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2377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6947DE" w14:textId="77777777" w:rsidR="009E1E2F" w:rsidRPr="00512E74" w:rsidRDefault="009E1E2F" w:rsidP="009E1E2F">
                            <w:pPr>
                              <w:jc w:val="center"/>
                              <w:rPr>
                                <w:rFonts w:asciiTheme="minorBidi" w:hAnsiTheme="minorBidi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512E74">
                              <w:rPr>
                                <w:rFonts w:asciiTheme="minorBidi" w:hAnsiTheme="minorBidi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 xml:space="preserve">Association of functional parenting behavior and </w:t>
                            </w:r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internalizing problem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16DA35B" id="_x0000_s1066" type="#_x0000_t202" style="position:absolute;left:0;text-align:left;margin-left:139.2pt;margin-top:0;width:175.1pt;height:110.55pt;z-index:25169817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" stroked="f">
                <v:textbox style="mso-fit-shape-to-text:t">
                  <w:txbxContent>
                    <w:p w14:paraId="0F6947DE" w14:textId="77777777" w:rsidR="009E1E2F" w:rsidRPr="00512E74" w:rsidRDefault="009E1E2F" w:rsidP="009E1E2F">
                      <w:pPr>
                        <w:jc w:val="center"/>
                        <w:rPr>
                          <w:rFonts w:asciiTheme="minorBidi" w:hAnsiTheme="minorBidi"/>
                          <w:b/>
                          <w:bCs/>
                          <w:sz w:val="16"/>
                          <w:szCs w:val="16"/>
                          <w:lang w:val="en-US"/>
                        </w:rPr>
                      </w:pPr>
                      <w:r w:rsidRPr="00512E74">
                        <w:rPr>
                          <w:rFonts w:asciiTheme="minorBidi" w:hAnsiTheme="minorBidi"/>
                          <w:b/>
                          <w:bCs/>
                          <w:sz w:val="16"/>
                          <w:szCs w:val="16"/>
                          <w:lang w:val="en-US"/>
                        </w:rPr>
                        <w:t xml:space="preserve">Association of functional parenting behavior and </w:t>
                      </w:r>
                      <w:r>
                        <w:rPr>
                          <w:rFonts w:asciiTheme="minorBidi" w:hAnsiTheme="minorBidi"/>
                          <w:b/>
                          <w:bCs/>
                          <w:sz w:val="16"/>
                          <w:szCs w:val="16"/>
                          <w:lang w:val="en-US"/>
                        </w:rPr>
                        <w:t>internalizing problems</w:t>
                      </w:r>
                    </w:p>
                  </w:txbxContent>
                </v:textbox>
              </v:shape>
            </w:pict>
          </mc:Fallback>
        </mc:AlternateContent>
      </w:r>
      <w:r w:rsidRPr="00334AAF">
        <w:rPr>
          <w:rFonts w:ascii="Times New Roman" w:hAnsi="Times New Roman" w:cs="Times New Roman"/>
          <w:b/>
          <w:bCs/>
          <w:noProof/>
          <w:sz w:val="16"/>
          <w:szCs w:val="16"/>
          <w:lang w:val="en-US"/>
        </w:rPr>
        <w:drawing>
          <wp:inline distT="0" distB="0" distL="0" distR="0" wp14:anchorId="63A92007" wp14:editId="3A008BF2">
            <wp:extent cx="2702560" cy="9188705"/>
            <wp:effectExtent l="0" t="0" r="2540" b="635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bp_int_forest.jpe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8351" cy="920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9516AF" w14:textId="7090F830" w:rsidR="009E1E2F" w:rsidRPr="00334AAF" w:rsidRDefault="009E1E2F" w:rsidP="009E1E2F">
      <w:pPr>
        <w:rPr>
          <w:rFonts w:ascii="Times New Roman" w:hAnsi="Times New Roman" w:cs="Times New Roman"/>
          <w:sz w:val="20"/>
          <w:lang w:val="en-US"/>
        </w:rPr>
      </w:pPr>
      <w:r w:rsidRPr="00334AAF">
        <w:rPr>
          <w:rFonts w:ascii="Times New Roman" w:hAnsi="Times New Roman" w:cs="Times New Roman"/>
          <w:b/>
          <w:sz w:val="20"/>
          <w:lang w:val="en-US"/>
        </w:rPr>
        <w:t xml:space="preserve">Figure </w:t>
      </w:r>
      <w:r w:rsidR="00E039E2" w:rsidRPr="00334AAF">
        <w:rPr>
          <w:rFonts w:ascii="Times New Roman" w:hAnsi="Times New Roman" w:cs="Times New Roman"/>
          <w:b/>
          <w:sz w:val="20"/>
          <w:lang w:val="en-US"/>
        </w:rPr>
        <w:t>E3</w:t>
      </w:r>
      <w:r w:rsidRPr="00334AAF">
        <w:rPr>
          <w:rFonts w:ascii="Times New Roman" w:hAnsi="Times New Roman" w:cs="Times New Roman"/>
          <w:sz w:val="20"/>
          <w:lang w:val="en-US"/>
        </w:rPr>
        <w:t>. Forest plot of the effect sizes for clustered studies of functional parenting behavior and internalizing problems.</w:t>
      </w:r>
    </w:p>
    <w:p w14:paraId="40EE0F6C" w14:textId="77777777" w:rsidR="00734E6A" w:rsidRPr="00334AAF" w:rsidRDefault="00734E6A" w:rsidP="007D4992">
      <w:pPr>
        <w:rPr>
          <w:rFonts w:ascii="Times New Roman" w:hAnsi="Times New Roman" w:cs="Times New Roman"/>
          <w:lang w:val="en-US"/>
        </w:rPr>
      </w:pPr>
    </w:p>
    <w:p w14:paraId="7E1A78BF" w14:textId="1A723A7B" w:rsidR="00734E6A" w:rsidRPr="00334AAF" w:rsidRDefault="003745C0" w:rsidP="003745C0">
      <w:pPr>
        <w:jc w:val="center"/>
        <w:rPr>
          <w:rFonts w:ascii="Times New Roman" w:hAnsi="Times New Roman" w:cs="Times New Roman"/>
          <w:lang w:val="en-US"/>
        </w:rPr>
      </w:pPr>
      <w:r w:rsidRPr="00334AAF">
        <w:rPr>
          <w:rFonts w:ascii="Times New Roman" w:hAnsi="Times New Roman" w:cs="Times New Roman"/>
          <w:b/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577344" behindDoc="0" locked="0" layoutInCell="1" allowOverlap="1" wp14:anchorId="058EA353" wp14:editId="147ABCB3">
                <wp:simplePos x="0" y="0"/>
                <wp:positionH relativeFrom="column">
                  <wp:posOffset>2562406</wp:posOffset>
                </wp:positionH>
                <wp:positionV relativeFrom="paragraph">
                  <wp:posOffset>3911600</wp:posOffset>
                </wp:positionV>
                <wp:extent cx="979805" cy="1403985"/>
                <wp:effectExtent l="0" t="0" r="0" b="0"/>
                <wp:wrapNone/>
                <wp:docPr id="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980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719AAC" w14:textId="77777777" w:rsidR="007D4992" w:rsidRPr="003745C0" w:rsidRDefault="007D4992" w:rsidP="007D4992">
                            <w:pPr>
                              <w:jc w:val="center"/>
                              <w:rPr>
                                <w:rFonts w:asciiTheme="minorBidi" w:hAnsiTheme="minorBid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3745C0">
                              <w:rPr>
                                <w:rFonts w:asciiTheme="minorBidi" w:hAnsiTheme="minorBidi"/>
                                <w:b/>
                                <w:bCs/>
                                <w:sz w:val="16"/>
                                <w:szCs w:val="16"/>
                              </w:rPr>
                              <w:t>Effect Siz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58EA353" id="_x0000_s1067" type="#_x0000_t202" style="position:absolute;left:0;text-align:left;margin-left:201.75pt;margin-top:308pt;width:77.15pt;height:110.55pt;z-index:25157734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" stroked="f">
                <v:textbox style="mso-fit-shape-to-text:t">
                  <w:txbxContent>
                    <w:p w14:paraId="38719AAC" w14:textId="77777777" w:rsidR="007D4992" w:rsidRPr="003745C0" w:rsidRDefault="007D4992" w:rsidP="007D4992">
                      <w:pPr>
                        <w:jc w:val="center"/>
                        <w:rPr>
                          <w:rFonts w:asciiTheme="minorBidi" w:hAnsiTheme="minorBidi"/>
                          <w:b/>
                          <w:bCs/>
                          <w:sz w:val="16"/>
                          <w:szCs w:val="16"/>
                        </w:rPr>
                      </w:pPr>
                      <w:r w:rsidRPr="003745C0">
                        <w:rPr>
                          <w:rFonts w:asciiTheme="minorBidi" w:hAnsiTheme="minorBidi"/>
                          <w:b/>
                          <w:bCs/>
                          <w:sz w:val="16"/>
                          <w:szCs w:val="16"/>
                        </w:rPr>
                        <w:t>Effect Size</w:t>
                      </w:r>
                    </w:p>
                  </w:txbxContent>
                </v:textbox>
              </v:shape>
            </w:pict>
          </mc:Fallback>
        </mc:AlternateContent>
      </w:r>
      <w:r w:rsidRPr="00334AAF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40832" behindDoc="0" locked="0" layoutInCell="1" allowOverlap="1" wp14:anchorId="3FB36488" wp14:editId="749BE8B8">
                <wp:simplePos x="0" y="0"/>
                <wp:positionH relativeFrom="column">
                  <wp:posOffset>475615</wp:posOffset>
                </wp:positionH>
                <wp:positionV relativeFrom="paragraph">
                  <wp:posOffset>2981325</wp:posOffset>
                </wp:positionV>
                <wp:extent cx="1432560" cy="1403985"/>
                <wp:effectExtent l="0" t="0" r="0" b="6985"/>
                <wp:wrapNone/>
                <wp:docPr id="34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3256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860E64" w14:textId="7BAC7DD9" w:rsidR="009A1D94" w:rsidRPr="003745C0" w:rsidRDefault="00903225" w:rsidP="009A1D94">
                            <w:pPr>
                              <w:jc w:val="right"/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</w:pPr>
                            <w:proofErr w:type="spellStart"/>
                            <w:r w:rsidRPr="003745C0"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Ponciano</w:t>
                            </w:r>
                            <w:proofErr w:type="spellEnd"/>
                            <w:r w:rsidR="009A1D94" w:rsidRPr="003745C0"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, 201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FB36488" id="_x0000_s1068" type="#_x0000_t202" style="position:absolute;left:0;text-align:left;margin-left:37.45pt;margin-top:234.75pt;width:112.8pt;height:110.55pt;z-index:25164083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" stroked="f">
                <v:textbox style="mso-fit-shape-to-text:t">
                  <w:txbxContent>
                    <w:p w14:paraId="76860E64" w14:textId="7BAC7DD9" w:rsidR="009A1D94" w:rsidRPr="003745C0" w:rsidRDefault="00903225" w:rsidP="009A1D94">
                      <w:pPr>
                        <w:jc w:val="right"/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</w:pPr>
                      <w:proofErr w:type="spellStart"/>
                      <w:r w:rsidRPr="003745C0"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>Ponciano</w:t>
                      </w:r>
                      <w:proofErr w:type="spellEnd"/>
                      <w:r w:rsidR="009A1D94" w:rsidRPr="003745C0"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>, 2010</w:t>
                      </w:r>
                    </w:p>
                  </w:txbxContent>
                </v:textbox>
              </v:shape>
            </w:pict>
          </mc:Fallback>
        </mc:AlternateContent>
      </w:r>
      <w:r w:rsidRPr="00334AAF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38784" behindDoc="0" locked="0" layoutInCell="1" allowOverlap="1" wp14:anchorId="555CD28D" wp14:editId="321BEE90">
                <wp:simplePos x="0" y="0"/>
                <wp:positionH relativeFrom="column">
                  <wp:posOffset>-2334260</wp:posOffset>
                </wp:positionH>
                <wp:positionV relativeFrom="paragraph">
                  <wp:posOffset>1583055</wp:posOffset>
                </wp:positionV>
                <wp:extent cx="4287520" cy="1403985"/>
                <wp:effectExtent l="0" t="0" r="0" b="6985"/>
                <wp:wrapNone/>
                <wp:docPr id="344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752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401526" w14:textId="33F2E7A9" w:rsidR="009A1D94" w:rsidRPr="003745C0" w:rsidRDefault="00903225" w:rsidP="009A1D94">
                            <w:pPr>
                              <w:jc w:val="right"/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 w:rsidRPr="003745C0"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</w:rPr>
                              <w:t>De Schipper et al., 2012;</w:t>
                            </w:r>
                            <w:r w:rsidR="003745C0"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Pr="003745C0"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</w:rPr>
                              <w:t>Oosterman &amp; Schuengel, 200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55CD28D" id="_x0000_s1069" type="#_x0000_t202" style="position:absolute;left:0;text-align:left;margin-left:-183.8pt;margin-top:124.65pt;width:337.6pt;height:110.55pt;z-index:25163878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" stroked="f">
                <v:textbox style="mso-fit-shape-to-text:t">
                  <w:txbxContent>
                    <w:p w14:paraId="66401526" w14:textId="33F2E7A9" w:rsidR="009A1D94" w:rsidRPr="003745C0" w:rsidRDefault="00903225" w:rsidP="009A1D94">
                      <w:pPr>
                        <w:jc w:val="right"/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</w:rPr>
                      </w:pPr>
                      <w:r w:rsidRPr="003745C0"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</w:rPr>
                        <w:t>De Schipper et al., 2012;</w:t>
                      </w:r>
                      <w:r w:rsidR="003745C0"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</w:rPr>
                        <w:t xml:space="preserve"> </w:t>
                      </w:r>
                      <w:r w:rsidRPr="003745C0"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</w:rPr>
                        <w:t>Oosterman &amp; Schuengel, 2008</w:t>
                      </w:r>
                    </w:p>
                  </w:txbxContent>
                </v:textbox>
              </v:shape>
            </w:pict>
          </mc:Fallback>
        </mc:AlternateContent>
      </w:r>
      <w:r w:rsidRPr="00334AAF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36736" behindDoc="0" locked="0" layoutInCell="1" allowOverlap="1" wp14:anchorId="7B0B315B" wp14:editId="21C588C0">
                <wp:simplePos x="0" y="0"/>
                <wp:positionH relativeFrom="column">
                  <wp:posOffset>-1297486</wp:posOffset>
                </wp:positionH>
                <wp:positionV relativeFrom="paragraph">
                  <wp:posOffset>428625</wp:posOffset>
                </wp:positionV>
                <wp:extent cx="3260725" cy="1403985"/>
                <wp:effectExtent l="0" t="0" r="0" b="6985"/>
                <wp:wrapNone/>
                <wp:docPr id="34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6072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781165" w14:textId="544FFBF6" w:rsidR="009A1D94" w:rsidRPr="003745C0" w:rsidRDefault="00903225" w:rsidP="009A1D94">
                            <w:pPr>
                              <w:jc w:val="right"/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 w:rsidRPr="003745C0"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Bovenschen </w:t>
                            </w:r>
                            <w:r w:rsidRPr="003745C0"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</w:rPr>
                              <w:t>et al., 2016;</w:t>
                            </w:r>
                            <w:r w:rsidR="003745C0"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Pr="003745C0"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</w:rPr>
                              <w:t>Gabler et al. 201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B0B315B" id="_x0000_s1070" type="#_x0000_t202" style="position:absolute;left:0;text-align:left;margin-left:-102.15pt;margin-top:33.75pt;width:256.75pt;height:110.55pt;z-index:2516367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" stroked="f">
                <v:textbox style="mso-fit-shape-to-text:t">
                  <w:txbxContent>
                    <w:p w14:paraId="31781165" w14:textId="544FFBF6" w:rsidR="009A1D94" w:rsidRPr="003745C0" w:rsidRDefault="00903225" w:rsidP="009A1D94">
                      <w:pPr>
                        <w:jc w:val="right"/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</w:rPr>
                      </w:pPr>
                      <w:r w:rsidRPr="003745C0"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</w:rPr>
                        <w:t xml:space="preserve">Bovenschen </w:t>
                      </w:r>
                      <w:r w:rsidRPr="003745C0"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</w:rPr>
                        <w:t>et al., 2016;</w:t>
                      </w:r>
                      <w:r w:rsidR="003745C0"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</w:rPr>
                        <w:t xml:space="preserve"> </w:t>
                      </w:r>
                      <w:r w:rsidRPr="003745C0"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</w:rPr>
                        <w:t>Gabler et al. 2014</w:t>
                      </w:r>
                    </w:p>
                  </w:txbxContent>
                </v:textbox>
              </v:shape>
            </w:pict>
          </mc:Fallback>
        </mc:AlternateContent>
      </w:r>
      <w:r w:rsidR="00512E74" w:rsidRPr="00334AA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583488" behindDoc="0" locked="0" layoutInCell="1" allowOverlap="1" wp14:anchorId="6CC10263" wp14:editId="0C15247E">
                <wp:simplePos x="0" y="0"/>
                <wp:positionH relativeFrom="column">
                  <wp:posOffset>1606648</wp:posOffset>
                </wp:positionH>
                <wp:positionV relativeFrom="paragraph">
                  <wp:posOffset>-114935</wp:posOffset>
                </wp:positionV>
                <wp:extent cx="2780907" cy="1403985"/>
                <wp:effectExtent l="0" t="0" r="635" b="0"/>
                <wp:wrapNone/>
                <wp:docPr id="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80907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5C7E46" w14:textId="7265ABFA" w:rsidR="00512E74" w:rsidRPr="003745C0" w:rsidRDefault="00512E74" w:rsidP="00512E74">
                            <w:pPr>
                              <w:jc w:val="center"/>
                              <w:rPr>
                                <w:rFonts w:asciiTheme="minorBidi" w:hAnsiTheme="minorBidi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3745C0">
                              <w:rPr>
                                <w:rFonts w:asciiTheme="minorBidi" w:hAnsiTheme="minorBidi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Association of functional parenting behavior and attachment secur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CC10263" id="_x0000_s1071" type="#_x0000_t202" style="position:absolute;left:0;text-align:left;margin-left:126.5pt;margin-top:-9.05pt;width:218.95pt;height:110.55pt;z-index:2515834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" stroked="f">
                <v:textbox style="mso-fit-shape-to-text:t">
                  <w:txbxContent>
                    <w:p w14:paraId="505C7E46" w14:textId="7265ABFA" w:rsidR="00512E74" w:rsidRPr="003745C0" w:rsidRDefault="00512E74" w:rsidP="00512E74">
                      <w:pPr>
                        <w:jc w:val="center"/>
                        <w:rPr>
                          <w:rFonts w:asciiTheme="minorBidi" w:hAnsiTheme="minorBidi"/>
                          <w:b/>
                          <w:bCs/>
                          <w:sz w:val="16"/>
                          <w:szCs w:val="16"/>
                          <w:lang w:val="en-US"/>
                        </w:rPr>
                      </w:pPr>
                      <w:r w:rsidRPr="003745C0">
                        <w:rPr>
                          <w:rFonts w:asciiTheme="minorBidi" w:hAnsiTheme="minorBidi"/>
                          <w:b/>
                          <w:bCs/>
                          <w:sz w:val="16"/>
                          <w:szCs w:val="16"/>
                          <w:lang w:val="en-US"/>
                        </w:rPr>
                        <w:t>Association of functional parenting behavior and attachment security</w:t>
                      </w:r>
                    </w:p>
                  </w:txbxContent>
                </v:textbox>
              </v:shape>
            </w:pict>
          </mc:Fallback>
        </mc:AlternateContent>
      </w:r>
      <w:r w:rsidR="00734E6A" w:rsidRPr="00334AAF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0C28D56" wp14:editId="73E27730">
            <wp:extent cx="3916738" cy="3916738"/>
            <wp:effectExtent l="0" t="0" r="7620" b="7620"/>
            <wp:docPr id="25" name="Bild 25" descr="../../../Desktop/fpb_as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../../../Desktop/fpb_as.jpe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6502" cy="39165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13ED75" w14:textId="7A5498AE" w:rsidR="007D4992" w:rsidRPr="00334AAF" w:rsidRDefault="007D4992" w:rsidP="007D4992">
      <w:pPr>
        <w:rPr>
          <w:rFonts w:ascii="Times New Roman" w:hAnsi="Times New Roman" w:cs="Times New Roman"/>
          <w:b/>
          <w:lang w:val="en-US"/>
        </w:rPr>
      </w:pPr>
    </w:p>
    <w:p w14:paraId="43A5D08E" w14:textId="77777777" w:rsidR="003745C0" w:rsidRPr="00334AAF" w:rsidRDefault="003745C0" w:rsidP="007D4992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BB273CF" w14:textId="7651E314" w:rsidR="00734E6A" w:rsidRPr="00334AAF" w:rsidRDefault="00734E6A" w:rsidP="007D499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34AAF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</w:t>
      </w:r>
      <w:r w:rsidR="00E039E2" w:rsidRPr="00334AAF">
        <w:rPr>
          <w:rFonts w:ascii="Times New Roman" w:hAnsi="Times New Roman" w:cs="Times New Roman"/>
          <w:b/>
          <w:sz w:val="20"/>
          <w:szCs w:val="20"/>
          <w:lang w:val="en-US"/>
        </w:rPr>
        <w:t>E4</w:t>
      </w:r>
      <w:r w:rsidRPr="00334AAF">
        <w:rPr>
          <w:rFonts w:ascii="Times New Roman" w:hAnsi="Times New Roman" w:cs="Times New Roman"/>
          <w:sz w:val="20"/>
          <w:szCs w:val="20"/>
          <w:lang w:val="en-US"/>
        </w:rPr>
        <w:t>. Forest plot of the effect sizes for clustered studies of functional parenting behavior and attachment security.</w:t>
      </w:r>
    </w:p>
    <w:p w14:paraId="69FBA9B4" w14:textId="73994049" w:rsidR="00734E6A" w:rsidRPr="00334AAF" w:rsidRDefault="00734E6A">
      <w:pPr>
        <w:rPr>
          <w:rFonts w:ascii="Times New Roman" w:hAnsi="Times New Roman" w:cs="Times New Roman"/>
          <w:lang w:val="en-US"/>
        </w:rPr>
      </w:pPr>
    </w:p>
    <w:p w14:paraId="6B71FAD8" w14:textId="77777777" w:rsidR="003745C0" w:rsidRPr="00334AAF" w:rsidRDefault="003745C0">
      <w:pPr>
        <w:rPr>
          <w:rFonts w:ascii="Times New Roman" w:hAnsi="Times New Roman" w:cs="Times New Roman"/>
          <w:lang w:val="en-US"/>
        </w:rPr>
      </w:pPr>
    </w:p>
    <w:p w14:paraId="0EB1316C" w14:textId="77777777" w:rsidR="003745C0" w:rsidRPr="00334AAF" w:rsidRDefault="003745C0">
      <w:pPr>
        <w:rPr>
          <w:rFonts w:ascii="Times New Roman" w:hAnsi="Times New Roman" w:cs="Times New Roman"/>
          <w:lang w:val="en-US"/>
        </w:rPr>
      </w:pPr>
    </w:p>
    <w:p w14:paraId="32ABC8AC" w14:textId="77777777" w:rsidR="003745C0" w:rsidRPr="00334AAF" w:rsidRDefault="003745C0">
      <w:pPr>
        <w:rPr>
          <w:rFonts w:ascii="Times New Roman" w:hAnsi="Times New Roman" w:cs="Times New Roman"/>
          <w:lang w:val="en-US"/>
        </w:rPr>
      </w:pPr>
    </w:p>
    <w:p w14:paraId="033E4D7F" w14:textId="77777777" w:rsidR="003745C0" w:rsidRPr="00334AAF" w:rsidRDefault="003745C0">
      <w:pPr>
        <w:rPr>
          <w:rFonts w:ascii="Times New Roman" w:hAnsi="Times New Roman" w:cs="Times New Roman"/>
          <w:lang w:val="en-US"/>
        </w:rPr>
      </w:pPr>
    </w:p>
    <w:p w14:paraId="3EC1C6F0" w14:textId="77777777" w:rsidR="003745C0" w:rsidRPr="00334AAF" w:rsidRDefault="003745C0">
      <w:pPr>
        <w:rPr>
          <w:rFonts w:ascii="Times New Roman" w:hAnsi="Times New Roman" w:cs="Times New Roman"/>
          <w:lang w:val="en-US"/>
        </w:rPr>
      </w:pPr>
    </w:p>
    <w:p w14:paraId="3ED05F40" w14:textId="19FB7465" w:rsidR="00734E6A" w:rsidRPr="00334AAF" w:rsidRDefault="003745C0" w:rsidP="003745C0">
      <w:pPr>
        <w:jc w:val="center"/>
        <w:rPr>
          <w:rFonts w:ascii="Times New Roman" w:hAnsi="Times New Roman" w:cs="Times New Roman"/>
          <w:lang w:val="en-US"/>
        </w:rPr>
      </w:pPr>
      <w:r w:rsidRPr="00334AA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585536" behindDoc="0" locked="0" layoutInCell="1" allowOverlap="1" wp14:anchorId="0342E231" wp14:editId="55E2CD6F">
                <wp:simplePos x="0" y="0"/>
                <wp:positionH relativeFrom="column">
                  <wp:posOffset>1633220</wp:posOffset>
                </wp:positionH>
                <wp:positionV relativeFrom="paragraph">
                  <wp:posOffset>71220</wp:posOffset>
                </wp:positionV>
                <wp:extent cx="2978785" cy="1403985"/>
                <wp:effectExtent l="0" t="0" r="0" b="8890"/>
                <wp:wrapNone/>
                <wp:docPr id="8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7878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8869FA" w14:textId="40F61740" w:rsidR="00512E74" w:rsidRPr="003745C0" w:rsidRDefault="00512E74" w:rsidP="00512E74">
                            <w:pPr>
                              <w:jc w:val="center"/>
                              <w:rPr>
                                <w:rFonts w:asciiTheme="minorBidi" w:hAnsiTheme="minorBidi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3745C0">
                              <w:rPr>
                                <w:rFonts w:asciiTheme="minorBidi" w:hAnsiTheme="minorBidi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Association of functional parenting behavior and total problem behavio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342E231" id="_x0000_s1072" type="#_x0000_t202" style="position:absolute;left:0;text-align:left;margin-left:128.6pt;margin-top:5.6pt;width:234.55pt;height:110.55pt;z-index:2515855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" stroked="f">
                <v:textbox style="mso-fit-shape-to-text:t">
                  <w:txbxContent>
                    <w:p w14:paraId="5F8869FA" w14:textId="40F61740" w:rsidR="00512E74" w:rsidRPr="003745C0" w:rsidRDefault="00512E74" w:rsidP="00512E74">
                      <w:pPr>
                        <w:jc w:val="center"/>
                        <w:rPr>
                          <w:rFonts w:asciiTheme="minorBidi" w:hAnsiTheme="minorBidi"/>
                          <w:b/>
                          <w:bCs/>
                          <w:sz w:val="16"/>
                          <w:szCs w:val="16"/>
                          <w:lang w:val="en-US"/>
                        </w:rPr>
                      </w:pPr>
                      <w:r w:rsidRPr="003745C0">
                        <w:rPr>
                          <w:rFonts w:asciiTheme="minorBidi" w:hAnsiTheme="minorBidi"/>
                          <w:b/>
                          <w:bCs/>
                          <w:sz w:val="16"/>
                          <w:szCs w:val="16"/>
                          <w:lang w:val="en-US"/>
                        </w:rPr>
                        <w:t>Association of functional parenting behavior and total problem behavior</w:t>
                      </w:r>
                    </w:p>
                  </w:txbxContent>
                </v:textbox>
              </v:shape>
            </w:pict>
          </mc:Fallback>
        </mc:AlternateContent>
      </w:r>
      <w:r w:rsidRPr="00334AAF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2A0BF7A8" wp14:editId="2CCD26F4">
                <wp:simplePos x="0" y="0"/>
                <wp:positionH relativeFrom="column">
                  <wp:posOffset>471170</wp:posOffset>
                </wp:positionH>
                <wp:positionV relativeFrom="paragraph">
                  <wp:posOffset>2801439</wp:posOffset>
                </wp:positionV>
                <wp:extent cx="1432560" cy="1403985"/>
                <wp:effectExtent l="0" t="0" r="0" b="6985"/>
                <wp:wrapNone/>
                <wp:docPr id="348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3256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66FCD9" w14:textId="2DD4C98F" w:rsidR="00E13654" w:rsidRPr="003745C0" w:rsidRDefault="00E13654" w:rsidP="00E13654">
                            <w:pPr>
                              <w:jc w:val="right"/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3745C0"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Jones, 200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A0BF7A8" id="_x0000_s1073" type="#_x0000_t202" style="position:absolute;left:0;text-align:left;margin-left:37.1pt;margin-top:220.6pt;width:112.8pt;height:110.55pt;z-index:25164697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" stroked="f">
                <v:textbox style="mso-fit-shape-to-text:t">
                  <w:txbxContent>
                    <w:p w14:paraId="5366FCD9" w14:textId="2DD4C98F" w:rsidR="00E13654" w:rsidRPr="003745C0" w:rsidRDefault="00E13654" w:rsidP="00E13654">
                      <w:pPr>
                        <w:jc w:val="right"/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</w:pPr>
                      <w:r w:rsidRPr="003745C0"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>Jones, 2004</w:t>
                      </w:r>
                    </w:p>
                  </w:txbxContent>
                </v:textbox>
              </v:shape>
            </w:pict>
          </mc:Fallback>
        </mc:AlternateContent>
      </w:r>
      <w:r w:rsidRPr="00334AAF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42744DB0" wp14:editId="611F3E52">
                <wp:simplePos x="0" y="0"/>
                <wp:positionH relativeFrom="column">
                  <wp:posOffset>461010</wp:posOffset>
                </wp:positionH>
                <wp:positionV relativeFrom="paragraph">
                  <wp:posOffset>2096135</wp:posOffset>
                </wp:positionV>
                <wp:extent cx="1432560" cy="1403985"/>
                <wp:effectExtent l="0" t="0" r="0" b="6985"/>
                <wp:wrapNone/>
                <wp:docPr id="35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3256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1B205B" w14:textId="3F5C282D" w:rsidR="00E13654" w:rsidRPr="003745C0" w:rsidRDefault="00E13654" w:rsidP="00E13654">
                            <w:pPr>
                              <w:jc w:val="right"/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3745C0"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Kelly, 201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2744DB0" id="_x0000_s1074" type="#_x0000_t202" style="position:absolute;left:0;text-align:left;margin-left:36.3pt;margin-top:165.05pt;width:112.8pt;height:110.55pt;z-index:25164902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" stroked="f">
                <v:textbox style="mso-fit-shape-to-text:t">
                  <w:txbxContent>
                    <w:p w14:paraId="0C1B205B" w14:textId="3F5C282D" w:rsidR="00E13654" w:rsidRPr="003745C0" w:rsidRDefault="00E13654" w:rsidP="00E13654">
                      <w:pPr>
                        <w:jc w:val="right"/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</w:pPr>
                      <w:r w:rsidRPr="003745C0"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>Kelly, 2015</w:t>
                      </w:r>
                    </w:p>
                  </w:txbxContent>
                </v:textbox>
              </v:shape>
            </w:pict>
          </mc:Fallback>
        </mc:AlternateContent>
      </w:r>
      <w:r w:rsidRPr="00334AAF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 wp14:anchorId="770EA407" wp14:editId="428CDFD7">
                <wp:simplePos x="0" y="0"/>
                <wp:positionH relativeFrom="column">
                  <wp:posOffset>-431800</wp:posOffset>
                </wp:positionH>
                <wp:positionV relativeFrom="paragraph">
                  <wp:posOffset>1620520</wp:posOffset>
                </wp:positionV>
                <wp:extent cx="2336165" cy="1403985"/>
                <wp:effectExtent l="0" t="0" r="6985" b="6985"/>
                <wp:wrapNone/>
                <wp:docPr id="34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3616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47B82F" w14:textId="0C5EEB61" w:rsidR="00E13654" w:rsidRPr="003745C0" w:rsidRDefault="00E13654" w:rsidP="00E13654">
                            <w:pPr>
                              <w:jc w:val="right"/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 w:rsidRPr="003745C0"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</w:rPr>
                              <w:t>Salas et al., 201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70EA407" id="_x0000_s1075" type="#_x0000_t202" style="position:absolute;left:0;text-align:left;margin-left:-34pt;margin-top:127.6pt;width:183.95pt;height:110.55pt;z-index:25164492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" stroked="f">
                <v:textbox style="mso-fit-shape-to-text:t">
                  <w:txbxContent>
                    <w:p w14:paraId="0747B82F" w14:textId="0C5EEB61" w:rsidR="00E13654" w:rsidRPr="003745C0" w:rsidRDefault="00E13654" w:rsidP="00E13654">
                      <w:pPr>
                        <w:jc w:val="right"/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</w:rPr>
                      </w:pPr>
                      <w:r w:rsidRPr="003745C0"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</w:rPr>
                        <w:t>Salas et al., 2015</w:t>
                      </w:r>
                    </w:p>
                  </w:txbxContent>
                </v:textbox>
              </v:shape>
            </w:pict>
          </mc:Fallback>
        </mc:AlternateContent>
      </w:r>
      <w:r w:rsidRPr="00334AAF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42880" behindDoc="0" locked="0" layoutInCell="1" allowOverlap="1" wp14:anchorId="79255901" wp14:editId="5EAD0E65">
                <wp:simplePos x="0" y="0"/>
                <wp:positionH relativeFrom="column">
                  <wp:posOffset>-177165</wp:posOffset>
                </wp:positionH>
                <wp:positionV relativeFrom="paragraph">
                  <wp:posOffset>673735</wp:posOffset>
                </wp:positionV>
                <wp:extent cx="2091690" cy="1403985"/>
                <wp:effectExtent l="0" t="0" r="3810" b="6985"/>
                <wp:wrapNone/>
                <wp:docPr id="34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9169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D59466" w14:textId="66F22508" w:rsidR="00E13654" w:rsidRPr="003745C0" w:rsidRDefault="00E13654" w:rsidP="00E13654">
                            <w:pPr>
                              <w:jc w:val="right"/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 w:rsidRPr="003745C0"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Vanderfaeillie </w:t>
                            </w:r>
                            <w:r w:rsidRPr="003745C0"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</w:rPr>
                              <w:t>et al., 201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9255901" id="_x0000_s1076" type="#_x0000_t202" style="position:absolute;left:0;text-align:left;margin-left:-13.95pt;margin-top:53.05pt;width:164.7pt;height:110.55pt;z-index:25164288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" stroked="f">
                <v:textbox style="mso-fit-shape-to-text:t">
                  <w:txbxContent>
                    <w:p w14:paraId="0CD59466" w14:textId="66F22508" w:rsidR="00E13654" w:rsidRPr="003745C0" w:rsidRDefault="00E13654" w:rsidP="00E13654">
                      <w:pPr>
                        <w:jc w:val="right"/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</w:rPr>
                      </w:pPr>
                      <w:r w:rsidRPr="003745C0"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</w:rPr>
                        <w:t xml:space="preserve">Vanderfaeillie </w:t>
                      </w:r>
                      <w:r w:rsidRPr="003745C0"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</w:rPr>
                        <w:t>et al., 2012</w:t>
                      </w:r>
                    </w:p>
                  </w:txbxContent>
                </v:textbox>
              </v:shape>
            </w:pict>
          </mc:Fallback>
        </mc:AlternateContent>
      </w:r>
      <w:r w:rsidR="00734E6A" w:rsidRPr="00334AAF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C7F0D46" wp14:editId="3AA6F903">
            <wp:extent cx="3978442" cy="3978442"/>
            <wp:effectExtent l="0" t="0" r="3175" b="3175"/>
            <wp:docPr id="26" name="Bild 26" descr="../../../Desktop/fpb_tpb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../../../Desktop/fpb_tpb.jpe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2748" cy="39827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439BA9" w14:textId="274A57E2" w:rsidR="00734E6A" w:rsidRPr="00334AAF" w:rsidRDefault="00734E6A" w:rsidP="007D499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34AAF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Figure </w:t>
      </w:r>
      <w:r w:rsidR="00E039E2" w:rsidRPr="00334AAF">
        <w:rPr>
          <w:rFonts w:ascii="Times New Roman" w:hAnsi="Times New Roman" w:cs="Times New Roman"/>
          <w:b/>
          <w:sz w:val="20"/>
          <w:szCs w:val="20"/>
          <w:lang w:val="en-US"/>
        </w:rPr>
        <w:t>E5</w:t>
      </w:r>
      <w:r w:rsidRPr="00334AAF">
        <w:rPr>
          <w:rFonts w:ascii="Times New Roman" w:hAnsi="Times New Roman" w:cs="Times New Roman"/>
          <w:sz w:val="20"/>
          <w:szCs w:val="20"/>
          <w:lang w:val="en-US"/>
        </w:rPr>
        <w:t>. Forest plot of the effect sizes for clustered studies of functional parenting behavior and total problem behavior.</w:t>
      </w:r>
    </w:p>
    <w:p w14:paraId="2B268983" w14:textId="77777777" w:rsidR="00734E6A" w:rsidRPr="00334AAF" w:rsidRDefault="00734E6A">
      <w:pPr>
        <w:rPr>
          <w:rFonts w:ascii="Times New Roman" w:hAnsi="Times New Roman" w:cs="Times New Roman"/>
          <w:lang w:val="en-US"/>
        </w:rPr>
      </w:pPr>
    </w:p>
    <w:p w14:paraId="50DF3CBC" w14:textId="18CF9580" w:rsidR="00734E6A" w:rsidRPr="00334AAF" w:rsidRDefault="00734E6A">
      <w:pPr>
        <w:rPr>
          <w:rFonts w:ascii="Times New Roman" w:hAnsi="Times New Roman" w:cs="Times New Roman"/>
          <w:lang w:val="en-US"/>
        </w:rPr>
      </w:pPr>
      <w:r w:rsidRPr="00334AAF">
        <w:rPr>
          <w:rFonts w:ascii="Times New Roman" w:hAnsi="Times New Roman" w:cs="Times New Roman"/>
          <w:lang w:val="en-US"/>
        </w:rPr>
        <w:br w:type="page"/>
      </w:r>
    </w:p>
    <w:p w14:paraId="32E4CD2A" w14:textId="6C35752D" w:rsidR="00CB7704" w:rsidRPr="00334AAF" w:rsidRDefault="003745C0" w:rsidP="003745C0">
      <w:pPr>
        <w:jc w:val="center"/>
        <w:rPr>
          <w:rFonts w:ascii="Times New Roman" w:hAnsi="Times New Roman" w:cs="Times New Roman"/>
          <w:b/>
          <w:lang w:val="en-US"/>
        </w:rPr>
      </w:pPr>
      <w:r w:rsidRPr="00334AAF">
        <w:rPr>
          <w:rFonts w:ascii="Times New Roman" w:hAnsi="Times New Roman" w:cs="Times New Roman"/>
          <w:b/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587584" behindDoc="0" locked="0" layoutInCell="1" allowOverlap="1" wp14:anchorId="7A7DBD2F" wp14:editId="65777F72">
                <wp:simplePos x="0" y="0"/>
                <wp:positionH relativeFrom="column">
                  <wp:posOffset>1410970</wp:posOffset>
                </wp:positionH>
                <wp:positionV relativeFrom="paragraph">
                  <wp:posOffset>145315</wp:posOffset>
                </wp:positionV>
                <wp:extent cx="2978785" cy="1403985"/>
                <wp:effectExtent l="0" t="0" r="0" b="8890"/>
                <wp:wrapNone/>
                <wp:docPr id="9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7878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570090" w14:textId="1877F86A" w:rsidR="00512E74" w:rsidRPr="003745C0" w:rsidRDefault="00512E74" w:rsidP="00512E74">
                            <w:pPr>
                              <w:jc w:val="center"/>
                              <w:rPr>
                                <w:rFonts w:asciiTheme="minorBidi" w:hAnsiTheme="minorBidi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3745C0">
                              <w:rPr>
                                <w:rFonts w:asciiTheme="minorBidi" w:hAnsiTheme="minorBidi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Association of dysfunctional parenting behavior and adaptive function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A7DBD2F" id="_x0000_s1077" type="#_x0000_t202" style="position:absolute;left:0;text-align:left;margin-left:111.1pt;margin-top:11.45pt;width:234.55pt;height:110.55pt;z-index:25158758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" stroked="f">
                <v:textbox style="mso-fit-shape-to-text:t">
                  <w:txbxContent>
                    <w:p w14:paraId="3D570090" w14:textId="1877F86A" w:rsidR="00512E74" w:rsidRPr="003745C0" w:rsidRDefault="00512E74" w:rsidP="00512E74">
                      <w:pPr>
                        <w:jc w:val="center"/>
                        <w:rPr>
                          <w:rFonts w:asciiTheme="minorBidi" w:hAnsiTheme="minorBidi"/>
                          <w:b/>
                          <w:bCs/>
                          <w:sz w:val="16"/>
                          <w:szCs w:val="16"/>
                          <w:lang w:val="en-US"/>
                        </w:rPr>
                      </w:pPr>
                      <w:r w:rsidRPr="003745C0">
                        <w:rPr>
                          <w:rFonts w:asciiTheme="minorBidi" w:hAnsiTheme="minorBidi"/>
                          <w:b/>
                          <w:bCs/>
                          <w:sz w:val="16"/>
                          <w:szCs w:val="16"/>
                          <w:lang w:val="en-US"/>
                        </w:rPr>
                        <w:t>Association of dysfunctional parenting behavior and adaptive functioning</w:t>
                      </w:r>
                    </w:p>
                  </w:txbxContent>
                </v:textbox>
              </v:shape>
            </w:pict>
          </mc:Fallback>
        </mc:AlternateContent>
      </w:r>
      <w:r w:rsidRPr="00334AA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70A11863" wp14:editId="4E657EE5">
                <wp:simplePos x="0" y="0"/>
                <wp:positionH relativeFrom="column">
                  <wp:posOffset>525145</wp:posOffset>
                </wp:positionH>
                <wp:positionV relativeFrom="paragraph">
                  <wp:posOffset>2265580</wp:posOffset>
                </wp:positionV>
                <wp:extent cx="1432560" cy="1403985"/>
                <wp:effectExtent l="0" t="0" r="0" b="6985"/>
                <wp:wrapNone/>
                <wp:docPr id="35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3256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200FB8" w14:textId="1475DD67" w:rsidR="00217463" w:rsidRPr="003745C0" w:rsidRDefault="00217463" w:rsidP="00217463">
                            <w:pPr>
                              <w:jc w:val="right"/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3745C0"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Tucker, 201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0A11863" id="_x0000_s1078" type="#_x0000_t202" style="position:absolute;left:0;text-align:left;margin-left:41.35pt;margin-top:178.4pt;width:112.8pt;height:110.55pt;z-index:25165516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" stroked="f">
                <v:textbox style="mso-fit-shape-to-text:t">
                  <w:txbxContent>
                    <w:p w14:paraId="05200FB8" w14:textId="1475DD67" w:rsidR="00217463" w:rsidRPr="003745C0" w:rsidRDefault="00217463" w:rsidP="00217463">
                      <w:pPr>
                        <w:jc w:val="right"/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</w:pPr>
                      <w:r w:rsidRPr="003745C0"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>Tucker, 2010</w:t>
                      </w:r>
                    </w:p>
                  </w:txbxContent>
                </v:textbox>
              </v:shape>
            </w:pict>
          </mc:Fallback>
        </mc:AlternateContent>
      </w:r>
      <w:r w:rsidRPr="00334AA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5A9AFFA1" wp14:editId="3A66FDF8">
                <wp:simplePos x="0" y="0"/>
                <wp:positionH relativeFrom="column">
                  <wp:posOffset>514985</wp:posOffset>
                </wp:positionH>
                <wp:positionV relativeFrom="paragraph">
                  <wp:posOffset>1936650</wp:posOffset>
                </wp:positionV>
                <wp:extent cx="1432560" cy="1403985"/>
                <wp:effectExtent l="0" t="0" r="0" b="6985"/>
                <wp:wrapNone/>
                <wp:docPr id="35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3256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DB73C0" w14:textId="35781B09" w:rsidR="00217463" w:rsidRPr="003745C0" w:rsidRDefault="00217463" w:rsidP="00217463">
                            <w:pPr>
                              <w:jc w:val="right"/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</w:pPr>
                            <w:proofErr w:type="spellStart"/>
                            <w:r w:rsidRPr="003745C0"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Sandow</w:t>
                            </w:r>
                            <w:proofErr w:type="spellEnd"/>
                            <w:r w:rsidRPr="003745C0"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, 199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A9AFFA1" id="_x0000_s1079" type="#_x0000_t202" style="position:absolute;left:0;text-align:left;margin-left:40.55pt;margin-top:152.5pt;width:112.8pt;height:110.55pt;z-index:25165721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" stroked="f">
                <v:textbox style="mso-fit-shape-to-text:t">
                  <w:txbxContent>
                    <w:p w14:paraId="57DB73C0" w14:textId="35781B09" w:rsidR="00217463" w:rsidRPr="003745C0" w:rsidRDefault="00217463" w:rsidP="00217463">
                      <w:pPr>
                        <w:jc w:val="right"/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</w:pPr>
                      <w:proofErr w:type="spellStart"/>
                      <w:r w:rsidRPr="003745C0"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>Sandow</w:t>
                      </w:r>
                      <w:proofErr w:type="spellEnd"/>
                      <w:r w:rsidRPr="003745C0"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>, 1997</w:t>
                      </w:r>
                    </w:p>
                  </w:txbxContent>
                </v:textbox>
              </v:shape>
            </w:pict>
          </mc:Fallback>
        </mc:AlternateContent>
      </w:r>
      <w:r w:rsidRPr="00334AA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78C24369" wp14:editId="423C3502">
                <wp:simplePos x="0" y="0"/>
                <wp:positionH relativeFrom="column">
                  <wp:posOffset>-774700</wp:posOffset>
                </wp:positionH>
                <wp:positionV relativeFrom="paragraph">
                  <wp:posOffset>1489075</wp:posOffset>
                </wp:positionV>
                <wp:extent cx="2740660" cy="1403985"/>
                <wp:effectExtent l="0" t="0" r="2540" b="6985"/>
                <wp:wrapNone/>
                <wp:docPr id="354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4066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FF745F" w14:textId="070E715E" w:rsidR="00217463" w:rsidRPr="003745C0" w:rsidRDefault="00217463" w:rsidP="00217463">
                            <w:pPr>
                              <w:jc w:val="right"/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 w:rsidRPr="003745C0"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</w:rPr>
                              <w:t>Perkins, 2008; Perkins &amp; Flynn, 200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8C24369" id="_x0000_s1080" type="#_x0000_t202" style="position:absolute;left:0;text-align:left;margin-left:-61pt;margin-top:117.25pt;width:215.8pt;height:110.55pt;z-index:25165312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" stroked="f">
                <v:textbox style="mso-fit-shape-to-text:t">
                  <w:txbxContent>
                    <w:p w14:paraId="0AFF745F" w14:textId="070E715E" w:rsidR="00217463" w:rsidRPr="003745C0" w:rsidRDefault="00217463" w:rsidP="00217463">
                      <w:pPr>
                        <w:jc w:val="right"/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</w:rPr>
                      </w:pPr>
                      <w:r w:rsidRPr="003745C0"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</w:rPr>
                        <w:t>Perkins, 2008; Perkins &amp; Flynn, 2009</w:t>
                      </w:r>
                    </w:p>
                  </w:txbxContent>
                </v:textbox>
              </v:shape>
            </w:pict>
          </mc:Fallback>
        </mc:AlternateContent>
      </w:r>
      <w:r w:rsidRPr="00334AA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D1B66E4" wp14:editId="1C0C63B3">
                <wp:simplePos x="0" y="0"/>
                <wp:positionH relativeFrom="column">
                  <wp:posOffset>-388620</wp:posOffset>
                </wp:positionH>
                <wp:positionV relativeFrom="paragraph">
                  <wp:posOffset>1044575</wp:posOffset>
                </wp:positionV>
                <wp:extent cx="2336165" cy="1403985"/>
                <wp:effectExtent l="0" t="0" r="6985" b="6985"/>
                <wp:wrapNone/>
                <wp:docPr id="35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3616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7AD982" w14:textId="644C58A0" w:rsidR="00217463" w:rsidRPr="003745C0" w:rsidRDefault="00217463" w:rsidP="00217463">
                            <w:pPr>
                              <w:jc w:val="right"/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 w:rsidRPr="003745C0"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Heywood, </w:t>
                            </w:r>
                            <w:r w:rsidRPr="003745C0"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</w:rPr>
                              <w:t>200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D1B66E4" id="_x0000_s1081" type="#_x0000_t202" style="position:absolute;left:0;text-align:left;margin-left:-30.6pt;margin-top:82.25pt;width:183.95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" stroked="f">
                <v:textbox style="mso-fit-shape-to-text:t">
                  <w:txbxContent>
                    <w:p w14:paraId="027AD982" w14:textId="644C58A0" w:rsidR="00217463" w:rsidRPr="003745C0" w:rsidRDefault="00217463" w:rsidP="00217463">
                      <w:pPr>
                        <w:jc w:val="right"/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</w:rPr>
                      </w:pPr>
                      <w:r w:rsidRPr="003745C0"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</w:rPr>
                        <w:t xml:space="preserve">Heywood, </w:t>
                      </w:r>
                      <w:r w:rsidRPr="003745C0"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</w:rPr>
                        <w:t>2009</w:t>
                      </w:r>
                    </w:p>
                  </w:txbxContent>
                </v:textbox>
              </v:shape>
            </w:pict>
          </mc:Fallback>
        </mc:AlternateContent>
      </w:r>
      <w:r w:rsidRPr="00334AA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5EED5C8F" wp14:editId="59DD362F">
                <wp:simplePos x="0" y="0"/>
                <wp:positionH relativeFrom="column">
                  <wp:posOffset>-115570</wp:posOffset>
                </wp:positionH>
                <wp:positionV relativeFrom="paragraph">
                  <wp:posOffset>601980</wp:posOffset>
                </wp:positionV>
                <wp:extent cx="2091690" cy="1403985"/>
                <wp:effectExtent l="0" t="0" r="3810" b="6985"/>
                <wp:wrapNone/>
                <wp:docPr id="35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9169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C05EBE" w14:textId="685A33C3" w:rsidR="00217463" w:rsidRPr="003745C0" w:rsidRDefault="00217463" w:rsidP="00217463">
                            <w:pPr>
                              <w:jc w:val="right"/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 w:rsidRPr="003745C0"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Harden </w:t>
                            </w:r>
                            <w:r w:rsidRPr="003745C0"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</w:rPr>
                              <w:t>et al., 201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EED5C8F" id="_x0000_s1082" type="#_x0000_t202" style="position:absolute;left:0;text-align:left;margin-left:-9.1pt;margin-top:47.4pt;width:164.7pt;height:110.55pt;z-index:25165107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" stroked="f">
                <v:textbox style="mso-fit-shape-to-text:t">
                  <w:txbxContent>
                    <w:p w14:paraId="4CC05EBE" w14:textId="685A33C3" w:rsidR="00217463" w:rsidRPr="003745C0" w:rsidRDefault="00217463" w:rsidP="00217463">
                      <w:pPr>
                        <w:jc w:val="right"/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</w:rPr>
                      </w:pPr>
                      <w:r w:rsidRPr="003745C0"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</w:rPr>
                        <w:t xml:space="preserve">Harden </w:t>
                      </w:r>
                      <w:r w:rsidRPr="003745C0"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</w:rPr>
                        <w:t>et al., 2017</w:t>
                      </w:r>
                    </w:p>
                  </w:txbxContent>
                </v:textbox>
              </v:shape>
            </w:pict>
          </mc:Fallback>
        </mc:AlternateContent>
      </w:r>
      <w:r w:rsidR="00CB7704" w:rsidRPr="00334AAF"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1B3F053E" wp14:editId="15EC898B">
            <wp:extent cx="3715352" cy="3715352"/>
            <wp:effectExtent l="0" t="0" r="0" b="0"/>
            <wp:docPr id="27" name="Bild 27" descr="../../../Desktop/dpb_af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../../../Desktop/dpb_af.jpe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7297" cy="3717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4B207D" w14:textId="58983F98" w:rsidR="00734E6A" w:rsidRPr="00334AAF" w:rsidRDefault="00734E6A" w:rsidP="007D499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34AAF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</w:t>
      </w:r>
      <w:r w:rsidR="00E039E2" w:rsidRPr="00334AAF">
        <w:rPr>
          <w:rFonts w:ascii="Times New Roman" w:hAnsi="Times New Roman" w:cs="Times New Roman"/>
          <w:b/>
          <w:sz w:val="20"/>
          <w:szCs w:val="20"/>
          <w:lang w:val="en-US"/>
        </w:rPr>
        <w:t>E6</w:t>
      </w:r>
      <w:r w:rsidRPr="00334AAF">
        <w:rPr>
          <w:rFonts w:ascii="Times New Roman" w:hAnsi="Times New Roman" w:cs="Times New Roman"/>
          <w:sz w:val="20"/>
          <w:szCs w:val="20"/>
          <w:lang w:val="en-US"/>
        </w:rPr>
        <w:t>. Forest plot of the effect sizes for clustered studies of dysfunctional parenting behavior and adaptive functioning.</w:t>
      </w:r>
    </w:p>
    <w:p w14:paraId="793F7F01" w14:textId="009B5C69" w:rsidR="00734E6A" w:rsidRPr="00334AAF" w:rsidRDefault="00734E6A">
      <w:pPr>
        <w:rPr>
          <w:rFonts w:ascii="Times New Roman" w:hAnsi="Times New Roman" w:cs="Times New Roman"/>
          <w:lang w:val="en-US"/>
        </w:rPr>
      </w:pPr>
    </w:p>
    <w:p w14:paraId="05612781" w14:textId="77777777" w:rsidR="0060246F" w:rsidRPr="00334AAF" w:rsidRDefault="0060246F">
      <w:pPr>
        <w:rPr>
          <w:rFonts w:ascii="Times New Roman" w:hAnsi="Times New Roman" w:cs="Times New Roman"/>
          <w:lang w:val="en-US"/>
        </w:rPr>
      </w:pPr>
      <w:r w:rsidRPr="00334AAF">
        <w:rPr>
          <w:rFonts w:ascii="Times New Roman" w:hAnsi="Times New Roman" w:cs="Times New Roman"/>
          <w:lang w:val="en-US"/>
        </w:rPr>
        <w:br w:type="page"/>
      </w:r>
    </w:p>
    <w:p w14:paraId="5696E9A3" w14:textId="6F95717C" w:rsidR="00CB7704" w:rsidRPr="00334AAF" w:rsidRDefault="000C0569" w:rsidP="0060246F">
      <w:pPr>
        <w:jc w:val="center"/>
        <w:rPr>
          <w:rFonts w:ascii="Times New Roman" w:hAnsi="Times New Roman" w:cs="Times New Roman"/>
          <w:lang w:val="en-US"/>
        </w:rPr>
      </w:pPr>
      <w:r w:rsidRPr="00334AAF">
        <w:rPr>
          <w:rFonts w:ascii="Times New Roman" w:hAnsi="Times New Roman" w:cs="Times New Roman"/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D6DD3B7" wp14:editId="56BE9F12">
                <wp:simplePos x="0" y="0"/>
                <wp:positionH relativeFrom="column">
                  <wp:posOffset>-621030</wp:posOffset>
                </wp:positionH>
                <wp:positionV relativeFrom="paragraph">
                  <wp:posOffset>2251075</wp:posOffset>
                </wp:positionV>
                <wp:extent cx="2648585" cy="201930"/>
                <wp:effectExtent l="0" t="0" r="0" b="7620"/>
                <wp:wrapNone/>
                <wp:docPr id="360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48585" cy="2019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7736BA" w14:textId="0D476586" w:rsidR="00217463" w:rsidRPr="0060246F" w:rsidRDefault="00217463" w:rsidP="00217463">
                            <w:pPr>
                              <w:jc w:val="right"/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 w:rsidRPr="0060246F"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Perkins, </w:t>
                            </w:r>
                            <w:r w:rsidRPr="0060246F"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</w:rPr>
                              <w:t>2008; Perkins &amp; Flynn, 2009</w:t>
                            </w:r>
                          </w:p>
                          <w:p w14:paraId="37EF8C95" w14:textId="01649365" w:rsidR="00217463" w:rsidRPr="0060246F" w:rsidRDefault="00217463" w:rsidP="00217463">
                            <w:pPr>
                              <w:jc w:val="right"/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6DD3B7" id="_x0000_s1083" type="#_x0000_t202" style="position:absolute;left:0;text-align:left;margin-left:-48.9pt;margin-top:177.25pt;width:208.55pt;height:15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" stroked="f">
                <v:textbox>
                  <w:txbxContent>
                    <w:p w14:paraId="0A7736BA" w14:textId="0D476586" w:rsidR="00217463" w:rsidRPr="0060246F" w:rsidRDefault="00217463" w:rsidP="00217463">
                      <w:pPr>
                        <w:jc w:val="right"/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</w:rPr>
                      </w:pPr>
                      <w:r w:rsidRPr="0060246F"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</w:rPr>
                        <w:t xml:space="preserve">Perkins, </w:t>
                      </w:r>
                      <w:r w:rsidRPr="0060246F"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</w:rPr>
                        <w:t>2008; Perkins &amp; Flynn, 2009</w:t>
                      </w:r>
                    </w:p>
                    <w:p w14:paraId="37EF8C95" w14:textId="01649365" w:rsidR="00217463" w:rsidRPr="0060246F" w:rsidRDefault="00217463" w:rsidP="00217463">
                      <w:pPr>
                        <w:jc w:val="right"/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334AAF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5F987D8" wp14:editId="1B65D7EA">
                <wp:simplePos x="0" y="0"/>
                <wp:positionH relativeFrom="column">
                  <wp:posOffset>591820</wp:posOffset>
                </wp:positionH>
                <wp:positionV relativeFrom="paragraph">
                  <wp:posOffset>3718660</wp:posOffset>
                </wp:positionV>
                <wp:extent cx="1432560" cy="1403985"/>
                <wp:effectExtent l="0" t="0" r="0" b="6985"/>
                <wp:wrapNone/>
                <wp:docPr id="364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3256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6BA036" w14:textId="77777777" w:rsidR="00217463" w:rsidRPr="0060246F" w:rsidRDefault="00217463" w:rsidP="00217463">
                            <w:pPr>
                              <w:jc w:val="right"/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60246F"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Tucker, 201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5F987D8" id="_x0000_s1084" type="#_x0000_t202" style="position:absolute;left:0;text-align:left;margin-left:46.6pt;margin-top:292.8pt;width:112.8pt;height:110.55pt;z-index:25167360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" stroked="f">
                <v:textbox style="mso-fit-shape-to-text:t">
                  <w:txbxContent>
                    <w:p w14:paraId="606BA036" w14:textId="77777777" w:rsidR="00217463" w:rsidRPr="0060246F" w:rsidRDefault="00217463" w:rsidP="00217463">
                      <w:pPr>
                        <w:jc w:val="right"/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</w:pPr>
                      <w:r w:rsidRPr="0060246F"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>Tucker, 2010</w:t>
                      </w:r>
                    </w:p>
                  </w:txbxContent>
                </v:textbox>
              </v:shape>
            </w:pict>
          </mc:Fallback>
        </mc:AlternateContent>
      </w:r>
      <w:r w:rsidRPr="00334AAF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5F2C247" wp14:editId="5AF70A2C">
                <wp:simplePos x="0" y="0"/>
                <wp:positionH relativeFrom="column">
                  <wp:posOffset>316230</wp:posOffset>
                </wp:positionH>
                <wp:positionV relativeFrom="paragraph">
                  <wp:posOffset>3391635</wp:posOffset>
                </wp:positionV>
                <wp:extent cx="1696085" cy="1403985"/>
                <wp:effectExtent l="0" t="0" r="0" b="6985"/>
                <wp:wrapNone/>
                <wp:docPr id="36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9608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A78C98" w14:textId="70074D16" w:rsidR="00217463" w:rsidRPr="0060246F" w:rsidRDefault="00217463" w:rsidP="00217463">
                            <w:pPr>
                              <w:jc w:val="right"/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</w:pPr>
                            <w:proofErr w:type="spellStart"/>
                            <w:r w:rsidRPr="0060246F"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Vuchinich</w:t>
                            </w:r>
                            <w:proofErr w:type="spellEnd"/>
                            <w:r w:rsidRPr="0060246F"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 xml:space="preserve"> et al., 200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5F2C247" id="_x0000_s1085" type="#_x0000_t202" style="position:absolute;left:0;text-align:left;margin-left:24.9pt;margin-top:267.05pt;width:133.55pt;height:110.55pt;z-index:25167564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" stroked="f">
                <v:textbox style="mso-fit-shape-to-text:t">
                  <w:txbxContent>
                    <w:p w14:paraId="18A78C98" w14:textId="70074D16" w:rsidR="00217463" w:rsidRPr="0060246F" w:rsidRDefault="00217463" w:rsidP="00217463">
                      <w:pPr>
                        <w:jc w:val="right"/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</w:pPr>
                      <w:proofErr w:type="spellStart"/>
                      <w:r w:rsidRPr="0060246F"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>Vuchinich</w:t>
                      </w:r>
                      <w:proofErr w:type="spellEnd"/>
                      <w:r w:rsidRPr="0060246F"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 xml:space="preserve"> et al., 2002</w:t>
                      </w:r>
                    </w:p>
                  </w:txbxContent>
                </v:textbox>
              </v:shape>
            </w:pict>
          </mc:Fallback>
        </mc:AlternateContent>
      </w:r>
      <w:r w:rsidRPr="00334AAF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1CD3ABA" wp14:editId="532F8A45">
                <wp:simplePos x="0" y="0"/>
                <wp:positionH relativeFrom="column">
                  <wp:posOffset>-716915</wp:posOffset>
                </wp:positionH>
                <wp:positionV relativeFrom="paragraph">
                  <wp:posOffset>2880895</wp:posOffset>
                </wp:positionV>
                <wp:extent cx="2740660" cy="1403985"/>
                <wp:effectExtent l="0" t="0" r="2540" b="6985"/>
                <wp:wrapNone/>
                <wp:docPr id="36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4066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21390C" w14:textId="2D14444C" w:rsidR="00217463" w:rsidRPr="0060246F" w:rsidRDefault="00217463" w:rsidP="00217463">
                            <w:pPr>
                              <w:jc w:val="right"/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 w:rsidRPr="0060246F"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</w:rPr>
                              <w:t>Vasileva &amp; Petermann, 201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1CD3ABA" id="_x0000_s1086" type="#_x0000_t202" style="position:absolute;left:0;text-align:left;margin-left:-56.45pt;margin-top:226.85pt;width:215.8pt;height:110.55pt;z-index:25167155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" stroked="f">
                <v:textbox style="mso-fit-shape-to-text:t">
                  <w:txbxContent>
                    <w:p w14:paraId="5121390C" w14:textId="2D14444C" w:rsidR="00217463" w:rsidRPr="0060246F" w:rsidRDefault="00217463" w:rsidP="00217463">
                      <w:pPr>
                        <w:jc w:val="right"/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</w:rPr>
                      </w:pPr>
                      <w:r w:rsidRPr="0060246F"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</w:rPr>
                        <w:t>Vasileva &amp; Petermann, 2017</w:t>
                      </w:r>
                    </w:p>
                  </w:txbxContent>
                </v:textbox>
              </v:shape>
            </w:pict>
          </mc:Fallback>
        </mc:AlternateContent>
      </w:r>
      <w:r w:rsidR="0060246F" w:rsidRPr="00334AAF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04B5286" wp14:editId="663D0984">
                <wp:simplePos x="0" y="0"/>
                <wp:positionH relativeFrom="column">
                  <wp:posOffset>316230</wp:posOffset>
                </wp:positionH>
                <wp:positionV relativeFrom="paragraph">
                  <wp:posOffset>1936750</wp:posOffset>
                </wp:positionV>
                <wp:extent cx="1705610" cy="1403985"/>
                <wp:effectExtent l="0" t="0" r="8890" b="6985"/>
                <wp:wrapNone/>
                <wp:docPr id="36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561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62FD67" w14:textId="22F40777" w:rsidR="00217463" w:rsidRPr="0060246F" w:rsidRDefault="00217463" w:rsidP="00217463">
                            <w:pPr>
                              <w:jc w:val="right"/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60246F"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Linares et al., 200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04B5286" id="_x0000_s1087" type="#_x0000_t202" style="position:absolute;left:0;text-align:left;margin-left:24.9pt;margin-top:152.5pt;width:134.3pt;height:110.55pt;z-index:25166745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" stroked="f">
                <v:textbox style="mso-fit-shape-to-text:t">
                  <w:txbxContent>
                    <w:p w14:paraId="6962FD67" w14:textId="22F40777" w:rsidR="00217463" w:rsidRPr="0060246F" w:rsidRDefault="00217463" w:rsidP="00217463">
                      <w:pPr>
                        <w:jc w:val="right"/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</w:pPr>
                      <w:r w:rsidRPr="0060246F"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>Linares et al., 2006</w:t>
                      </w:r>
                    </w:p>
                  </w:txbxContent>
                </v:textbox>
              </v:shape>
            </w:pict>
          </mc:Fallback>
        </mc:AlternateContent>
      </w:r>
      <w:r w:rsidR="0060246F" w:rsidRPr="00334AAF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9B2A023" wp14:editId="073136BE">
                <wp:simplePos x="0" y="0"/>
                <wp:positionH relativeFrom="column">
                  <wp:posOffset>-709295</wp:posOffset>
                </wp:positionH>
                <wp:positionV relativeFrom="paragraph">
                  <wp:posOffset>1514475</wp:posOffset>
                </wp:positionV>
                <wp:extent cx="2740660" cy="1403985"/>
                <wp:effectExtent l="0" t="0" r="2540" b="6985"/>
                <wp:wrapNone/>
                <wp:docPr id="359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4066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42BD26" w14:textId="40C12E04" w:rsidR="00217463" w:rsidRPr="0060246F" w:rsidRDefault="00217463" w:rsidP="00217463">
                            <w:pPr>
                              <w:jc w:val="right"/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 w:rsidRPr="0060246F"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</w:rPr>
                              <w:t>Gabler et al., 201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9B2A023" id="_x0000_s1088" type="#_x0000_t202" style="position:absolute;left:0;text-align:left;margin-left:-55.85pt;margin-top:119.25pt;width:215.8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" stroked="f">
                <v:textbox style="mso-fit-shape-to-text:t">
                  <w:txbxContent>
                    <w:p w14:paraId="2C42BD26" w14:textId="40C12E04" w:rsidR="00217463" w:rsidRPr="0060246F" w:rsidRDefault="00217463" w:rsidP="00217463">
                      <w:pPr>
                        <w:jc w:val="right"/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</w:rPr>
                      </w:pPr>
                      <w:r w:rsidRPr="0060246F"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</w:rPr>
                        <w:t>Gabler et al., 2014</w:t>
                      </w:r>
                    </w:p>
                  </w:txbxContent>
                </v:textbox>
              </v:shape>
            </w:pict>
          </mc:Fallback>
        </mc:AlternateContent>
      </w:r>
      <w:r w:rsidR="0060246F" w:rsidRPr="00334AAF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A83A13D" wp14:editId="0DD7ADD3">
                <wp:simplePos x="0" y="0"/>
                <wp:positionH relativeFrom="column">
                  <wp:posOffset>-310515</wp:posOffset>
                </wp:positionH>
                <wp:positionV relativeFrom="paragraph">
                  <wp:posOffset>993775</wp:posOffset>
                </wp:positionV>
                <wp:extent cx="2336165" cy="1403985"/>
                <wp:effectExtent l="0" t="0" r="6985" b="6985"/>
                <wp:wrapNone/>
                <wp:docPr id="36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3616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D452B7" w14:textId="12651FB8" w:rsidR="00217463" w:rsidRPr="0060246F" w:rsidRDefault="00217463" w:rsidP="00217463">
                            <w:pPr>
                              <w:jc w:val="right"/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 w:rsidRPr="0060246F"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Fuentes </w:t>
                            </w:r>
                            <w:r w:rsidRPr="0060246F"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</w:rPr>
                              <w:t>et al., 201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A83A13D" id="_x0000_s1089" type="#_x0000_t202" style="position:absolute;left:0;text-align:left;margin-left:-24.45pt;margin-top:78.25pt;width:183.95pt;height:110.55pt;z-index:25166950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" stroked="f">
                <v:textbox style="mso-fit-shape-to-text:t">
                  <w:txbxContent>
                    <w:p w14:paraId="3ED452B7" w14:textId="12651FB8" w:rsidR="00217463" w:rsidRPr="0060246F" w:rsidRDefault="00217463" w:rsidP="00217463">
                      <w:pPr>
                        <w:jc w:val="right"/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</w:rPr>
                      </w:pPr>
                      <w:r w:rsidRPr="0060246F"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</w:rPr>
                        <w:t xml:space="preserve">Fuentes </w:t>
                      </w:r>
                      <w:r w:rsidRPr="0060246F"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</w:rPr>
                        <w:t>et al., 2014</w:t>
                      </w:r>
                    </w:p>
                  </w:txbxContent>
                </v:textbox>
              </v:shape>
            </w:pict>
          </mc:Fallback>
        </mc:AlternateContent>
      </w:r>
      <w:r w:rsidR="0060246F" w:rsidRPr="00334AAF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C6A057A" wp14:editId="42336656">
                <wp:simplePos x="0" y="0"/>
                <wp:positionH relativeFrom="column">
                  <wp:posOffset>-49530</wp:posOffset>
                </wp:positionH>
                <wp:positionV relativeFrom="paragraph">
                  <wp:posOffset>572135</wp:posOffset>
                </wp:positionV>
                <wp:extent cx="2091690" cy="1403985"/>
                <wp:effectExtent l="0" t="0" r="3810" b="6985"/>
                <wp:wrapNone/>
                <wp:docPr id="358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9169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4EB9D2" w14:textId="64E3D9BC" w:rsidR="00217463" w:rsidRPr="0060246F" w:rsidRDefault="00217463" w:rsidP="00217463">
                            <w:pPr>
                              <w:jc w:val="right"/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 w:rsidRPr="0060246F"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Vanderfaeillie </w:t>
                            </w:r>
                            <w:r w:rsidRPr="0060246F"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</w:rPr>
                              <w:t>et al., 201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C6A057A" id="_x0000_s1090" type="#_x0000_t202" style="position:absolute;left:0;text-align:left;margin-left:-3.9pt;margin-top:45.05pt;width:164.7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" stroked="f">
                <v:textbox style="mso-fit-shape-to-text:t">
                  <w:txbxContent>
                    <w:p w14:paraId="714EB9D2" w14:textId="64E3D9BC" w:rsidR="00217463" w:rsidRPr="0060246F" w:rsidRDefault="00217463" w:rsidP="00217463">
                      <w:pPr>
                        <w:jc w:val="right"/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</w:rPr>
                      </w:pPr>
                      <w:r w:rsidRPr="0060246F"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</w:rPr>
                        <w:t xml:space="preserve">Vanderfaeillie </w:t>
                      </w:r>
                      <w:r w:rsidRPr="0060246F"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</w:rPr>
                        <w:t>et al., 2012</w:t>
                      </w:r>
                    </w:p>
                  </w:txbxContent>
                </v:textbox>
              </v:shape>
            </w:pict>
          </mc:Fallback>
        </mc:AlternateContent>
      </w:r>
      <w:r w:rsidR="0060246F" w:rsidRPr="00334AA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589632" behindDoc="0" locked="0" layoutInCell="1" allowOverlap="1" wp14:anchorId="42AC6F6D" wp14:editId="7AD4850A">
                <wp:simplePos x="0" y="0"/>
                <wp:positionH relativeFrom="column">
                  <wp:posOffset>1665070</wp:posOffset>
                </wp:positionH>
                <wp:positionV relativeFrom="paragraph">
                  <wp:posOffset>83185</wp:posOffset>
                </wp:positionV>
                <wp:extent cx="3129280" cy="1403985"/>
                <wp:effectExtent l="0" t="0" r="0" b="8890"/>
                <wp:wrapNone/>
                <wp:docPr id="1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2928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789568" w14:textId="6068A8C2" w:rsidR="0015736D" w:rsidRPr="0060246F" w:rsidRDefault="00512E74" w:rsidP="0015736D">
                            <w:pPr>
                              <w:jc w:val="center"/>
                              <w:rPr>
                                <w:rFonts w:asciiTheme="minorBidi" w:hAnsiTheme="minorBidi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0246F">
                              <w:rPr>
                                <w:rFonts w:asciiTheme="minorBidi" w:hAnsiTheme="minorBidi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 xml:space="preserve">Association of dysfunctional parenting behavior and </w:t>
                            </w:r>
                            <w:r w:rsidR="0015736D" w:rsidRPr="0060246F">
                              <w:rPr>
                                <w:rFonts w:asciiTheme="minorBidi" w:hAnsiTheme="minorBidi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externalizing problem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2AC6F6D" id="_x0000_s1091" type="#_x0000_t202" style="position:absolute;left:0;text-align:left;margin-left:131.1pt;margin-top:6.55pt;width:246.4pt;height:110.55pt;z-index:25158963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" stroked="f">
                <v:textbox style="mso-fit-shape-to-text:t">
                  <w:txbxContent>
                    <w:p w14:paraId="63789568" w14:textId="6068A8C2" w:rsidR="0015736D" w:rsidRPr="0060246F" w:rsidRDefault="00512E74" w:rsidP="0015736D">
                      <w:pPr>
                        <w:jc w:val="center"/>
                        <w:rPr>
                          <w:rFonts w:asciiTheme="minorBidi" w:hAnsiTheme="minorBidi"/>
                          <w:b/>
                          <w:bCs/>
                          <w:sz w:val="16"/>
                          <w:szCs w:val="16"/>
                          <w:lang w:val="en-US"/>
                        </w:rPr>
                      </w:pPr>
                      <w:r w:rsidRPr="0060246F">
                        <w:rPr>
                          <w:rFonts w:asciiTheme="minorBidi" w:hAnsiTheme="minorBidi"/>
                          <w:b/>
                          <w:bCs/>
                          <w:sz w:val="16"/>
                          <w:szCs w:val="16"/>
                          <w:lang w:val="en-US"/>
                        </w:rPr>
                        <w:t xml:space="preserve">Association of dysfunctional parenting behavior and </w:t>
                      </w:r>
                      <w:r w:rsidR="0015736D" w:rsidRPr="0060246F">
                        <w:rPr>
                          <w:rFonts w:asciiTheme="minorBidi" w:hAnsiTheme="minorBidi"/>
                          <w:b/>
                          <w:bCs/>
                          <w:sz w:val="16"/>
                          <w:szCs w:val="16"/>
                          <w:lang w:val="en-US"/>
                        </w:rPr>
                        <w:t>externalizing problems</w:t>
                      </w:r>
                    </w:p>
                  </w:txbxContent>
                </v:textbox>
              </v:shape>
            </w:pict>
          </mc:Fallback>
        </mc:AlternateContent>
      </w:r>
      <w:r w:rsidR="00CB7704" w:rsidRPr="00334AAF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DD9646E" wp14:editId="3AA04EFE">
            <wp:extent cx="3535619" cy="4899259"/>
            <wp:effectExtent l="0" t="0" r="8255" b="0"/>
            <wp:docPr id="28" name="Bild 28" descr="../../../Desktop/dpb_ext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../../../Desktop/dpb_ext.jpe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2881" cy="49093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F84B5E" w14:textId="62DD5B32" w:rsidR="00734E6A" w:rsidRPr="00334AAF" w:rsidRDefault="00734E6A" w:rsidP="007D4992">
      <w:pPr>
        <w:rPr>
          <w:rFonts w:ascii="Times New Roman" w:hAnsi="Times New Roman" w:cs="Times New Roman"/>
          <w:sz w:val="20"/>
          <w:lang w:val="en-US"/>
        </w:rPr>
      </w:pPr>
      <w:r w:rsidRPr="00334AAF">
        <w:rPr>
          <w:rFonts w:ascii="Times New Roman" w:hAnsi="Times New Roman" w:cs="Times New Roman"/>
          <w:b/>
          <w:sz w:val="20"/>
          <w:lang w:val="en-US"/>
        </w:rPr>
        <w:t xml:space="preserve">Figure </w:t>
      </w:r>
      <w:r w:rsidR="00E039E2" w:rsidRPr="00334AAF">
        <w:rPr>
          <w:rFonts w:ascii="Times New Roman" w:hAnsi="Times New Roman" w:cs="Times New Roman"/>
          <w:b/>
          <w:sz w:val="20"/>
          <w:lang w:val="en-US"/>
        </w:rPr>
        <w:t>E7</w:t>
      </w:r>
      <w:r w:rsidRPr="00334AAF">
        <w:rPr>
          <w:rFonts w:ascii="Times New Roman" w:hAnsi="Times New Roman" w:cs="Times New Roman"/>
          <w:sz w:val="20"/>
          <w:lang w:val="en-US"/>
        </w:rPr>
        <w:t>. Forest plot of the effect sizes for clustered studies of dysfunctional parenting behavior and externalizing problems.</w:t>
      </w:r>
    </w:p>
    <w:p w14:paraId="60E229F7" w14:textId="77777777" w:rsidR="00734E6A" w:rsidRPr="00334AAF" w:rsidRDefault="00734E6A">
      <w:pPr>
        <w:rPr>
          <w:rFonts w:ascii="Times New Roman" w:hAnsi="Times New Roman" w:cs="Times New Roman"/>
          <w:sz w:val="20"/>
          <w:lang w:val="en-US"/>
        </w:rPr>
      </w:pPr>
    </w:p>
    <w:p w14:paraId="2EC23671" w14:textId="29AA33C6" w:rsidR="00CB7704" w:rsidRPr="00334AAF" w:rsidRDefault="000C0569" w:rsidP="000C0569">
      <w:pPr>
        <w:jc w:val="center"/>
        <w:rPr>
          <w:rFonts w:ascii="Times New Roman" w:hAnsi="Times New Roman" w:cs="Times New Roman"/>
          <w:lang w:val="en-US"/>
        </w:rPr>
      </w:pPr>
      <w:r w:rsidRPr="00334AAF">
        <w:rPr>
          <w:rFonts w:ascii="Times New Roman" w:hAnsi="Times New Roman" w:cs="Times New Roman"/>
          <w:b/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591680" behindDoc="0" locked="0" layoutInCell="1" allowOverlap="1" wp14:anchorId="7F033F5E" wp14:editId="2FB5C17C">
                <wp:simplePos x="0" y="0"/>
                <wp:positionH relativeFrom="column">
                  <wp:posOffset>1532890</wp:posOffset>
                </wp:positionH>
                <wp:positionV relativeFrom="paragraph">
                  <wp:posOffset>195480</wp:posOffset>
                </wp:positionV>
                <wp:extent cx="3129280" cy="1403985"/>
                <wp:effectExtent l="0" t="0" r="0" b="8890"/>
                <wp:wrapNone/>
                <wp:docPr id="1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2928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F7A9AC" w14:textId="0C753506" w:rsidR="0015736D" w:rsidRPr="000C0569" w:rsidRDefault="0015736D" w:rsidP="0015736D">
                            <w:pPr>
                              <w:jc w:val="center"/>
                              <w:rPr>
                                <w:rFonts w:asciiTheme="minorBidi" w:hAnsiTheme="minorBidi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0C0569">
                              <w:rPr>
                                <w:rFonts w:asciiTheme="minorBidi" w:hAnsiTheme="minorBidi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Association of dysfunctional parenting behavior and internalizing problem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F033F5E" id="_x0000_s1092" type="#_x0000_t202" style="position:absolute;left:0;text-align:left;margin-left:120.7pt;margin-top:15.4pt;width:246.4pt;height:110.55pt;z-index:25159168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" stroked="f">
                <v:textbox style="mso-fit-shape-to-text:t">
                  <w:txbxContent>
                    <w:p w14:paraId="43F7A9AC" w14:textId="0C753506" w:rsidR="0015736D" w:rsidRPr="000C0569" w:rsidRDefault="0015736D" w:rsidP="0015736D">
                      <w:pPr>
                        <w:jc w:val="center"/>
                        <w:rPr>
                          <w:rFonts w:asciiTheme="minorBidi" w:hAnsiTheme="minorBidi"/>
                          <w:b/>
                          <w:bCs/>
                          <w:sz w:val="16"/>
                          <w:szCs w:val="16"/>
                          <w:lang w:val="en-US"/>
                        </w:rPr>
                      </w:pPr>
                      <w:r w:rsidRPr="000C0569">
                        <w:rPr>
                          <w:rFonts w:asciiTheme="minorBidi" w:hAnsiTheme="minorBidi"/>
                          <w:b/>
                          <w:bCs/>
                          <w:sz w:val="16"/>
                          <w:szCs w:val="16"/>
                          <w:lang w:val="en-US"/>
                        </w:rPr>
                        <w:t>Association of dysfunctional parenting behavior and internalizing problems</w:t>
                      </w:r>
                    </w:p>
                  </w:txbxContent>
                </v:textbox>
              </v:shape>
            </w:pict>
          </mc:Fallback>
        </mc:AlternateContent>
      </w:r>
      <w:r w:rsidRPr="00334AAF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39D21F8" wp14:editId="6A734C2E">
                <wp:simplePos x="0" y="0"/>
                <wp:positionH relativeFrom="column">
                  <wp:posOffset>-591820</wp:posOffset>
                </wp:positionH>
                <wp:positionV relativeFrom="paragraph">
                  <wp:posOffset>2357020</wp:posOffset>
                </wp:positionV>
                <wp:extent cx="2648585" cy="201930"/>
                <wp:effectExtent l="0" t="0" r="0" b="7620"/>
                <wp:wrapNone/>
                <wp:docPr id="368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48585" cy="2019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093CBF" w14:textId="77777777" w:rsidR="005875F3" w:rsidRPr="000C0569" w:rsidRDefault="005875F3" w:rsidP="005875F3">
                            <w:pPr>
                              <w:jc w:val="right"/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 w:rsidRPr="000C0569"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</w:rPr>
                              <w:t>Perkins, 2008; Perkins &amp; Flynn, 2009</w:t>
                            </w:r>
                          </w:p>
                          <w:p w14:paraId="296C35A4" w14:textId="77777777" w:rsidR="005875F3" w:rsidRPr="000C0569" w:rsidRDefault="005875F3" w:rsidP="005875F3">
                            <w:pPr>
                              <w:jc w:val="right"/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9D21F8" id="_x0000_s1093" type="#_x0000_t202" style="position:absolute;left:0;text-align:left;margin-left:-46.6pt;margin-top:185.6pt;width:208.55pt;height:15.9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" stroked="f">
                <v:textbox>
                  <w:txbxContent>
                    <w:p w14:paraId="1C093CBF" w14:textId="77777777" w:rsidR="005875F3" w:rsidRPr="000C0569" w:rsidRDefault="005875F3" w:rsidP="005875F3">
                      <w:pPr>
                        <w:jc w:val="right"/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</w:rPr>
                      </w:pPr>
                      <w:r w:rsidRPr="000C0569"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</w:rPr>
                        <w:t>Perkins, 2008; Perkins &amp; Flynn, 2009</w:t>
                      </w:r>
                    </w:p>
                    <w:p w14:paraId="296C35A4" w14:textId="77777777" w:rsidR="005875F3" w:rsidRPr="000C0569" w:rsidRDefault="005875F3" w:rsidP="005875F3">
                      <w:pPr>
                        <w:jc w:val="right"/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334AAF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FC7E0C3" wp14:editId="1CB84F4D">
                <wp:simplePos x="0" y="0"/>
                <wp:positionH relativeFrom="column">
                  <wp:posOffset>591820</wp:posOffset>
                </wp:positionH>
                <wp:positionV relativeFrom="paragraph">
                  <wp:posOffset>3474620</wp:posOffset>
                </wp:positionV>
                <wp:extent cx="1432560" cy="1403985"/>
                <wp:effectExtent l="0" t="0" r="0" b="6985"/>
                <wp:wrapNone/>
                <wp:docPr id="37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3256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3A87F4" w14:textId="77777777" w:rsidR="005875F3" w:rsidRPr="000C0569" w:rsidRDefault="005875F3" w:rsidP="005875F3">
                            <w:pPr>
                              <w:jc w:val="right"/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0C0569"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Tucker, 201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FC7E0C3" id="_x0000_s1094" type="#_x0000_t202" style="position:absolute;left:0;text-align:left;margin-left:46.6pt;margin-top:273.6pt;width:112.8pt;height:110.55pt;z-index:25168998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" stroked="f">
                <v:textbox style="mso-fit-shape-to-text:t">
                  <w:txbxContent>
                    <w:p w14:paraId="213A87F4" w14:textId="77777777" w:rsidR="005875F3" w:rsidRPr="000C0569" w:rsidRDefault="005875F3" w:rsidP="005875F3">
                      <w:pPr>
                        <w:jc w:val="right"/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</w:pPr>
                      <w:r w:rsidRPr="000C0569"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>Tucker, 2010</w:t>
                      </w:r>
                    </w:p>
                  </w:txbxContent>
                </v:textbox>
              </v:shape>
            </w:pict>
          </mc:Fallback>
        </mc:AlternateContent>
      </w:r>
      <w:r w:rsidRPr="00334AAF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177D4C3" wp14:editId="0789C7C3">
                <wp:simplePos x="0" y="0"/>
                <wp:positionH relativeFrom="column">
                  <wp:posOffset>326390</wp:posOffset>
                </wp:positionH>
                <wp:positionV relativeFrom="paragraph">
                  <wp:posOffset>3175635</wp:posOffset>
                </wp:positionV>
                <wp:extent cx="1696085" cy="1403985"/>
                <wp:effectExtent l="0" t="0" r="0" b="6985"/>
                <wp:wrapNone/>
                <wp:docPr id="37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9608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796C59" w14:textId="77777777" w:rsidR="005875F3" w:rsidRPr="000C0569" w:rsidRDefault="005875F3" w:rsidP="005875F3">
                            <w:pPr>
                              <w:jc w:val="right"/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</w:pPr>
                            <w:proofErr w:type="spellStart"/>
                            <w:r w:rsidRPr="000C0569"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Vuchinich</w:t>
                            </w:r>
                            <w:proofErr w:type="spellEnd"/>
                            <w:r w:rsidRPr="000C0569"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 xml:space="preserve"> et al., 200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177D4C3" id="_x0000_s1095" type="#_x0000_t202" style="position:absolute;left:0;text-align:left;margin-left:25.7pt;margin-top:250.05pt;width:133.55pt;height:110.55pt;z-index:25169203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" stroked="f">
                <v:textbox style="mso-fit-shape-to-text:t">
                  <w:txbxContent>
                    <w:p w14:paraId="56796C59" w14:textId="77777777" w:rsidR="005875F3" w:rsidRPr="000C0569" w:rsidRDefault="005875F3" w:rsidP="005875F3">
                      <w:pPr>
                        <w:jc w:val="right"/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</w:pPr>
                      <w:proofErr w:type="spellStart"/>
                      <w:r w:rsidRPr="000C0569"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>Vuchinich</w:t>
                      </w:r>
                      <w:proofErr w:type="spellEnd"/>
                      <w:r w:rsidRPr="000C0569"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 xml:space="preserve"> et al., 2002</w:t>
                      </w:r>
                    </w:p>
                  </w:txbxContent>
                </v:textbox>
              </v:shape>
            </w:pict>
          </mc:Fallback>
        </mc:AlternateContent>
      </w:r>
      <w:r w:rsidRPr="00334AAF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2AB3AB8" wp14:editId="6B10CEC7">
                <wp:simplePos x="0" y="0"/>
                <wp:positionH relativeFrom="column">
                  <wp:posOffset>-689610</wp:posOffset>
                </wp:positionH>
                <wp:positionV relativeFrom="paragraph">
                  <wp:posOffset>2663825</wp:posOffset>
                </wp:positionV>
                <wp:extent cx="2740660" cy="1403985"/>
                <wp:effectExtent l="0" t="0" r="2540" b="6985"/>
                <wp:wrapNone/>
                <wp:docPr id="37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4066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EACAC8" w14:textId="77777777" w:rsidR="005875F3" w:rsidRPr="000C0569" w:rsidRDefault="005875F3" w:rsidP="005875F3">
                            <w:pPr>
                              <w:jc w:val="right"/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 w:rsidRPr="000C0569"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</w:rPr>
                              <w:t>Vasileva &amp; Petermann, 201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2AB3AB8" id="_x0000_s1096" type="#_x0000_t202" style="position:absolute;left:0;text-align:left;margin-left:-54.3pt;margin-top:209.75pt;width:215.8pt;height:110.55pt;z-index:2516879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" stroked="f">
                <v:textbox style="mso-fit-shape-to-text:t">
                  <w:txbxContent>
                    <w:p w14:paraId="5DEACAC8" w14:textId="77777777" w:rsidR="005875F3" w:rsidRPr="000C0569" w:rsidRDefault="005875F3" w:rsidP="005875F3">
                      <w:pPr>
                        <w:jc w:val="right"/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</w:rPr>
                      </w:pPr>
                      <w:r w:rsidRPr="000C0569"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</w:rPr>
                        <w:t>Vasileva &amp; Petermann, 2017</w:t>
                      </w:r>
                    </w:p>
                  </w:txbxContent>
                </v:textbox>
              </v:shape>
            </w:pict>
          </mc:Fallback>
        </mc:AlternateContent>
      </w:r>
      <w:r w:rsidRPr="00334AAF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900ADC3" wp14:editId="3A6DEC02">
                <wp:simplePos x="0" y="0"/>
                <wp:positionH relativeFrom="column">
                  <wp:posOffset>342900</wp:posOffset>
                </wp:positionH>
                <wp:positionV relativeFrom="paragraph">
                  <wp:posOffset>2061110</wp:posOffset>
                </wp:positionV>
                <wp:extent cx="1705610" cy="1403985"/>
                <wp:effectExtent l="0" t="0" r="8890" b="6985"/>
                <wp:wrapNone/>
                <wp:docPr id="369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561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02B027" w14:textId="1692ACD6" w:rsidR="005875F3" w:rsidRPr="000C0569" w:rsidRDefault="005875F3" w:rsidP="005875F3">
                            <w:pPr>
                              <w:jc w:val="right"/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0C0569"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Heywood, 200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900ADC3" id="_x0000_s1097" type="#_x0000_t202" style="position:absolute;left:0;text-align:left;margin-left:27pt;margin-top:162.3pt;width:134.3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" stroked="f">
                <v:textbox style="mso-fit-shape-to-text:t">
                  <w:txbxContent>
                    <w:p w14:paraId="7A02B027" w14:textId="1692ACD6" w:rsidR="005875F3" w:rsidRPr="000C0569" w:rsidRDefault="005875F3" w:rsidP="005875F3">
                      <w:pPr>
                        <w:jc w:val="right"/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</w:pPr>
                      <w:r w:rsidRPr="000C0569"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>Heywood, 2009</w:t>
                      </w:r>
                    </w:p>
                  </w:txbxContent>
                </v:textbox>
              </v:shape>
            </w:pict>
          </mc:Fallback>
        </mc:AlternateContent>
      </w:r>
      <w:r w:rsidRPr="00334AAF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BA3A421" wp14:editId="79DCB03F">
                <wp:simplePos x="0" y="0"/>
                <wp:positionH relativeFrom="column">
                  <wp:posOffset>-681990</wp:posOffset>
                </wp:positionH>
                <wp:positionV relativeFrom="paragraph">
                  <wp:posOffset>1657985</wp:posOffset>
                </wp:positionV>
                <wp:extent cx="2740660" cy="1403985"/>
                <wp:effectExtent l="0" t="0" r="2540" b="6985"/>
                <wp:wrapNone/>
                <wp:docPr id="36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4066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126AEC" w14:textId="77777777" w:rsidR="005875F3" w:rsidRPr="000C0569" w:rsidRDefault="005875F3" w:rsidP="005875F3">
                            <w:pPr>
                              <w:jc w:val="right"/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 w:rsidRPr="000C0569"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</w:rPr>
                              <w:t>Gabler et al., 201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BA3A421" id="_x0000_s1098" type="#_x0000_t202" style="position:absolute;left:0;text-align:left;margin-left:-53.7pt;margin-top:130.55pt;width:215.8pt;height:110.55pt;z-index:25167974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" stroked="f">
                <v:textbox style="mso-fit-shape-to-text:t">
                  <w:txbxContent>
                    <w:p w14:paraId="6A126AEC" w14:textId="77777777" w:rsidR="005875F3" w:rsidRPr="000C0569" w:rsidRDefault="005875F3" w:rsidP="005875F3">
                      <w:pPr>
                        <w:jc w:val="right"/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</w:rPr>
                      </w:pPr>
                      <w:r w:rsidRPr="000C0569"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</w:rPr>
                        <w:t>Gabler et al., 2014</w:t>
                      </w:r>
                    </w:p>
                  </w:txbxContent>
                </v:textbox>
              </v:shape>
            </w:pict>
          </mc:Fallback>
        </mc:AlternateContent>
      </w:r>
      <w:r w:rsidRPr="00334AAF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F47A242" wp14:editId="69753527">
                <wp:simplePos x="0" y="0"/>
                <wp:positionH relativeFrom="column">
                  <wp:posOffset>-305435</wp:posOffset>
                </wp:positionH>
                <wp:positionV relativeFrom="paragraph">
                  <wp:posOffset>1048920</wp:posOffset>
                </wp:positionV>
                <wp:extent cx="2336165" cy="1403985"/>
                <wp:effectExtent l="0" t="0" r="6985" b="6985"/>
                <wp:wrapNone/>
                <wp:docPr id="370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3616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242C4C" w14:textId="77777777" w:rsidR="005875F3" w:rsidRPr="000C0569" w:rsidRDefault="005875F3" w:rsidP="005875F3">
                            <w:pPr>
                              <w:jc w:val="right"/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 w:rsidRPr="000C0569"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Fuentes </w:t>
                            </w:r>
                            <w:r w:rsidRPr="000C0569"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</w:rPr>
                              <w:t>et al., 201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F47A242" id="_x0000_s1099" type="#_x0000_t202" style="position:absolute;left:0;text-align:left;margin-left:-24.05pt;margin-top:82.6pt;width:183.95pt;height:110.55pt;z-index:2516858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" stroked="f">
                <v:textbox style="mso-fit-shape-to-text:t">
                  <w:txbxContent>
                    <w:p w14:paraId="53242C4C" w14:textId="77777777" w:rsidR="005875F3" w:rsidRPr="000C0569" w:rsidRDefault="005875F3" w:rsidP="005875F3">
                      <w:pPr>
                        <w:jc w:val="right"/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</w:rPr>
                      </w:pPr>
                      <w:r w:rsidRPr="000C0569"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</w:rPr>
                        <w:t xml:space="preserve">Fuentes </w:t>
                      </w:r>
                      <w:r w:rsidRPr="000C0569"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</w:rPr>
                        <w:t>et al., 2014</w:t>
                      </w:r>
                    </w:p>
                  </w:txbxContent>
                </v:textbox>
              </v:shape>
            </w:pict>
          </mc:Fallback>
        </mc:AlternateContent>
      </w:r>
      <w:r w:rsidRPr="00334AAF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74F32C1" wp14:editId="0190EDFA">
                <wp:simplePos x="0" y="0"/>
                <wp:positionH relativeFrom="column">
                  <wp:posOffset>-64770</wp:posOffset>
                </wp:positionH>
                <wp:positionV relativeFrom="paragraph">
                  <wp:posOffset>644425</wp:posOffset>
                </wp:positionV>
                <wp:extent cx="2091690" cy="1403985"/>
                <wp:effectExtent l="0" t="0" r="3810" b="6985"/>
                <wp:wrapNone/>
                <wp:docPr id="36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9169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2828AF" w14:textId="77777777" w:rsidR="005875F3" w:rsidRPr="000C0569" w:rsidRDefault="005875F3" w:rsidP="005875F3">
                            <w:pPr>
                              <w:jc w:val="right"/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 w:rsidRPr="000C0569"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Vanderfaeillie </w:t>
                            </w:r>
                            <w:r w:rsidRPr="000C0569"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</w:rPr>
                              <w:t>et al., 201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74F32C1" id="_x0000_s1100" type="#_x0000_t202" style="position:absolute;left:0;text-align:left;margin-left:-5.1pt;margin-top:50.75pt;width:164.7pt;height:110.55pt;z-index:25167769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" stroked="f">
                <v:textbox style="mso-fit-shape-to-text:t">
                  <w:txbxContent>
                    <w:p w14:paraId="6B2828AF" w14:textId="77777777" w:rsidR="005875F3" w:rsidRPr="000C0569" w:rsidRDefault="005875F3" w:rsidP="005875F3">
                      <w:pPr>
                        <w:jc w:val="right"/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</w:rPr>
                      </w:pPr>
                      <w:r w:rsidRPr="000C0569"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</w:rPr>
                        <w:t xml:space="preserve">Vanderfaeillie </w:t>
                      </w:r>
                      <w:r w:rsidRPr="000C0569"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</w:rPr>
                        <w:t>et al., 2012</w:t>
                      </w:r>
                    </w:p>
                  </w:txbxContent>
                </v:textbox>
              </v:shape>
            </w:pict>
          </mc:Fallback>
        </mc:AlternateContent>
      </w:r>
      <w:r w:rsidR="00CB7704" w:rsidRPr="00334AAF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2980FAC" wp14:editId="6766D56A">
            <wp:extent cx="3407344" cy="4721508"/>
            <wp:effectExtent l="0" t="0" r="3175" b="3175"/>
            <wp:docPr id="29" name="Bild 29" descr="../../../Desktop/dpb_int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../../../Desktop/dpb_int.jpe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9127" cy="47239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A23624" w14:textId="6BDC21AB" w:rsidR="000C0569" w:rsidRPr="00334AAF" w:rsidRDefault="00734E6A" w:rsidP="007D4992">
      <w:pPr>
        <w:rPr>
          <w:rFonts w:ascii="Times New Roman" w:hAnsi="Times New Roman" w:cs="Times New Roman"/>
          <w:sz w:val="20"/>
          <w:lang w:val="en-US"/>
        </w:rPr>
      </w:pPr>
      <w:r w:rsidRPr="00334AAF">
        <w:rPr>
          <w:rFonts w:ascii="Times New Roman" w:hAnsi="Times New Roman" w:cs="Times New Roman"/>
          <w:b/>
          <w:sz w:val="20"/>
          <w:lang w:val="en-US"/>
        </w:rPr>
        <w:t>Figure</w:t>
      </w:r>
      <w:r w:rsidR="007D4992" w:rsidRPr="00334AAF">
        <w:rPr>
          <w:rFonts w:ascii="Times New Roman" w:hAnsi="Times New Roman" w:cs="Times New Roman"/>
          <w:b/>
          <w:sz w:val="20"/>
          <w:lang w:val="en-US"/>
        </w:rPr>
        <w:t xml:space="preserve"> </w:t>
      </w:r>
      <w:r w:rsidR="00E039E2" w:rsidRPr="00334AAF">
        <w:rPr>
          <w:rFonts w:ascii="Times New Roman" w:hAnsi="Times New Roman" w:cs="Times New Roman"/>
          <w:b/>
          <w:sz w:val="20"/>
          <w:lang w:val="en-US"/>
        </w:rPr>
        <w:t>E8</w:t>
      </w:r>
      <w:r w:rsidRPr="00334AAF">
        <w:rPr>
          <w:rFonts w:ascii="Times New Roman" w:hAnsi="Times New Roman" w:cs="Times New Roman"/>
          <w:sz w:val="20"/>
          <w:lang w:val="en-US"/>
        </w:rPr>
        <w:t>. Forest plot of the effect sizes for clustered studies of dysfunctional parenting behavior and internalizing problems.</w:t>
      </w:r>
    </w:p>
    <w:p w14:paraId="770499F3" w14:textId="77777777" w:rsidR="000C0569" w:rsidRPr="00334AAF" w:rsidRDefault="000C0569">
      <w:pPr>
        <w:rPr>
          <w:rFonts w:ascii="Times New Roman" w:hAnsi="Times New Roman" w:cs="Times New Roman"/>
          <w:lang w:val="en-US"/>
        </w:rPr>
      </w:pPr>
      <w:r w:rsidRPr="00334AAF">
        <w:rPr>
          <w:rFonts w:ascii="Times New Roman" w:hAnsi="Times New Roman" w:cs="Times New Roman"/>
          <w:lang w:val="en-US"/>
        </w:rPr>
        <w:br w:type="page"/>
      </w:r>
    </w:p>
    <w:p w14:paraId="71854E04" w14:textId="77777777" w:rsidR="00734E6A" w:rsidRPr="00334AAF" w:rsidRDefault="00734E6A">
      <w:pPr>
        <w:rPr>
          <w:rFonts w:ascii="Times New Roman" w:hAnsi="Times New Roman" w:cs="Times New Roman"/>
          <w:lang w:val="en-US"/>
        </w:rPr>
      </w:pPr>
    </w:p>
    <w:p w14:paraId="450F3034" w14:textId="7A0F1D4E" w:rsidR="00CB7704" w:rsidRPr="00334AAF" w:rsidRDefault="000C0569" w:rsidP="000C0569">
      <w:pPr>
        <w:jc w:val="center"/>
        <w:rPr>
          <w:rFonts w:ascii="Times New Roman" w:hAnsi="Times New Roman" w:cs="Times New Roman"/>
          <w:lang w:val="en-US"/>
        </w:rPr>
      </w:pPr>
      <w:r w:rsidRPr="00334AAF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1F3EA455" wp14:editId="5810C1CC">
                <wp:simplePos x="0" y="0"/>
                <wp:positionH relativeFrom="column">
                  <wp:posOffset>-299085</wp:posOffset>
                </wp:positionH>
                <wp:positionV relativeFrom="paragraph">
                  <wp:posOffset>830480</wp:posOffset>
                </wp:positionV>
                <wp:extent cx="2336165" cy="1403985"/>
                <wp:effectExtent l="0" t="0" r="6985" b="6985"/>
                <wp:wrapNone/>
                <wp:docPr id="37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3616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1D96AE" w14:textId="2EF23352" w:rsidR="008E63E4" w:rsidRPr="000C0569" w:rsidRDefault="008E63E4" w:rsidP="008E63E4">
                            <w:pPr>
                              <w:jc w:val="right"/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 w:rsidRPr="000C0569"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Heywood, </w:t>
                            </w:r>
                            <w:r w:rsidRPr="000C0569"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</w:rPr>
                              <w:t>200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F3EA455" id="_x0000_s1101" type="#_x0000_t202" style="position:absolute;left:0;text-align:left;margin-left:-23.55pt;margin-top:65.4pt;width:183.95pt;height:110.55pt;z-index:25169612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" stroked="f">
                <v:textbox style="mso-fit-shape-to-text:t">
                  <w:txbxContent>
                    <w:p w14:paraId="631D96AE" w14:textId="2EF23352" w:rsidR="008E63E4" w:rsidRPr="000C0569" w:rsidRDefault="008E63E4" w:rsidP="008E63E4">
                      <w:pPr>
                        <w:jc w:val="right"/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</w:rPr>
                      </w:pPr>
                      <w:r w:rsidRPr="000C0569"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</w:rPr>
                        <w:t xml:space="preserve">Heywood, </w:t>
                      </w:r>
                      <w:r w:rsidRPr="000C0569"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</w:rPr>
                        <w:t>2009</w:t>
                      </w:r>
                    </w:p>
                  </w:txbxContent>
                </v:textbox>
              </v:shape>
            </w:pict>
          </mc:Fallback>
        </mc:AlternateContent>
      </w:r>
      <w:r w:rsidRPr="00334AAF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363587F4" wp14:editId="2E136979">
                <wp:simplePos x="0" y="0"/>
                <wp:positionH relativeFrom="column">
                  <wp:posOffset>-59590</wp:posOffset>
                </wp:positionH>
                <wp:positionV relativeFrom="paragraph">
                  <wp:posOffset>412750</wp:posOffset>
                </wp:positionV>
                <wp:extent cx="2091690" cy="1403985"/>
                <wp:effectExtent l="0" t="0" r="3810" b="6985"/>
                <wp:wrapNone/>
                <wp:docPr id="374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9169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969FE6" w14:textId="59A20907" w:rsidR="008E63E4" w:rsidRPr="000C0569" w:rsidRDefault="008E63E4" w:rsidP="008E63E4">
                            <w:pPr>
                              <w:jc w:val="right"/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 w:rsidRPr="000C0569"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Gabler </w:t>
                            </w:r>
                            <w:r w:rsidRPr="000C0569"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</w:rPr>
                              <w:t>et al., 201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63587F4" id="_x0000_s1102" type="#_x0000_t202" style="position:absolute;left:0;text-align:left;margin-left:-4.7pt;margin-top:32.5pt;width:164.7pt;height:110.55pt;z-index:25169408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" stroked="f">
                <v:textbox style="mso-fit-shape-to-text:t">
                  <w:txbxContent>
                    <w:p w14:paraId="5F969FE6" w14:textId="59A20907" w:rsidR="008E63E4" w:rsidRPr="000C0569" w:rsidRDefault="008E63E4" w:rsidP="008E63E4">
                      <w:pPr>
                        <w:jc w:val="right"/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</w:rPr>
                      </w:pPr>
                      <w:r w:rsidRPr="000C0569"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</w:rPr>
                        <w:t xml:space="preserve">Gabler </w:t>
                      </w:r>
                      <w:r w:rsidRPr="000C0569"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</w:rPr>
                        <w:t>et al., 2014</w:t>
                      </w:r>
                    </w:p>
                  </w:txbxContent>
                </v:textbox>
              </v:shape>
            </w:pict>
          </mc:Fallback>
        </mc:AlternateContent>
      </w:r>
      <w:r w:rsidR="0015736D" w:rsidRPr="00334AA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593728" behindDoc="0" locked="0" layoutInCell="1" allowOverlap="1" wp14:anchorId="3D2A6795" wp14:editId="092960CF">
                <wp:simplePos x="0" y="0"/>
                <wp:positionH relativeFrom="column">
                  <wp:posOffset>1289050</wp:posOffset>
                </wp:positionH>
                <wp:positionV relativeFrom="paragraph">
                  <wp:posOffset>-20222</wp:posOffset>
                </wp:positionV>
                <wp:extent cx="3129280" cy="1403985"/>
                <wp:effectExtent l="0" t="0" r="0" b="6350"/>
                <wp:wrapNone/>
                <wp:docPr id="1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2928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4F6531" w14:textId="4074032A" w:rsidR="0015736D" w:rsidRPr="000C0569" w:rsidRDefault="0015736D" w:rsidP="0015736D">
                            <w:pPr>
                              <w:jc w:val="center"/>
                              <w:rPr>
                                <w:rFonts w:asciiTheme="minorBidi" w:hAnsiTheme="minorBidi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0C0569">
                              <w:rPr>
                                <w:rFonts w:asciiTheme="minorBidi" w:hAnsiTheme="minorBidi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Association of dysfunctional parenting behavior and attachment secur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D2A6795" id="_x0000_s1103" type="#_x0000_t202" style="position:absolute;left:0;text-align:left;margin-left:101.5pt;margin-top:-1.6pt;width:246.4pt;height:110.55pt;z-index:25159372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" stroked="f">
                <v:textbox style="mso-fit-shape-to-text:t">
                  <w:txbxContent>
                    <w:p w14:paraId="084F6531" w14:textId="4074032A" w:rsidR="0015736D" w:rsidRPr="000C0569" w:rsidRDefault="0015736D" w:rsidP="0015736D">
                      <w:pPr>
                        <w:jc w:val="center"/>
                        <w:rPr>
                          <w:rFonts w:asciiTheme="minorBidi" w:hAnsiTheme="minorBidi"/>
                          <w:b/>
                          <w:bCs/>
                          <w:sz w:val="16"/>
                          <w:szCs w:val="16"/>
                          <w:lang w:val="en-US"/>
                        </w:rPr>
                      </w:pPr>
                      <w:r w:rsidRPr="000C0569">
                        <w:rPr>
                          <w:rFonts w:asciiTheme="minorBidi" w:hAnsiTheme="minorBidi"/>
                          <w:b/>
                          <w:bCs/>
                          <w:sz w:val="16"/>
                          <w:szCs w:val="16"/>
                          <w:lang w:val="en-US"/>
                        </w:rPr>
                        <w:t>Association of dysfunctional parenting behavior and attachment security</w:t>
                      </w:r>
                    </w:p>
                  </w:txbxContent>
                </v:textbox>
              </v:shape>
            </w:pict>
          </mc:Fallback>
        </mc:AlternateContent>
      </w:r>
      <w:r w:rsidR="00CB7704" w:rsidRPr="00334AAF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0BF02B8" wp14:editId="564176D8">
            <wp:extent cx="3503596" cy="1920829"/>
            <wp:effectExtent l="0" t="0" r="1905" b="3810"/>
            <wp:docPr id="30" name="Bild 30" descr="../../../Desktop/dpb_as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../../../Desktop/dpb_as.jpeg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583" b="11200"/>
                    <a:stretch/>
                  </pic:blipFill>
                  <pic:spPr bwMode="auto">
                    <a:xfrm>
                      <a:off x="0" y="0"/>
                      <a:ext cx="3508670" cy="19236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7198C3" w14:textId="31919B0E" w:rsidR="00734E6A" w:rsidRPr="00334AAF" w:rsidRDefault="00734E6A" w:rsidP="007D499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34AAF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</w:t>
      </w:r>
      <w:r w:rsidR="00E039E2" w:rsidRPr="00334AAF">
        <w:rPr>
          <w:rFonts w:ascii="Times New Roman" w:hAnsi="Times New Roman" w:cs="Times New Roman"/>
          <w:b/>
          <w:sz w:val="20"/>
          <w:szCs w:val="20"/>
          <w:lang w:val="en-US"/>
        </w:rPr>
        <w:t>E9</w:t>
      </w:r>
      <w:r w:rsidRPr="00334AAF">
        <w:rPr>
          <w:rFonts w:ascii="Times New Roman" w:hAnsi="Times New Roman" w:cs="Times New Roman"/>
          <w:sz w:val="20"/>
          <w:szCs w:val="20"/>
          <w:lang w:val="en-US"/>
        </w:rPr>
        <w:t>. Forest plot of the effect sizes for clustered studies of dysfunctional parenting behavior and attachment security.</w:t>
      </w:r>
    </w:p>
    <w:p w14:paraId="4F58A8D2" w14:textId="79C13514" w:rsidR="00700326" w:rsidRPr="00334AAF" w:rsidRDefault="00700326">
      <w:pPr>
        <w:rPr>
          <w:rFonts w:ascii="Times New Roman" w:hAnsi="Times New Roman" w:cs="Times New Roman"/>
          <w:lang w:val="en-US"/>
        </w:rPr>
      </w:pPr>
      <w:r w:rsidRPr="00334AAF">
        <w:rPr>
          <w:rFonts w:ascii="Times New Roman" w:hAnsi="Times New Roman" w:cs="Times New Roman"/>
          <w:lang w:val="en-US"/>
        </w:rPr>
        <w:br w:type="page"/>
      </w:r>
    </w:p>
    <w:p w14:paraId="423ED1EB" w14:textId="5703B377" w:rsidR="004B2D35" w:rsidRPr="00334AAF" w:rsidRDefault="000C0569">
      <w:pPr>
        <w:rPr>
          <w:rFonts w:ascii="Times New Roman" w:hAnsi="Times New Roman" w:cs="Times New Roman"/>
          <w:lang w:val="en-US"/>
        </w:rPr>
      </w:pPr>
      <w:r w:rsidRPr="00334AAF">
        <w:rPr>
          <w:rFonts w:ascii="Times New Roman" w:hAnsi="Times New Roman" w:cs="Times New Roman"/>
          <w:b/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0165347D" wp14:editId="70DB6F46">
                <wp:simplePos x="0" y="0"/>
                <wp:positionH relativeFrom="column">
                  <wp:posOffset>1524635</wp:posOffset>
                </wp:positionH>
                <wp:positionV relativeFrom="paragraph">
                  <wp:posOffset>144045</wp:posOffset>
                </wp:positionV>
                <wp:extent cx="3129280" cy="1403985"/>
                <wp:effectExtent l="0" t="0" r="0" b="8890"/>
                <wp:wrapNone/>
                <wp:docPr id="3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2928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D90848" w14:textId="77777777" w:rsidR="004B2D35" w:rsidRPr="000C0569" w:rsidRDefault="004B2D35" w:rsidP="004B2D35">
                            <w:pPr>
                              <w:jc w:val="center"/>
                              <w:rPr>
                                <w:rFonts w:asciiTheme="minorBidi" w:hAnsiTheme="minorBidi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0C0569">
                              <w:rPr>
                                <w:rFonts w:asciiTheme="minorBidi" w:hAnsiTheme="minorBidi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Association of dysfunctional parenting behavior and total problem behavio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165347D" id="_x0000_s1104" type="#_x0000_t202" style="position:absolute;margin-left:120.05pt;margin-top:11.35pt;width:246.4pt;height:110.55pt;z-index:2517350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" stroked="f">
                <v:textbox style="mso-fit-shape-to-text:t">
                  <w:txbxContent>
                    <w:p w14:paraId="53D90848" w14:textId="77777777" w:rsidR="004B2D35" w:rsidRPr="000C0569" w:rsidRDefault="004B2D35" w:rsidP="004B2D35">
                      <w:pPr>
                        <w:jc w:val="center"/>
                        <w:rPr>
                          <w:rFonts w:asciiTheme="minorBidi" w:hAnsiTheme="minorBidi"/>
                          <w:b/>
                          <w:bCs/>
                          <w:sz w:val="16"/>
                          <w:szCs w:val="16"/>
                          <w:lang w:val="en-US"/>
                        </w:rPr>
                      </w:pPr>
                      <w:r w:rsidRPr="000C0569">
                        <w:rPr>
                          <w:rFonts w:asciiTheme="minorBidi" w:hAnsiTheme="minorBidi"/>
                          <w:b/>
                          <w:bCs/>
                          <w:sz w:val="16"/>
                          <w:szCs w:val="16"/>
                          <w:lang w:val="en-US"/>
                        </w:rPr>
                        <w:t>Association of dysfunctional parenting behavior and total problem behavior</w:t>
                      </w:r>
                    </w:p>
                  </w:txbxContent>
                </v:textbox>
              </v:shape>
            </w:pict>
          </mc:Fallback>
        </mc:AlternateContent>
      </w:r>
    </w:p>
    <w:p w14:paraId="3BA0B50D" w14:textId="2A08980E" w:rsidR="00734E6A" w:rsidRPr="00334AAF" w:rsidRDefault="000C0569" w:rsidP="004B2D35">
      <w:pPr>
        <w:jc w:val="center"/>
        <w:rPr>
          <w:rFonts w:ascii="Times New Roman" w:hAnsi="Times New Roman" w:cs="Times New Roman"/>
          <w:b/>
          <w:lang w:val="en-US"/>
        </w:rPr>
      </w:pPr>
      <w:r w:rsidRPr="00334AA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4EDAE0E6" wp14:editId="07093977">
                <wp:simplePos x="0" y="0"/>
                <wp:positionH relativeFrom="column">
                  <wp:posOffset>370205</wp:posOffset>
                </wp:positionH>
                <wp:positionV relativeFrom="paragraph">
                  <wp:posOffset>1526440</wp:posOffset>
                </wp:positionV>
                <wp:extent cx="1665605" cy="211756"/>
                <wp:effectExtent l="0" t="0" r="0" b="0"/>
                <wp:wrapNone/>
                <wp:docPr id="4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65605" cy="21175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0055BF" w14:textId="6ACAD2A8" w:rsidR="004B2D35" w:rsidRPr="000C0569" w:rsidRDefault="004B2D35" w:rsidP="004B2D35">
                            <w:pPr>
                              <w:jc w:val="right"/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0C0569"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Olson et al., 201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DAE0E6" id="_x0000_s1105" type="#_x0000_t202" style="position:absolute;left:0;text-align:left;margin-left:29.15pt;margin-top:120.2pt;width:131.15pt;height:16.6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" stroked="f">
                <v:textbox>
                  <w:txbxContent>
                    <w:p w14:paraId="720055BF" w14:textId="6ACAD2A8" w:rsidR="004B2D35" w:rsidRPr="000C0569" w:rsidRDefault="004B2D35" w:rsidP="004B2D35">
                      <w:pPr>
                        <w:jc w:val="right"/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</w:pPr>
                      <w:r w:rsidRPr="000C0569"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>Olson et al., 2019</w:t>
                      </w:r>
                    </w:p>
                  </w:txbxContent>
                </v:textbox>
              </v:shape>
            </w:pict>
          </mc:Fallback>
        </mc:AlternateContent>
      </w:r>
      <w:r w:rsidRPr="00334AA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5DAF451D" wp14:editId="7908921A">
                <wp:simplePos x="0" y="0"/>
                <wp:positionH relativeFrom="column">
                  <wp:posOffset>-812165</wp:posOffset>
                </wp:positionH>
                <wp:positionV relativeFrom="paragraph">
                  <wp:posOffset>827405</wp:posOffset>
                </wp:positionV>
                <wp:extent cx="2854325" cy="1403985"/>
                <wp:effectExtent l="0" t="0" r="3175" b="6985"/>
                <wp:wrapNone/>
                <wp:docPr id="4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432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144A17" w14:textId="77777777" w:rsidR="004B2D35" w:rsidRPr="000C0569" w:rsidRDefault="004B2D35" w:rsidP="004B2D35">
                            <w:pPr>
                              <w:jc w:val="right"/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0C0569"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Fuentes et al., 2014; Salas et al., 201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DAF451D" id="_x0000_s1106" type="#_x0000_t202" style="position:absolute;left:0;text-align:left;margin-left:-63.95pt;margin-top:65.15pt;width:224.75pt;height:110.55pt;z-index:2517391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" stroked="f">
                <v:textbox style="mso-fit-shape-to-text:t">
                  <w:txbxContent>
                    <w:p w14:paraId="47144A17" w14:textId="77777777" w:rsidR="004B2D35" w:rsidRPr="000C0569" w:rsidRDefault="004B2D35" w:rsidP="004B2D35">
                      <w:pPr>
                        <w:jc w:val="right"/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</w:pPr>
                      <w:r w:rsidRPr="000C0569"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  <w:lang w:val="en-US"/>
                        </w:rPr>
                        <w:t>Fuentes et al., 2014; Salas et al., 2015</w:t>
                      </w:r>
                    </w:p>
                  </w:txbxContent>
                </v:textbox>
              </v:shape>
            </w:pict>
          </mc:Fallback>
        </mc:AlternateContent>
      </w:r>
      <w:r w:rsidRPr="00334AAF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3C741861" wp14:editId="79BA337F">
                <wp:simplePos x="0" y="0"/>
                <wp:positionH relativeFrom="column">
                  <wp:posOffset>-67945</wp:posOffset>
                </wp:positionH>
                <wp:positionV relativeFrom="paragraph">
                  <wp:posOffset>410210</wp:posOffset>
                </wp:positionV>
                <wp:extent cx="2091690" cy="1403985"/>
                <wp:effectExtent l="0" t="0" r="3810" b="6985"/>
                <wp:wrapNone/>
                <wp:docPr id="3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9169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1F81F4" w14:textId="77777777" w:rsidR="004B2D35" w:rsidRPr="000C0569" w:rsidRDefault="004B2D35" w:rsidP="004B2D35">
                            <w:pPr>
                              <w:jc w:val="right"/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 w:rsidRPr="000C0569">
                              <w:rPr>
                                <w:rFonts w:asciiTheme="minorBidi" w:hAnsiTheme="minorBidi"/>
                                <w:b/>
                                <w:bCs/>
                                <w:sz w:val="14"/>
                                <w:szCs w:val="14"/>
                              </w:rPr>
                              <w:t>Vanderfaeillie et al., 201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C741861" id="_x0000_s1107" type="#_x0000_t202" style="position:absolute;left:0;text-align:left;margin-left:-5.35pt;margin-top:32.3pt;width:164.7pt;height:110.55pt;z-index:2517370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" stroked="f">
                <v:textbox style="mso-fit-shape-to-text:t">
                  <w:txbxContent>
                    <w:p w14:paraId="481F81F4" w14:textId="77777777" w:rsidR="004B2D35" w:rsidRPr="000C0569" w:rsidRDefault="004B2D35" w:rsidP="004B2D35">
                      <w:pPr>
                        <w:jc w:val="right"/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</w:rPr>
                      </w:pPr>
                      <w:r w:rsidRPr="000C0569">
                        <w:rPr>
                          <w:rFonts w:asciiTheme="minorBidi" w:hAnsiTheme="minorBidi"/>
                          <w:b/>
                          <w:bCs/>
                          <w:sz w:val="14"/>
                          <w:szCs w:val="14"/>
                        </w:rPr>
                        <w:t>Vanderfaeillie et al., 2012</w:t>
                      </w:r>
                    </w:p>
                  </w:txbxContent>
                </v:textbox>
              </v:shape>
            </w:pict>
          </mc:Fallback>
        </mc:AlternateContent>
      </w:r>
      <w:r w:rsidR="004B2D35" w:rsidRPr="00334AAF"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0303FE61" wp14:editId="26BE1D5D">
            <wp:extent cx="2646948" cy="2657882"/>
            <wp:effectExtent l="0" t="0" r="1270" b="9525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dpb_tpb_forest.jpeg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425" b="5311"/>
                    <a:stretch/>
                  </pic:blipFill>
                  <pic:spPr bwMode="auto">
                    <a:xfrm>
                      <a:off x="0" y="0"/>
                      <a:ext cx="2652954" cy="26639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08999A" w14:textId="74C837C0" w:rsidR="004B2D35" w:rsidRPr="00334AAF" w:rsidRDefault="004B2D35" w:rsidP="004B2D35">
      <w:pPr>
        <w:rPr>
          <w:rFonts w:ascii="Times New Roman" w:hAnsi="Times New Roman" w:cs="Times New Roman"/>
          <w:sz w:val="20"/>
          <w:lang w:val="en-US"/>
        </w:rPr>
      </w:pPr>
      <w:r w:rsidRPr="00334AAF">
        <w:rPr>
          <w:rFonts w:ascii="Times New Roman" w:hAnsi="Times New Roman" w:cs="Times New Roman"/>
          <w:b/>
          <w:sz w:val="20"/>
          <w:lang w:val="en-US"/>
        </w:rPr>
        <w:t xml:space="preserve">Figure </w:t>
      </w:r>
      <w:r w:rsidR="00E039E2" w:rsidRPr="00334AAF">
        <w:rPr>
          <w:rFonts w:ascii="Times New Roman" w:hAnsi="Times New Roman" w:cs="Times New Roman"/>
          <w:b/>
          <w:sz w:val="20"/>
          <w:lang w:val="en-US"/>
        </w:rPr>
        <w:t>E10</w:t>
      </w:r>
      <w:r w:rsidRPr="00334AAF">
        <w:rPr>
          <w:rFonts w:ascii="Times New Roman" w:hAnsi="Times New Roman" w:cs="Times New Roman"/>
          <w:sz w:val="20"/>
          <w:lang w:val="en-US"/>
        </w:rPr>
        <w:t>. Forest plot of the effect sizes for clustered studies of dysfunctional parenting behavior and total problem behavior.</w:t>
      </w:r>
      <w:bookmarkStart w:id="0" w:name="_GoBack"/>
      <w:bookmarkEnd w:id="0"/>
    </w:p>
    <w:p w14:paraId="2681077A" w14:textId="68084329" w:rsidR="004B2D35" w:rsidRPr="00334AAF" w:rsidRDefault="004B2D35" w:rsidP="004B2D35">
      <w:pPr>
        <w:jc w:val="center"/>
        <w:rPr>
          <w:rFonts w:ascii="Times New Roman" w:hAnsi="Times New Roman" w:cs="Times New Roman"/>
          <w:b/>
          <w:lang w:val="en-US"/>
        </w:rPr>
      </w:pPr>
    </w:p>
    <w:sectPr w:rsidR="004B2D35" w:rsidRPr="00334AAF" w:rsidSect="00334AAF">
      <w:pgSz w:w="11900" w:h="16840"/>
      <w:pgMar w:top="941" w:right="1417" w:bottom="67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DD4220"/>
    <w:multiLevelType w:val="hybridMultilevel"/>
    <w:tmpl w:val="F080159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F618E6"/>
    <w:multiLevelType w:val="hybridMultilevel"/>
    <w:tmpl w:val="E9E0B7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A6434B"/>
    <w:multiLevelType w:val="hybridMultilevel"/>
    <w:tmpl w:val="D69E1CAC"/>
    <w:lvl w:ilvl="0" w:tplc="FE1E4DF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0F470D"/>
    <w:multiLevelType w:val="hybridMultilevel"/>
    <w:tmpl w:val="70588448"/>
    <w:lvl w:ilvl="0" w:tplc="70922A4E">
      <w:start w:val="1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 w15:restartNumberingAfterBreak="0">
    <w:nsid w:val="27B62DF1"/>
    <w:multiLevelType w:val="hybridMultilevel"/>
    <w:tmpl w:val="741CD6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6A36F56"/>
    <w:multiLevelType w:val="hybridMultilevel"/>
    <w:tmpl w:val="14BE30E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E7337F6"/>
    <w:multiLevelType w:val="hybridMultilevel"/>
    <w:tmpl w:val="1CB24AE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534773"/>
    <w:multiLevelType w:val="hybridMultilevel"/>
    <w:tmpl w:val="B726AC4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5BE3F34"/>
    <w:multiLevelType w:val="hybridMultilevel"/>
    <w:tmpl w:val="DB981054"/>
    <w:lvl w:ilvl="0" w:tplc="04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9" w15:restartNumberingAfterBreak="0">
    <w:nsid w:val="76B01F43"/>
    <w:multiLevelType w:val="hybridMultilevel"/>
    <w:tmpl w:val="2F040FA0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9064006"/>
    <w:multiLevelType w:val="hybridMultilevel"/>
    <w:tmpl w:val="E26CD99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9"/>
  </w:num>
  <w:num w:numId="3">
    <w:abstractNumId w:val="3"/>
  </w:num>
  <w:num w:numId="4">
    <w:abstractNumId w:val="2"/>
  </w:num>
  <w:num w:numId="5">
    <w:abstractNumId w:val="1"/>
  </w:num>
  <w:num w:numId="6">
    <w:abstractNumId w:val="4"/>
  </w:num>
  <w:num w:numId="7">
    <w:abstractNumId w:val="7"/>
  </w:num>
  <w:num w:numId="8">
    <w:abstractNumId w:val="10"/>
  </w:num>
  <w:num w:numId="9">
    <w:abstractNumId w:val="6"/>
  </w:num>
  <w:num w:numId="10">
    <w:abstractNumId w:val="5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3E8"/>
    <w:rsid w:val="000015DB"/>
    <w:rsid w:val="00001BD9"/>
    <w:rsid w:val="00023F0F"/>
    <w:rsid w:val="00024D15"/>
    <w:rsid w:val="000449AA"/>
    <w:rsid w:val="0005141C"/>
    <w:rsid w:val="00053796"/>
    <w:rsid w:val="00053B11"/>
    <w:rsid w:val="00055456"/>
    <w:rsid w:val="000555C6"/>
    <w:rsid w:val="0005757A"/>
    <w:rsid w:val="00070D1B"/>
    <w:rsid w:val="0008570E"/>
    <w:rsid w:val="000911D0"/>
    <w:rsid w:val="00092585"/>
    <w:rsid w:val="000A4530"/>
    <w:rsid w:val="000C036A"/>
    <w:rsid w:val="000C0569"/>
    <w:rsid w:val="000D3AE7"/>
    <w:rsid w:val="000D5BE6"/>
    <w:rsid w:val="000D6CDA"/>
    <w:rsid w:val="000E4610"/>
    <w:rsid w:val="001000AF"/>
    <w:rsid w:val="00100483"/>
    <w:rsid w:val="00100A9F"/>
    <w:rsid w:val="00103BE8"/>
    <w:rsid w:val="00104B2B"/>
    <w:rsid w:val="00117424"/>
    <w:rsid w:val="0012074C"/>
    <w:rsid w:val="00120FDB"/>
    <w:rsid w:val="00126499"/>
    <w:rsid w:val="0013190E"/>
    <w:rsid w:val="00137DCD"/>
    <w:rsid w:val="00140CD2"/>
    <w:rsid w:val="0014371C"/>
    <w:rsid w:val="0014394F"/>
    <w:rsid w:val="00143FE6"/>
    <w:rsid w:val="00150956"/>
    <w:rsid w:val="0015736D"/>
    <w:rsid w:val="001632AE"/>
    <w:rsid w:val="00164FBD"/>
    <w:rsid w:val="00181E5B"/>
    <w:rsid w:val="00182433"/>
    <w:rsid w:val="00193417"/>
    <w:rsid w:val="001A501D"/>
    <w:rsid w:val="001B0E84"/>
    <w:rsid w:val="001B335A"/>
    <w:rsid w:val="001B3F9D"/>
    <w:rsid w:val="001C49DF"/>
    <w:rsid w:val="001C5F99"/>
    <w:rsid w:val="001D6BAC"/>
    <w:rsid w:val="001E1DCF"/>
    <w:rsid w:val="001F5B56"/>
    <w:rsid w:val="001F60B6"/>
    <w:rsid w:val="001F6BAD"/>
    <w:rsid w:val="001F70BF"/>
    <w:rsid w:val="001F797A"/>
    <w:rsid w:val="00207196"/>
    <w:rsid w:val="00207788"/>
    <w:rsid w:val="0021137C"/>
    <w:rsid w:val="00215F52"/>
    <w:rsid w:val="00217463"/>
    <w:rsid w:val="0021772C"/>
    <w:rsid w:val="00217B66"/>
    <w:rsid w:val="002320A6"/>
    <w:rsid w:val="002412C9"/>
    <w:rsid w:val="00243078"/>
    <w:rsid w:val="00250EE6"/>
    <w:rsid w:val="00264FC6"/>
    <w:rsid w:val="002725AD"/>
    <w:rsid w:val="0028389E"/>
    <w:rsid w:val="00284554"/>
    <w:rsid w:val="0028759A"/>
    <w:rsid w:val="00290211"/>
    <w:rsid w:val="002903BF"/>
    <w:rsid w:val="00290726"/>
    <w:rsid w:val="002A5CE2"/>
    <w:rsid w:val="002B45CD"/>
    <w:rsid w:val="002D0961"/>
    <w:rsid w:val="002D211C"/>
    <w:rsid w:val="002D47B7"/>
    <w:rsid w:val="002E444D"/>
    <w:rsid w:val="002F1AF0"/>
    <w:rsid w:val="002F2F57"/>
    <w:rsid w:val="002F46BF"/>
    <w:rsid w:val="00302846"/>
    <w:rsid w:val="00306AF7"/>
    <w:rsid w:val="00310147"/>
    <w:rsid w:val="00314F7E"/>
    <w:rsid w:val="003154AE"/>
    <w:rsid w:val="003155D5"/>
    <w:rsid w:val="0033210D"/>
    <w:rsid w:val="00334AAF"/>
    <w:rsid w:val="00341CA3"/>
    <w:rsid w:val="00345F56"/>
    <w:rsid w:val="003518EE"/>
    <w:rsid w:val="003613F7"/>
    <w:rsid w:val="003745C0"/>
    <w:rsid w:val="003833AB"/>
    <w:rsid w:val="00383BF7"/>
    <w:rsid w:val="0038487A"/>
    <w:rsid w:val="00390A19"/>
    <w:rsid w:val="0039755B"/>
    <w:rsid w:val="003A0817"/>
    <w:rsid w:val="003A1922"/>
    <w:rsid w:val="003A50DD"/>
    <w:rsid w:val="003B7820"/>
    <w:rsid w:val="003C1B99"/>
    <w:rsid w:val="003D6399"/>
    <w:rsid w:val="003E4AC4"/>
    <w:rsid w:val="003E56CC"/>
    <w:rsid w:val="003E6BF4"/>
    <w:rsid w:val="003E71A9"/>
    <w:rsid w:val="003F332F"/>
    <w:rsid w:val="00405123"/>
    <w:rsid w:val="0042303C"/>
    <w:rsid w:val="00431DFD"/>
    <w:rsid w:val="00434B94"/>
    <w:rsid w:val="004365C0"/>
    <w:rsid w:val="004430D3"/>
    <w:rsid w:val="004439AC"/>
    <w:rsid w:val="00444AFC"/>
    <w:rsid w:val="004542BD"/>
    <w:rsid w:val="0047279C"/>
    <w:rsid w:val="00493194"/>
    <w:rsid w:val="004A4C5F"/>
    <w:rsid w:val="004A6170"/>
    <w:rsid w:val="004B09D8"/>
    <w:rsid w:val="004B2870"/>
    <w:rsid w:val="004B2D35"/>
    <w:rsid w:val="004B3555"/>
    <w:rsid w:val="004C5B60"/>
    <w:rsid w:val="004C5C52"/>
    <w:rsid w:val="004E26EE"/>
    <w:rsid w:val="004E57EC"/>
    <w:rsid w:val="004E6F7F"/>
    <w:rsid w:val="004E7058"/>
    <w:rsid w:val="004E7873"/>
    <w:rsid w:val="004F42F2"/>
    <w:rsid w:val="004F595F"/>
    <w:rsid w:val="005029DA"/>
    <w:rsid w:val="00504B01"/>
    <w:rsid w:val="00512E74"/>
    <w:rsid w:val="005250AA"/>
    <w:rsid w:val="00527640"/>
    <w:rsid w:val="005308C7"/>
    <w:rsid w:val="005324D5"/>
    <w:rsid w:val="00533B31"/>
    <w:rsid w:val="00537BA9"/>
    <w:rsid w:val="00537F75"/>
    <w:rsid w:val="00540554"/>
    <w:rsid w:val="00542730"/>
    <w:rsid w:val="00546994"/>
    <w:rsid w:val="00546BBF"/>
    <w:rsid w:val="005576DD"/>
    <w:rsid w:val="00575993"/>
    <w:rsid w:val="005875F3"/>
    <w:rsid w:val="005A036B"/>
    <w:rsid w:val="005A3DB9"/>
    <w:rsid w:val="005B068F"/>
    <w:rsid w:val="005B291E"/>
    <w:rsid w:val="005B7EBD"/>
    <w:rsid w:val="005F14D1"/>
    <w:rsid w:val="005F6AB6"/>
    <w:rsid w:val="005F75F6"/>
    <w:rsid w:val="006020A9"/>
    <w:rsid w:val="0060246F"/>
    <w:rsid w:val="006078C4"/>
    <w:rsid w:val="0064007F"/>
    <w:rsid w:val="00643C21"/>
    <w:rsid w:val="00646199"/>
    <w:rsid w:val="00650BF1"/>
    <w:rsid w:val="0065207B"/>
    <w:rsid w:val="006522D9"/>
    <w:rsid w:val="00664677"/>
    <w:rsid w:val="00683950"/>
    <w:rsid w:val="006866D5"/>
    <w:rsid w:val="00692A04"/>
    <w:rsid w:val="0069532E"/>
    <w:rsid w:val="00696679"/>
    <w:rsid w:val="006A073F"/>
    <w:rsid w:val="006B0A9F"/>
    <w:rsid w:val="006B3EFF"/>
    <w:rsid w:val="006B6998"/>
    <w:rsid w:val="006C22C3"/>
    <w:rsid w:val="006C4C2A"/>
    <w:rsid w:val="006E369F"/>
    <w:rsid w:val="006E4747"/>
    <w:rsid w:val="006F20C6"/>
    <w:rsid w:val="006F253F"/>
    <w:rsid w:val="00700326"/>
    <w:rsid w:val="0070428F"/>
    <w:rsid w:val="00707AF9"/>
    <w:rsid w:val="00710EE1"/>
    <w:rsid w:val="007149B0"/>
    <w:rsid w:val="00716A81"/>
    <w:rsid w:val="007256D3"/>
    <w:rsid w:val="00734E6A"/>
    <w:rsid w:val="00751D81"/>
    <w:rsid w:val="0075647B"/>
    <w:rsid w:val="00765BDC"/>
    <w:rsid w:val="0077665F"/>
    <w:rsid w:val="00782424"/>
    <w:rsid w:val="007834FC"/>
    <w:rsid w:val="007849A5"/>
    <w:rsid w:val="00784D81"/>
    <w:rsid w:val="0079333B"/>
    <w:rsid w:val="007961E0"/>
    <w:rsid w:val="007A0190"/>
    <w:rsid w:val="007A4E57"/>
    <w:rsid w:val="007B10E1"/>
    <w:rsid w:val="007C1DD5"/>
    <w:rsid w:val="007C570A"/>
    <w:rsid w:val="007C65F2"/>
    <w:rsid w:val="007D247C"/>
    <w:rsid w:val="007D4437"/>
    <w:rsid w:val="007D4992"/>
    <w:rsid w:val="007E4248"/>
    <w:rsid w:val="007F61F1"/>
    <w:rsid w:val="008076B7"/>
    <w:rsid w:val="0081696A"/>
    <w:rsid w:val="00822100"/>
    <w:rsid w:val="008242EE"/>
    <w:rsid w:val="008303F6"/>
    <w:rsid w:val="008306C8"/>
    <w:rsid w:val="008328D9"/>
    <w:rsid w:val="0083324C"/>
    <w:rsid w:val="0084611B"/>
    <w:rsid w:val="00847CB6"/>
    <w:rsid w:val="008504B0"/>
    <w:rsid w:val="00857A61"/>
    <w:rsid w:val="0086160A"/>
    <w:rsid w:val="00871C35"/>
    <w:rsid w:val="00872ADA"/>
    <w:rsid w:val="0087648C"/>
    <w:rsid w:val="00881DCC"/>
    <w:rsid w:val="00883EDC"/>
    <w:rsid w:val="008863E8"/>
    <w:rsid w:val="00887FE5"/>
    <w:rsid w:val="00890515"/>
    <w:rsid w:val="008A7CF8"/>
    <w:rsid w:val="008B45F7"/>
    <w:rsid w:val="008B695C"/>
    <w:rsid w:val="008C7753"/>
    <w:rsid w:val="008D4301"/>
    <w:rsid w:val="008D6280"/>
    <w:rsid w:val="008E43B6"/>
    <w:rsid w:val="008E517E"/>
    <w:rsid w:val="008E63E4"/>
    <w:rsid w:val="008F401F"/>
    <w:rsid w:val="009008A2"/>
    <w:rsid w:val="00903225"/>
    <w:rsid w:val="00913A87"/>
    <w:rsid w:val="0093215A"/>
    <w:rsid w:val="0093580F"/>
    <w:rsid w:val="009401EB"/>
    <w:rsid w:val="0096092E"/>
    <w:rsid w:val="009629EE"/>
    <w:rsid w:val="00964D99"/>
    <w:rsid w:val="00964FD7"/>
    <w:rsid w:val="00967108"/>
    <w:rsid w:val="00970C86"/>
    <w:rsid w:val="009771BE"/>
    <w:rsid w:val="009810DF"/>
    <w:rsid w:val="009838A8"/>
    <w:rsid w:val="009875CA"/>
    <w:rsid w:val="009977B8"/>
    <w:rsid w:val="009A1D94"/>
    <w:rsid w:val="009A27B8"/>
    <w:rsid w:val="009A56DF"/>
    <w:rsid w:val="009A5F07"/>
    <w:rsid w:val="009B1B48"/>
    <w:rsid w:val="009B2228"/>
    <w:rsid w:val="009C1114"/>
    <w:rsid w:val="009C4375"/>
    <w:rsid w:val="009D3681"/>
    <w:rsid w:val="009E1E2F"/>
    <w:rsid w:val="009F21A8"/>
    <w:rsid w:val="00A00C10"/>
    <w:rsid w:val="00A00F86"/>
    <w:rsid w:val="00A2098B"/>
    <w:rsid w:val="00A22ED5"/>
    <w:rsid w:val="00A230F6"/>
    <w:rsid w:val="00A23D35"/>
    <w:rsid w:val="00A23D92"/>
    <w:rsid w:val="00A47C81"/>
    <w:rsid w:val="00A52731"/>
    <w:rsid w:val="00A54298"/>
    <w:rsid w:val="00A63C83"/>
    <w:rsid w:val="00A7159D"/>
    <w:rsid w:val="00A73685"/>
    <w:rsid w:val="00A763C7"/>
    <w:rsid w:val="00A84A1C"/>
    <w:rsid w:val="00A867C9"/>
    <w:rsid w:val="00A876EE"/>
    <w:rsid w:val="00A915BA"/>
    <w:rsid w:val="00A961DD"/>
    <w:rsid w:val="00AA0305"/>
    <w:rsid w:val="00AA6F9A"/>
    <w:rsid w:val="00AC658E"/>
    <w:rsid w:val="00AE0F0F"/>
    <w:rsid w:val="00AE7877"/>
    <w:rsid w:val="00AF3456"/>
    <w:rsid w:val="00AF587D"/>
    <w:rsid w:val="00AF6A2E"/>
    <w:rsid w:val="00B1078A"/>
    <w:rsid w:val="00B12829"/>
    <w:rsid w:val="00B30B55"/>
    <w:rsid w:val="00B52185"/>
    <w:rsid w:val="00B5322D"/>
    <w:rsid w:val="00B543A5"/>
    <w:rsid w:val="00B5690E"/>
    <w:rsid w:val="00B665A6"/>
    <w:rsid w:val="00B829FD"/>
    <w:rsid w:val="00B83CF9"/>
    <w:rsid w:val="00B9011A"/>
    <w:rsid w:val="00B9375F"/>
    <w:rsid w:val="00B93BFC"/>
    <w:rsid w:val="00BA2671"/>
    <w:rsid w:val="00BA61C9"/>
    <w:rsid w:val="00BB54CF"/>
    <w:rsid w:val="00BC06FC"/>
    <w:rsid w:val="00BD04F9"/>
    <w:rsid w:val="00BD598A"/>
    <w:rsid w:val="00BE4235"/>
    <w:rsid w:val="00C00061"/>
    <w:rsid w:val="00C01450"/>
    <w:rsid w:val="00C030D2"/>
    <w:rsid w:val="00C03518"/>
    <w:rsid w:val="00C037C8"/>
    <w:rsid w:val="00C04B97"/>
    <w:rsid w:val="00C05039"/>
    <w:rsid w:val="00C11F7F"/>
    <w:rsid w:val="00C203B4"/>
    <w:rsid w:val="00C21DF2"/>
    <w:rsid w:val="00C230E4"/>
    <w:rsid w:val="00C25171"/>
    <w:rsid w:val="00C26330"/>
    <w:rsid w:val="00C3171D"/>
    <w:rsid w:val="00C3373B"/>
    <w:rsid w:val="00C34F70"/>
    <w:rsid w:val="00C54BA4"/>
    <w:rsid w:val="00C5763E"/>
    <w:rsid w:val="00C6413F"/>
    <w:rsid w:val="00C6439B"/>
    <w:rsid w:val="00C65019"/>
    <w:rsid w:val="00C74F47"/>
    <w:rsid w:val="00C83B72"/>
    <w:rsid w:val="00C84627"/>
    <w:rsid w:val="00C969B5"/>
    <w:rsid w:val="00CA1E65"/>
    <w:rsid w:val="00CB3F82"/>
    <w:rsid w:val="00CB4C19"/>
    <w:rsid w:val="00CB7704"/>
    <w:rsid w:val="00CC0232"/>
    <w:rsid w:val="00CD3007"/>
    <w:rsid w:val="00CF6137"/>
    <w:rsid w:val="00CF66B5"/>
    <w:rsid w:val="00D03541"/>
    <w:rsid w:val="00D14A5A"/>
    <w:rsid w:val="00D20B41"/>
    <w:rsid w:val="00D4322C"/>
    <w:rsid w:val="00D519A3"/>
    <w:rsid w:val="00D67239"/>
    <w:rsid w:val="00D67CD7"/>
    <w:rsid w:val="00D7135B"/>
    <w:rsid w:val="00D92F3F"/>
    <w:rsid w:val="00D950D9"/>
    <w:rsid w:val="00D96F65"/>
    <w:rsid w:val="00D9762A"/>
    <w:rsid w:val="00DB424D"/>
    <w:rsid w:val="00DC1A53"/>
    <w:rsid w:val="00DD3217"/>
    <w:rsid w:val="00DE0479"/>
    <w:rsid w:val="00DE144E"/>
    <w:rsid w:val="00DF3CA2"/>
    <w:rsid w:val="00DF436C"/>
    <w:rsid w:val="00E018F7"/>
    <w:rsid w:val="00E039E2"/>
    <w:rsid w:val="00E03F9A"/>
    <w:rsid w:val="00E0455C"/>
    <w:rsid w:val="00E045B8"/>
    <w:rsid w:val="00E04E89"/>
    <w:rsid w:val="00E13654"/>
    <w:rsid w:val="00E16899"/>
    <w:rsid w:val="00E16D16"/>
    <w:rsid w:val="00E22BE9"/>
    <w:rsid w:val="00E309E1"/>
    <w:rsid w:val="00E57EC3"/>
    <w:rsid w:val="00E57F40"/>
    <w:rsid w:val="00E66B01"/>
    <w:rsid w:val="00E71948"/>
    <w:rsid w:val="00E77172"/>
    <w:rsid w:val="00E84EC4"/>
    <w:rsid w:val="00E939DC"/>
    <w:rsid w:val="00EA4BCD"/>
    <w:rsid w:val="00EC0647"/>
    <w:rsid w:val="00EC7115"/>
    <w:rsid w:val="00ED1099"/>
    <w:rsid w:val="00EE1134"/>
    <w:rsid w:val="00EE22F3"/>
    <w:rsid w:val="00EF6C48"/>
    <w:rsid w:val="00F001A7"/>
    <w:rsid w:val="00F03505"/>
    <w:rsid w:val="00F17B25"/>
    <w:rsid w:val="00F5308D"/>
    <w:rsid w:val="00F700E0"/>
    <w:rsid w:val="00F74B94"/>
    <w:rsid w:val="00F922D6"/>
    <w:rsid w:val="00F9407F"/>
    <w:rsid w:val="00F94F52"/>
    <w:rsid w:val="00FA6562"/>
    <w:rsid w:val="00FA7156"/>
    <w:rsid w:val="00FB2F44"/>
    <w:rsid w:val="00FC320E"/>
    <w:rsid w:val="00FD6B8E"/>
    <w:rsid w:val="00FE2D97"/>
    <w:rsid w:val="00FE5C18"/>
    <w:rsid w:val="00FE5E3D"/>
    <w:rsid w:val="00FE6D62"/>
    <w:rsid w:val="00FF0A3F"/>
    <w:rsid w:val="00FF2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2B5D9"/>
  <w15:docId w15:val="{AC9F015B-782E-4B93-800D-8A4FE3DF1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006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A4C5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A4C5F"/>
  </w:style>
  <w:style w:type="character" w:customStyle="1" w:styleId="CommentTextChar">
    <w:name w:val="Comment Text Char"/>
    <w:basedOn w:val="DefaultParagraphFont"/>
    <w:link w:val="CommentText"/>
    <w:uiPriority w:val="99"/>
    <w:rsid w:val="004A4C5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4C5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4C5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4C5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C5F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053796"/>
    <w:pPr>
      <w:spacing w:before="100" w:beforeAutospacing="1" w:after="119"/>
    </w:pPr>
    <w:rPr>
      <w:rFonts w:ascii="Times New Roman" w:eastAsia="Times New Roman" w:hAnsi="Times New Roman" w:cs="Times New Roman"/>
      <w:lang w:eastAsia="de-DE"/>
    </w:rPr>
  </w:style>
  <w:style w:type="character" w:styleId="PlaceholderText">
    <w:name w:val="Placeholder Text"/>
    <w:basedOn w:val="DefaultParagraphFont"/>
    <w:uiPriority w:val="99"/>
    <w:semiHidden/>
    <w:rsid w:val="006522D9"/>
    <w:rPr>
      <w:color w:val="808080"/>
    </w:rPr>
  </w:style>
  <w:style w:type="table" w:styleId="TableGrid">
    <w:name w:val="Table Grid"/>
    <w:basedOn w:val="TableNormal"/>
    <w:uiPriority w:val="39"/>
    <w:rsid w:val="00B83C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34A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049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2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54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5" Type="http://schemas.openxmlformats.org/officeDocument/2006/relationships/fontTable" Target="fontTable.xml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image" Target="media/image10.jpe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08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reis Paderborn</Company>
  <LinksUpToDate>false</LinksUpToDate>
  <CharactersWithSpaces>1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rina Chodura</dc:creator>
  <cp:lastModifiedBy>Jayalekshmi V.J.</cp:lastModifiedBy>
  <cp:revision>5</cp:revision>
  <cp:lastPrinted>2018-11-21T16:05:00Z</cp:lastPrinted>
  <dcterms:created xsi:type="dcterms:W3CDTF">2020-08-19T11:20:00Z</dcterms:created>
  <dcterms:modified xsi:type="dcterms:W3CDTF">2020-12-11T10:51:00Z</dcterms:modified>
</cp:coreProperties>
</file>